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8CD38" w14:textId="0A46EDCA" w:rsidR="00EA71F5" w:rsidRPr="00BF6851" w:rsidRDefault="00EA71F5" w:rsidP="00BA338E">
      <w:pPr>
        <w:spacing w:line="480" w:lineRule="auto"/>
        <w:jc w:val="both"/>
        <w:rPr>
          <w:rFonts w:ascii="Times New Roman" w:hAnsi="Times New Roman" w:cs="Times New Roman"/>
          <w:lang w:val="en-GB"/>
        </w:rPr>
      </w:pPr>
      <w:r w:rsidRPr="00BF6851">
        <w:rPr>
          <w:rFonts w:ascii="Times New Roman" w:hAnsi="Times New Roman" w:cs="Times New Roman"/>
          <w:lang w:val="en-GB"/>
        </w:rPr>
        <w:t xml:space="preserve">Supplementary material </w:t>
      </w:r>
      <w:r w:rsidR="00247D99" w:rsidRPr="00BF6851">
        <w:rPr>
          <w:rFonts w:ascii="Times New Roman" w:hAnsi="Times New Roman" w:cs="Times New Roman"/>
          <w:lang w:val="en-GB"/>
        </w:rPr>
        <w:t>for:</w:t>
      </w:r>
      <w:r w:rsidRPr="00BF6851">
        <w:rPr>
          <w:rFonts w:ascii="Times New Roman" w:hAnsi="Times New Roman" w:cs="Times New Roman"/>
          <w:lang w:val="en-GB"/>
        </w:rPr>
        <w:t xml:space="preserve"> </w:t>
      </w:r>
    </w:p>
    <w:p w14:paraId="769C4154" w14:textId="73ED98EF" w:rsidR="00EA71F5" w:rsidRPr="00BF6851" w:rsidRDefault="00EA71F5" w:rsidP="001323D9">
      <w:pPr>
        <w:spacing w:after="120" w:line="480" w:lineRule="auto"/>
        <w:ind w:firstLine="708"/>
        <w:jc w:val="center"/>
        <w:outlineLvl w:val="0"/>
        <w:rPr>
          <w:rFonts w:ascii="Times New Roman" w:hAnsi="Times New Roman" w:cs="Times New Roman"/>
          <w:b/>
          <w:sz w:val="28"/>
        </w:rPr>
      </w:pPr>
      <w:r w:rsidRPr="00BF6851">
        <w:rPr>
          <w:rFonts w:ascii="Times New Roman" w:hAnsi="Times New Roman" w:cs="Times New Roman"/>
          <w:b/>
          <w:sz w:val="28"/>
        </w:rPr>
        <w:t xml:space="preserve">Associations between modifiable risk factors and white matter of </w:t>
      </w:r>
      <w:proofErr w:type="spellStart"/>
      <w:r w:rsidRPr="00BF6851">
        <w:rPr>
          <w:rFonts w:ascii="Times New Roman" w:hAnsi="Times New Roman" w:cs="Times New Roman"/>
          <w:b/>
          <w:sz w:val="28"/>
        </w:rPr>
        <w:t>the</w:t>
      </w:r>
      <w:proofErr w:type="spellEnd"/>
      <w:r w:rsidRPr="00BF6851">
        <w:rPr>
          <w:rFonts w:ascii="Times New Roman" w:hAnsi="Times New Roman" w:cs="Times New Roman"/>
          <w:b/>
          <w:sz w:val="28"/>
        </w:rPr>
        <w:t xml:space="preserve"> </w:t>
      </w:r>
      <w:proofErr w:type="spellStart"/>
      <w:r w:rsidRPr="00BF6851">
        <w:rPr>
          <w:rFonts w:ascii="Times New Roman" w:hAnsi="Times New Roman" w:cs="Times New Roman"/>
          <w:b/>
          <w:sz w:val="28"/>
        </w:rPr>
        <w:t>aging</w:t>
      </w:r>
      <w:proofErr w:type="spellEnd"/>
      <w:r w:rsidRPr="00BF6851">
        <w:rPr>
          <w:rFonts w:ascii="Times New Roman" w:hAnsi="Times New Roman" w:cs="Times New Roman"/>
          <w:b/>
          <w:sz w:val="28"/>
        </w:rPr>
        <w:t xml:space="preserve"> </w:t>
      </w:r>
      <w:proofErr w:type="spellStart"/>
      <w:r w:rsidRPr="00BF6851">
        <w:rPr>
          <w:rFonts w:ascii="Times New Roman" w:hAnsi="Times New Roman" w:cs="Times New Roman"/>
          <w:b/>
          <w:sz w:val="28"/>
        </w:rPr>
        <w:t>brain</w:t>
      </w:r>
      <w:proofErr w:type="spellEnd"/>
      <w:r w:rsidRPr="00BF6851">
        <w:rPr>
          <w:rFonts w:ascii="Times New Roman" w:hAnsi="Times New Roman" w:cs="Times New Roman"/>
          <w:b/>
          <w:sz w:val="28"/>
        </w:rPr>
        <w:t xml:space="preserve">: </w:t>
      </w:r>
      <w:proofErr w:type="spellStart"/>
      <w:r w:rsidRPr="00BF6851">
        <w:rPr>
          <w:rFonts w:ascii="Times New Roman" w:hAnsi="Times New Roman" w:cs="Times New Roman"/>
          <w:b/>
          <w:sz w:val="28"/>
        </w:rPr>
        <w:t>Insights</w:t>
      </w:r>
      <w:proofErr w:type="spellEnd"/>
      <w:r w:rsidRPr="00BF6851">
        <w:rPr>
          <w:rFonts w:ascii="Times New Roman" w:hAnsi="Times New Roman" w:cs="Times New Roman"/>
          <w:b/>
          <w:sz w:val="28"/>
        </w:rPr>
        <w:t xml:space="preserve"> </w:t>
      </w:r>
      <w:proofErr w:type="spellStart"/>
      <w:r w:rsidRPr="00BF6851">
        <w:rPr>
          <w:rFonts w:ascii="Times New Roman" w:hAnsi="Times New Roman" w:cs="Times New Roman"/>
          <w:b/>
          <w:sz w:val="28"/>
        </w:rPr>
        <w:t>from</w:t>
      </w:r>
      <w:proofErr w:type="spellEnd"/>
      <w:r w:rsidRPr="00BF6851">
        <w:rPr>
          <w:rFonts w:ascii="Times New Roman" w:hAnsi="Times New Roman" w:cs="Times New Roman"/>
          <w:b/>
          <w:sz w:val="28"/>
        </w:rPr>
        <w:t xml:space="preserve"> diffusion tensor imaging studies</w:t>
      </w:r>
      <w:r w:rsidRPr="00BF6851">
        <w:rPr>
          <w:rFonts w:ascii="Times New Roman" w:hAnsi="Times New Roman" w:cs="Times New Roman"/>
          <w:b/>
          <w:lang w:val="en-GB"/>
        </w:rPr>
        <w:br/>
      </w:r>
      <w:r w:rsidRPr="00BF6851">
        <w:rPr>
          <w:rFonts w:ascii="Times New Roman" w:hAnsi="Times New Roman" w:cs="Times New Roman"/>
          <w:lang w:val="en-GB"/>
        </w:rPr>
        <w:t>Thomas M</w:t>
      </w:r>
      <w:r w:rsidR="0077137D">
        <w:rPr>
          <w:rFonts w:ascii="Times New Roman" w:hAnsi="Times New Roman" w:cs="Times New Roman"/>
          <w:lang w:val="en-GB"/>
        </w:rPr>
        <w:t>.</w:t>
      </w:r>
      <w:bookmarkStart w:id="0" w:name="_GoBack"/>
      <w:bookmarkEnd w:id="0"/>
      <w:r w:rsidRPr="00BF6851">
        <w:rPr>
          <w:rFonts w:ascii="Times New Roman" w:hAnsi="Times New Roman" w:cs="Times New Roman"/>
          <w:lang w:val="en-GB"/>
        </w:rPr>
        <w:t xml:space="preserve"> </w:t>
      </w:r>
      <w:proofErr w:type="spellStart"/>
      <w:r w:rsidRPr="00BF6851">
        <w:rPr>
          <w:rFonts w:ascii="Times New Roman" w:hAnsi="Times New Roman" w:cs="Times New Roman"/>
          <w:lang w:val="en-GB"/>
        </w:rPr>
        <w:t>Wassenaar</w:t>
      </w:r>
      <w:r w:rsidRPr="00BF6851">
        <w:rPr>
          <w:rFonts w:ascii="Times New Roman" w:hAnsi="Times New Roman" w:cs="Times New Roman"/>
          <w:vertAlign w:val="superscript"/>
          <w:lang w:val="en-GB"/>
        </w:rPr>
        <w:t>a</w:t>
      </w:r>
      <w:proofErr w:type="spellEnd"/>
      <w:r w:rsidRPr="00BF6851">
        <w:rPr>
          <w:rFonts w:ascii="Times New Roman" w:hAnsi="Times New Roman" w:cs="Times New Roman"/>
          <w:vertAlign w:val="superscript"/>
          <w:lang w:val="en-GB"/>
        </w:rPr>
        <w:t xml:space="preserve"> </w:t>
      </w:r>
      <w:r w:rsidRPr="00BF6851">
        <w:rPr>
          <w:rFonts w:ascii="Times New Roman" w:hAnsi="Times New Roman" w:cs="Times New Roman"/>
          <w:lang w:val="en-GB"/>
        </w:rPr>
        <w:t xml:space="preserve">, Kristine </w:t>
      </w:r>
      <w:proofErr w:type="spellStart"/>
      <w:r w:rsidRPr="00BF6851">
        <w:rPr>
          <w:rFonts w:ascii="Times New Roman" w:hAnsi="Times New Roman" w:cs="Times New Roman"/>
          <w:lang w:val="en-GB"/>
        </w:rPr>
        <w:t>Yaffe</w:t>
      </w:r>
      <w:r w:rsidRPr="00BF6851">
        <w:rPr>
          <w:rFonts w:ascii="Times New Roman" w:hAnsi="Times New Roman" w:cs="Times New Roman"/>
          <w:vertAlign w:val="superscript"/>
          <w:lang w:val="en-GB"/>
        </w:rPr>
        <w:t>b</w:t>
      </w:r>
      <w:proofErr w:type="spellEnd"/>
      <w:r w:rsidRPr="00BF6851">
        <w:rPr>
          <w:rFonts w:ascii="Times New Roman" w:hAnsi="Times New Roman" w:cs="Times New Roman"/>
          <w:vertAlign w:val="superscript"/>
          <w:lang w:val="en-GB"/>
        </w:rPr>
        <w:t xml:space="preserve"> </w:t>
      </w:r>
      <w:r w:rsidRPr="00BF6851">
        <w:rPr>
          <w:rFonts w:ascii="Times New Roman" w:hAnsi="Times New Roman" w:cs="Times New Roman"/>
          <w:lang w:val="en-GB"/>
        </w:rPr>
        <w:t xml:space="preserve">, </w:t>
      </w:r>
      <w:proofErr w:type="spellStart"/>
      <w:r w:rsidRPr="00BF6851">
        <w:rPr>
          <w:rFonts w:ascii="Times New Roman" w:hAnsi="Times New Roman" w:cs="Times New Roman"/>
          <w:lang w:val="en-GB"/>
        </w:rPr>
        <w:t>Ysbrand</w:t>
      </w:r>
      <w:proofErr w:type="spellEnd"/>
      <w:r w:rsidRPr="00BF6851">
        <w:rPr>
          <w:rFonts w:ascii="Times New Roman" w:hAnsi="Times New Roman" w:cs="Times New Roman"/>
          <w:lang w:val="en-GB"/>
        </w:rPr>
        <w:t xml:space="preserve"> D</w:t>
      </w:r>
      <w:r w:rsidR="0077137D">
        <w:rPr>
          <w:rFonts w:ascii="Times New Roman" w:hAnsi="Times New Roman" w:cs="Times New Roman"/>
          <w:lang w:val="en-GB"/>
        </w:rPr>
        <w:t>.</w:t>
      </w:r>
      <w:r w:rsidRPr="00BF6851">
        <w:rPr>
          <w:rFonts w:ascii="Times New Roman" w:hAnsi="Times New Roman" w:cs="Times New Roman"/>
          <w:lang w:val="en-GB"/>
        </w:rPr>
        <w:t xml:space="preserve"> </w:t>
      </w:r>
      <w:r w:rsidR="0077137D">
        <w:rPr>
          <w:rFonts w:ascii="Times New Roman" w:hAnsi="Times New Roman" w:cs="Times New Roman"/>
          <w:lang w:val="en-GB"/>
        </w:rPr>
        <w:t>v</w:t>
      </w:r>
      <w:r w:rsidRPr="00BF6851">
        <w:rPr>
          <w:rFonts w:ascii="Times New Roman" w:hAnsi="Times New Roman" w:cs="Times New Roman"/>
          <w:lang w:val="en-GB"/>
        </w:rPr>
        <w:t xml:space="preserve">an der </w:t>
      </w:r>
      <w:proofErr w:type="spellStart"/>
      <w:r w:rsidRPr="00BF6851">
        <w:rPr>
          <w:rFonts w:ascii="Times New Roman" w:hAnsi="Times New Roman" w:cs="Times New Roman"/>
          <w:lang w:val="en-GB"/>
        </w:rPr>
        <w:t>Werf</w:t>
      </w:r>
      <w:r w:rsidRPr="00BF6851">
        <w:rPr>
          <w:rFonts w:ascii="Times New Roman" w:hAnsi="Times New Roman" w:cs="Times New Roman"/>
          <w:vertAlign w:val="superscript"/>
          <w:lang w:val="en-GB"/>
        </w:rPr>
        <w:t>c</w:t>
      </w:r>
      <w:proofErr w:type="spellEnd"/>
      <w:r w:rsidRPr="00BF6851">
        <w:rPr>
          <w:rFonts w:ascii="Times New Roman" w:hAnsi="Times New Roman" w:cs="Times New Roman"/>
          <w:lang w:val="en-GB"/>
        </w:rPr>
        <w:t xml:space="preserve"> , Claire E</w:t>
      </w:r>
      <w:r w:rsidR="0077137D">
        <w:rPr>
          <w:rFonts w:ascii="Times New Roman" w:hAnsi="Times New Roman" w:cs="Times New Roman"/>
          <w:lang w:val="en-GB"/>
        </w:rPr>
        <w:t>.</w:t>
      </w:r>
      <w:r w:rsidRPr="00BF6851">
        <w:rPr>
          <w:rFonts w:ascii="Times New Roman" w:hAnsi="Times New Roman" w:cs="Times New Roman"/>
          <w:lang w:val="en-GB"/>
        </w:rPr>
        <w:t xml:space="preserve"> </w:t>
      </w:r>
      <w:proofErr w:type="spellStart"/>
      <w:r w:rsidRPr="00BF6851">
        <w:rPr>
          <w:rFonts w:ascii="Times New Roman" w:hAnsi="Times New Roman" w:cs="Times New Roman"/>
          <w:lang w:val="en-GB"/>
        </w:rPr>
        <w:t>Sexton</w:t>
      </w:r>
      <w:r w:rsidRPr="00BF6851">
        <w:rPr>
          <w:rFonts w:ascii="Times New Roman" w:hAnsi="Times New Roman" w:cs="Times New Roman"/>
          <w:vertAlign w:val="superscript"/>
          <w:lang w:val="en-GB"/>
        </w:rPr>
        <w:t>d,e</w:t>
      </w:r>
      <w:proofErr w:type="spellEnd"/>
      <w:r w:rsidRPr="00BF6851">
        <w:rPr>
          <w:rFonts w:ascii="Times New Roman" w:hAnsi="Times New Roman" w:cs="Times New Roman"/>
          <w:lang w:val="en-GB"/>
        </w:rPr>
        <w:t xml:space="preserve"> * </w:t>
      </w:r>
    </w:p>
    <w:p w14:paraId="63832ED9" w14:textId="77777777" w:rsidR="00EA71F5" w:rsidRPr="00BF6851" w:rsidRDefault="00EA71F5" w:rsidP="00EA71F5">
      <w:pPr>
        <w:spacing w:after="120" w:line="276" w:lineRule="auto"/>
        <w:outlineLvl w:val="0"/>
        <w:rPr>
          <w:rFonts w:ascii="Times New Roman" w:hAnsi="Times New Roman" w:cs="Times New Roman"/>
          <w:sz w:val="22"/>
          <w:lang w:val="en-GB"/>
        </w:rPr>
      </w:pPr>
      <w:r w:rsidRPr="00BF6851">
        <w:rPr>
          <w:rFonts w:ascii="Times New Roman" w:hAnsi="Times New Roman" w:cs="Times New Roman"/>
          <w:b/>
        </w:rPr>
        <w:br/>
      </w:r>
      <w:r w:rsidRPr="00BF6851">
        <w:rPr>
          <w:rFonts w:ascii="Times New Roman" w:eastAsia="Calibri" w:hAnsi="Times New Roman" w:cs="Times New Roman"/>
          <w:sz w:val="22"/>
          <w:vertAlign w:val="superscript"/>
        </w:rPr>
        <w:t>a</w:t>
      </w:r>
      <w:r w:rsidRPr="00BF6851">
        <w:rPr>
          <w:rFonts w:ascii="Times New Roman" w:eastAsia="Calibri" w:hAnsi="Times New Roman" w:cs="Times New Roman"/>
          <w:sz w:val="22"/>
        </w:rPr>
        <w:t xml:space="preserve"> Wellcome</w:t>
      </w:r>
      <w:r w:rsidRPr="00BF6851">
        <w:rPr>
          <w:rFonts w:ascii="Times New Roman" w:hAnsi="Times New Roman" w:cs="Times New Roman"/>
          <w:sz w:val="22"/>
        </w:rPr>
        <w:t xml:space="preserve"> </w:t>
      </w:r>
      <w:r w:rsidRPr="00BF6851">
        <w:rPr>
          <w:rFonts w:ascii="Times New Roman" w:eastAsia="Calibri" w:hAnsi="Times New Roman" w:cs="Times New Roman"/>
          <w:sz w:val="22"/>
        </w:rPr>
        <w:t>Centre</w:t>
      </w:r>
      <w:r w:rsidRPr="00BF6851">
        <w:rPr>
          <w:rFonts w:ascii="Times New Roman" w:hAnsi="Times New Roman" w:cs="Times New Roman"/>
          <w:sz w:val="22"/>
        </w:rPr>
        <w:t xml:space="preserve"> </w:t>
      </w:r>
      <w:r w:rsidRPr="00BF6851">
        <w:rPr>
          <w:rFonts w:ascii="Times New Roman" w:eastAsia="Calibri" w:hAnsi="Times New Roman" w:cs="Times New Roman"/>
          <w:sz w:val="22"/>
        </w:rPr>
        <w:t>for</w:t>
      </w:r>
      <w:r w:rsidRPr="00BF6851">
        <w:rPr>
          <w:rFonts w:ascii="Times New Roman" w:hAnsi="Times New Roman" w:cs="Times New Roman"/>
          <w:sz w:val="22"/>
        </w:rPr>
        <w:t xml:space="preserve"> </w:t>
      </w:r>
      <w:r w:rsidRPr="00BF6851">
        <w:rPr>
          <w:rFonts w:ascii="Times New Roman" w:eastAsia="Calibri" w:hAnsi="Times New Roman" w:cs="Times New Roman"/>
          <w:sz w:val="22"/>
        </w:rPr>
        <w:t>Integrative</w:t>
      </w:r>
      <w:r w:rsidRPr="00BF6851">
        <w:rPr>
          <w:rFonts w:ascii="Times New Roman" w:hAnsi="Times New Roman" w:cs="Times New Roman"/>
          <w:sz w:val="22"/>
        </w:rPr>
        <w:t xml:space="preserve"> </w:t>
      </w:r>
      <w:r w:rsidRPr="00BF6851">
        <w:rPr>
          <w:rFonts w:ascii="Times New Roman" w:eastAsia="Calibri" w:hAnsi="Times New Roman" w:cs="Times New Roman"/>
          <w:sz w:val="22"/>
        </w:rPr>
        <w:t>Neuroscience</w:t>
      </w:r>
      <w:r w:rsidRPr="00BF6851">
        <w:rPr>
          <w:rFonts w:ascii="Times New Roman" w:hAnsi="Times New Roman" w:cs="Times New Roman"/>
          <w:sz w:val="22"/>
        </w:rPr>
        <w:t xml:space="preserve">, </w:t>
      </w:r>
      <w:r w:rsidRPr="00BF6851">
        <w:rPr>
          <w:rFonts w:ascii="Times New Roman" w:eastAsia="Calibri" w:hAnsi="Times New Roman" w:cs="Times New Roman"/>
          <w:sz w:val="22"/>
        </w:rPr>
        <w:t>FMRIB</w:t>
      </w:r>
      <w:r w:rsidRPr="00BF6851">
        <w:rPr>
          <w:rFonts w:ascii="Times New Roman" w:hAnsi="Times New Roman" w:cs="Times New Roman"/>
          <w:sz w:val="22"/>
        </w:rPr>
        <w:t xml:space="preserve"> </w:t>
      </w:r>
      <w:r w:rsidRPr="00BF6851">
        <w:rPr>
          <w:rFonts w:ascii="Times New Roman" w:eastAsia="Calibri" w:hAnsi="Times New Roman" w:cs="Times New Roman"/>
          <w:sz w:val="22"/>
        </w:rPr>
        <w:t>Centre</w:t>
      </w:r>
      <w:r w:rsidRPr="00BF6851">
        <w:rPr>
          <w:rFonts w:ascii="Times New Roman" w:hAnsi="Times New Roman" w:cs="Times New Roman"/>
          <w:sz w:val="22"/>
        </w:rPr>
        <w:t xml:space="preserve">, </w:t>
      </w:r>
      <w:r w:rsidRPr="00BF6851">
        <w:rPr>
          <w:rFonts w:ascii="Times New Roman" w:eastAsia="Calibri" w:hAnsi="Times New Roman" w:cs="Times New Roman"/>
          <w:sz w:val="22"/>
        </w:rPr>
        <w:t>Nuffield</w:t>
      </w:r>
      <w:r w:rsidRPr="00BF6851">
        <w:rPr>
          <w:rFonts w:ascii="Times New Roman" w:hAnsi="Times New Roman" w:cs="Times New Roman"/>
          <w:sz w:val="22"/>
        </w:rPr>
        <w:t xml:space="preserve"> </w:t>
      </w:r>
      <w:r w:rsidRPr="00BF6851">
        <w:rPr>
          <w:rFonts w:ascii="Times New Roman" w:eastAsia="Calibri" w:hAnsi="Times New Roman" w:cs="Times New Roman"/>
          <w:sz w:val="22"/>
        </w:rPr>
        <w:t>Department</w:t>
      </w:r>
      <w:r w:rsidRPr="00BF6851">
        <w:rPr>
          <w:rFonts w:ascii="Times New Roman" w:hAnsi="Times New Roman" w:cs="Times New Roman"/>
          <w:sz w:val="22"/>
        </w:rPr>
        <w:t xml:space="preserve"> </w:t>
      </w:r>
      <w:r w:rsidRPr="00BF6851">
        <w:rPr>
          <w:rFonts w:ascii="Times New Roman" w:eastAsia="Calibri" w:hAnsi="Times New Roman" w:cs="Times New Roman"/>
          <w:sz w:val="22"/>
        </w:rPr>
        <w:t>of</w:t>
      </w:r>
      <w:r w:rsidRPr="00BF6851">
        <w:rPr>
          <w:rFonts w:ascii="Times New Roman" w:hAnsi="Times New Roman" w:cs="Times New Roman"/>
          <w:sz w:val="22"/>
        </w:rPr>
        <w:t xml:space="preserve"> </w:t>
      </w:r>
      <w:r w:rsidRPr="00BF6851">
        <w:rPr>
          <w:rFonts w:ascii="Times New Roman" w:eastAsia="Calibri" w:hAnsi="Times New Roman" w:cs="Times New Roman"/>
          <w:sz w:val="22"/>
        </w:rPr>
        <w:t>Clinical</w:t>
      </w:r>
      <w:r w:rsidRPr="00BF6851">
        <w:rPr>
          <w:rFonts w:ascii="Times New Roman" w:hAnsi="Times New Roman" w:cs="Times New Roman"/>
          <w:sz w:val="22"/>
        </w:rPr>
        <w:t xml:space="preserve"> </w:t>
      </w:r>
      <w:r w:rsidRPr="00BF6851">
        <w:rPr>
          <w:rFonts w:ascii="Times New Roman" w:eastAsia="Calibri" w:hAnsi="Times New Roman" w:cs="Times New Roman"/>
          <w:sz w:val="22"/>
        </w:rPr>
        <w:t>Neurosciences</w:t>
      </w:r>
      <w:r w:rsidRPr="00BF6851">
        <w:rPr>
          <w:rFonts w:ascii="Times New Roman" w:hAnsi="Times New Roman" w:cs="Times New Roman"/>
          <w:sz w:val="22"/>
        </w:rPr>
        <w:t xml:space="preserve">, </w:t>
      </w:r>
      <w:r w:rsidRPr="00BF6851">
        <w:rPr>
          <w:rFonts w:ascii="Times New Roman" w:eastAsia="Calibri" w:hAnsi="Times New Roman" w:cs="Times New Roman"/>
          <w:sz w:val="22"/>
        </w:rPr>
        <w:t>University</w:t>
      </w:r>
      <w:r w:rsidRPr="00BF6851">
        <w:rPr>
          <w:rFonts w:ascii="Times New Roman" w:hAnsi="Times New Roman" w:cs="Times New Roman"/>
          <w:sz w:val="22"/>
        </w:rPr>
        <w:t xml:space="preserve"> </w:t>
      </w:r>
      <w:r w:rsidRPr="00BF6851">
        <w:rPr>
          <w:rFonts w:ascii="Times New Roman" w:eastAsia="Calibri" w:hAnsi="Times New Roman" w:cs="Times New Roman"/>
          <w:sz w:val="22"/>
        </w:rPr>
        <w:t>of</w:t>
      </w:r>
      <w:r w:rsidRPr="00BF6851">
        <w:rPr>
          <w:rFonts w:ascii="Times New Roman" w:hAnsi="Times New Roman" w:cs="Times New Roman"/>
          <w:sz w:val="22"/>
        </w:rPr>
        <w:t xml:space="preserve"> </w:t>
      </w:r>
      <w:r w:rsidRPr="00BF6851">
        <w:rPr>
          <w:rFonts w:ascii="Times New Roman" w:eastAsia="Calibri" w:hAnsi="Times New Roman" w:cs="Times New Roman"/>
          <w:sz w:val="22"/>
        </w:rPr>
        <w:t>Oxford</w:t>
      </w:r>
      <w:r w:rsidRPr="00BF6851">
        <w:rPr>
          <w:rFonts w:ascii="Times New Roman" w:hAnsi="Times New Roman" w:cs="Times New Roman"/>
          <w:sz w:val="22"/>
        </w:rPr>
        <w:t xml:space="preserve">, </w:t>
      </w:r>
      <w:r w:rsidRPr="00BF6851">
        <w:rPr>
          <w:rFonts w:ascii="Times New Roman" w:eastAsia="Calibri" w:hAnsi="Times New Roman" w:cs="Times New Roman"/>
          <w:sz w:val="22"/>
        </w:rPr>
        <w:t>John</w:t>
      </w:r>
      <w:r w:rsidRPr="00BF6851">
        <w:rPr>
          <w:rFonts w:ascii="Times New Roman" w:hAnsi="Times New Roman" w:cs="Times New Roman"/>
          <w:sz w:val="22"/>
        </w:rPr>
        <w:t xml:space="preserve"> </w:t>
      </w:r>
      <w:r w:rsidRPr="00BF6851">
        <w:rPr>
          <w:rFonts w:ascii="Times New Roman" w:eastAsia="Calibri" w:hAnsi="Times New Roman" w:cs="Times New Roman"/>
          <w:sz w:val="22"/>
        </w:rPr>
        <w:t>Radcliffe</w:t>
      </w:r>
      <w:r w:rsidRPr="00BF6851">
        <w:rPr>
          <w:rFonts w:ascii="Times New Roman" w:hAnsi="Times New Roman" w:cs="Times New Roman"/>
          <w:sz w:val="22"/>
        </w:rPr>
        <w:t xml:space="preserve"> </w:t>
      </w:r>
      <w:r w:rsidRPr="00BF6851">
        <w:rPr>
          <w:rFonts w:ascii="Times New Roman" w:eastAsia="Calibri" w:hAnsi="Times New Roman" w:cs="Times New Roman"/>
          <w:sz w:val="22"/>
        </w:rPr>
        <w:t>Hospital</w:t>
      </w:r>
      <w:r w:rsidRPr="00BF6851">
        <w:rPr>
          <w:rFonts w:ascii="Times New Roman" w:hAnsi="Times New Roman" w:cs="Times New Roman"/>
          <w:sz w:val="22"/>
        </w:rPr>
        <w:t xml:space="preserve">, </w:t>
      </w:r>
      <w:r w:rsidRPr="00BF6851">
        <w:rPr>
          <w:rFonts w:ascii="Times New Roman" w:eastAsia="Calibri" w:hAnsi="Times New Roman" w:cs="Times New Roman"/>
          <w:sz w:val="22"/>
        </w:rPr>
        <w:t>OX</w:t>
      </w:r>
      <w:r w:rsidRPr="00BF6851">
        <w:rPr>
          <w:rFonts w:ascii="Times New Roman" w:hAnsi="Times New Roman" w:cs="Times New Roman"/>
          <w:sz w:val="22"/>
        </w:rPr>
        <w:t>3 9</w:t>
      </w:r>
      <w:r w:rsidRPr="00BF6851">
        <w:rPr>
          <w:rFonts w:ascii="Times New Roman" w:eastAsia="Calibri" w:hAnsi="Times New Roman" w:cs="Times New Roman"/>
          <w:sz w:val="22"/>
        </w:rPr>
        <w:t>DU</w:t>
      </w:r>
      <w:r w:rsidRPr="00BF6851">
        <w:rPr>
          <w:rFonts w:ascii="Times New Roman" w:hAnsi="Times New Roman" w:cs="Times New Roman"/>
          <w:sz w:val="22"/>
        </w:rPr>
        <w:t xml:space="preserve">, </w:t>
      </w:r>
      <w:r w:rsidRPr="00BF6851">
        <w:rPr>
          <w:rFonts w:ascii="Times New Roman" w:eastAsia="Calibri" w:hAnsi="Times New Roman" w:cs="Times New Roman"/>
          <w:sz w:val="22"/>
        </w:rPr>
        <w:t>United Kingdom</w:t>
      </w:r>
    </w:p>
    <w:p w14:paraId="3AA91413" w14:textId="77777777" w:rsidR="00EA71F5" w:rsidRPr="00BF6851" w:rsidRDefault="00EA71F5" w:rsidP="00EA71F5">
      <w:pPr>
        <w:spacing w:after="120" w:line="276" w:lineRule="auto"/>
        <w:rPr>
          <w:rFonts w:ascii="Times New Roman" w:eastAsia="Calibri" w:hAnsi="Times New Roman" w:cs="Times New Roman"/>
          <w:sz w:val="22"/>
        </w:rPr>
      </w:pPr>
      <w:r w:rsidRPr="00BF6851">
        <w:rPr>
          <w:rFonts w:ascii="Times New Roman" w:eastAsia="Calibri" w:hAnsi="Times New Roman" w:cs="Times New Roman"/>
          <w:sz w:val="22"/>
          <w:vertAlign w:val="superscript"/>
        </w:rPr>
        <w:t>b</w:t>
      </w:r>
      <w:r w:rsidRPr="00BF6851">
        <w:rPr>
          <w:rFonts w:ascii="Times New Roman" w:hAnsi="Times New Roman" w:cs="Times New Roman"/>
          <w:sz w:val="22"/>
        </w:rPr>
        <w:t xml:space="preserve"> </w:t>
      </w:r>
      <w:r w:rsidRPr="00BF6851">
        <w:rPr>
          <w:rFonts w:ascii="Times New Roman" w:eastAsia="Calibri" w:hAnsi="Times New Roman" w:cs="Times New Roman"/>
          <w:sz w:val="22"/>
        </w:rPr>
        <w:t xml:space="preserve">Departments of Psychiatry, Neurology, and Epidemiology and Biostatistics, University of California San Francisco, 4150 Clement Street, San Francisco, CA 94121, USA </w:t>
      </w:r>
    </w:p>
    <w:p w14:paraId="0373DD32" w14:textId="77777777" w:rsidR="00EA71F5" w:rsidRPr="00BF6851" w:rsidRDefault="00EA71F5" w:rsidP="00EA71F5">
      <w:pPr>
        <w:spacing w:after="120" w:line="276" w:lineRule="auto"/>
        <w:rPr>
          <w:rFonts w:ascii="Times New Roman" w:eastAsia="Times New Roman" w:hAnsi="Times New Roman" w:cs="Times New Roman"/>
          <w:sz w:val="22"/>
          <w:lang w:val="en-GB" w:eastAsia="en-GB"/>
        </w:rPr>
      </w:pPr>
      <w:r w:rsidRPr="00BF6851">
        <w:rPr>
          <w:rFonts w:ascii="Times New Roman" w:eastAsia="Calibri" w:hAnsi="Times New Roman" w:cs="Times New Roman"/>
          <w:iCs/>
          <w:sz w:val="22"/>
          <w:vertAlign w:val="superscript"/>
          <w:lang w:val="en-US"/>
        </w:rPr>
        <w:t>c</w:t>
      </w:r>
      <w:r w:rsidRPr="00BF6851">
        <w:rPr>
          <w:rFonts w:ascii="Times New Roman" w:eastAsia="Calibri" w:hAnsi="Times New Roman" w:cs="Times New Roman"/>
          <w:iCs/>
          <w:sz w:val="22"/>
          <w:lang w:val="en-US"/>
        </w:rPr>
        <w:t xml:space="preserve"> </w:t>
      </w:r>
      <w:r w:rsidRPr="00BF6851">
        <w:rPr>
          <w:rFonts w:ascii="Times New Roman" w:eastAsia="Times New Roman" w:hAnsi="Times New Roman" w:cs="Times New Roman"/>
          <w:sz w:val="22"/>
          <w:lang w:val="en-GB" w:eastAsia="en-GB"/>
        </w:rPr>
        <w:t xml:space="preserve">Department of Anatomy and Neurosciences, VU University Medical </w:t>
      </w:r>
      <w:proofErr w:type="spellStart"/>
      <w:r w:rsidRPr="00BF6851">
        <w:rPr>
          <w:rFonts w:ascii="Times New Roman" w:eastAsia="Times New Roman" w:hAnsi="Times New Roman" w:cs="Times New Roman"/>
          <w:sz w:val="22"/>
          <w:lang w:val="en-GB" w:eastAsia="en-GB"/>
        </w:rPr>
        <w:t>Center</w:t>
      </w:r>
      <w:proofErr w:type="spellEnd"/>
      <w:r w:rsidRPr="00BF6851">
        <w:rPr>
          <w:rFonts w:ascii="Times New Roman" w:eastAsia="Times New Roman" w:hAnsi="Times New Roman" w:cs="Times New Roman"/>
          <w:sz w:val="22"/>
          <w:lang w:val="en-GB" w:eastAsia="en-GB"/>
        </w:rPr>
        <w:t>, 1007 MC, Amsterdam, The Netherlands</w:t>
      </w:r>
      <w:r w:rsidRPr="00BF6851">
        <w:rPr>
          <w:rFonts w:ascii="Times New Roman" w:eastAsia="Times New Roman" w:hAnsi="Times New Roman" w:cs="Times New Roman"/>
          <w:sz w:val="22"/>
          <w:lang w:val="en-GB" w:eastAsia="en-GB"/>
        </w:rPr>
        <w:tab/>
      </w:r>
    </w:p>
    <w:p w14:paraId="0EF974CC" w14:textId="77777777" w:rsidR="00EA71F5" w:rsidRPr="00BF6851" w:rsidRDefault="00EA71F5" w:rsidP="00EA71F5">
      <w:pPr>
        <w:spacing w:after="120" w:line="276" w:lineRule="auto"/>
        <w:rPr>
          <w:rFonts w:ascii="Times New Roman" w:eastAsia="Times New Roman" w:hAnsi="Times New Roman" w:cs="Times New Roman"/>
          <w:color w:val="052049"/>
          <w:sz w:val="22"/>
          <w:shd w:val="clear" w:color="auto" w:fill="FFFFFF"/>
          <w:lang w:val="en-GB" w:eastAsia="en-GB"/>
        </w:rPr>
      </w:pPr>
      <w:r w:rsidRPr="00BF6851">
        <w:rPr>
          <w:rFonts w:ascii="Times New Roman" w:eastAsia="Calibri" w:hAnsi="Times New Roman" w:cs="Times New Roman"/>
          <w:iCs/>
          <w:sz w:val="22"/>
          <w:vertAlign w:val="superscript"/>
          <w:lang w:val="en-US"/>
        </w:rPr>
        <w:t>d</w:t>
      </w:r>
      <w:r w:rsidRPr="00BF6851">
        <w:rPr>
          <w:rFonts w:ascii="Times New Roman" w:eastAsia="Calibri" w:hAnsi="Times New Roman" w:cs="Times New Roman"/>
          <w:iCs/>
          <w:sz w:val="22"/>
          <w:lang w:val="en-US"/>
        </w:rPr>
        <w:t xml:space="preserve"> </w:t>
      </w:r>
      <w:r w:rsidRPr="00BF6851">
        <w:rPr>
          <w:rFonts w:ascii="Times New Roman" w:eastAsia="Calibri" w:hAnsi="Times New Roman" w:cs="Times New Roman"/>
          <w:sz w:val="22"/>
        </w:rPr>
        <w:t>Global</w:t>
      </w:r>
      <w:r w:rsidRPr="00BF6851">
        <w:rPr>
          <w:rFonts w:ascii="Times New Roman" w:hAnsi="Times New Roman" w:cs="Times New Roman"/>
          <w:sz w:val="22"/>
        </w:rPr>
        <w:t xml:space="preserve"> </w:t>
      </w:r>
      <w:r w:rsidRPr="00BF6851">
        <w:rPr>
          <w:rFonts w:ascii="Times New Roman" w:eastAsia="Calibri" w:hAnsi="Times New Roman" w:cs="Times New Roman"/>
          <w:sz w:val="22"/>
        </w:rPr>
        <w:t>Brain</w:t>
      </w:r>
      <w:r w:rsidRPr="00BF6851">
        <w:rPr>
          <w:rFonts w:ascii="Times New Roman" w:hAnsi="Times New Roman" w:cs="Times New Roman"/>
          <w:sz w:val="22"/>
        </w:rPr>
        <w:t xml:space="preserve"> </w:t>
      </w:r>
      <w:r w:rsidRPr="00BF6851">
        <w:rPr>
          <w:rFonts w:ascii="Times New Roman" w:eastAsia="Calibri" w:hAnsi="Times New Roman" w:cs="Times New Roman"/>
          <w:sz w:val="22"/>
        </w:rPr>
        <w:t>Health</w:t>
      </w:r>
      <w:r w:rsidRPr="00BF6851">
        <w:rPr>
          <w:rFonts w:ascii="Times New Roman" w:hAnsi="Times New Roman" w:cs="Times New Roman"/>
          <w:sz w:val="22"/>
        </w:rPr>
        <w:t xml:space="preserve"> </w:t>
      </w:r>
      <w:r w:rsidRPr="00BF6851">
        <w:rPr>
          <w:rFonts w:ascii="Times New Roman" w:eastAsia="Calibri" w:hAnsi="Times New Roman" w:cs="Times New Roman"/>
          <w:sz w:val="22"/>
        </w:rPr>
        <w:t>Institute</w:t>
      </w:r>
      <w:r w:rsidRPr="00BF6851">
        <w:rPr>
          <w:rFonts w:ascii="Times New Roman" w:hAnsi="Times New Roman" w:cs="Times New Roman"/>
          <w:sz w:val="22"/>
        </w:rPr>
        <w:t xml:space="preserve">, </w:t>
      </w:r>
      <w:r w:rsidRPr="00BF6851">
        <w:rPr>
          <w:rFonts w:ascii="Times New Roman" w:eastAsia="Calibri" w:hAnsi="Times New Roman" w:cs="Times New Roman"/>
          <w:sz w:val="22"/>
        </w:rPr>
        <w:t>Memory</w:t>
      </w:r>
      <w:r w:rsidRPr="00BF6851">
        <w:rPr>
          <w:rFonts w:ascii="Times New Roman" w:hAnsi="Times New Roman" w:cs="Times New Roman"/>
          <w:sz w:val="22"/>
        </w:rPr>
        <w:t xml:space="preserve"> </w:t>
      </w:r>
      <w:r w:rsidRPr="00BF6851">
        <w:rPr>
          <w:rFonts w:ascii="Times New Roman" w:eastAsia="Calibri" w:hAnsi="Times New Roman" w:cs="Times New Roman"/>
          <w:sz w:val="22"/>
        </w:rPr>
        <w:t>and</w:t>
      </w:r>
      <w:r w:rsidRPr="00BF6851">
        <w:rPr>
          <w:rFonts w:ascii="Times New Roman" w:hAnsi="Times New Roman" w:cs="Times New Roman"/>
          <w:sz w:val="22"/>
        </w:rPr>
        <w:t xml:space="preserve"> </w:t>
      </w:r>
      <w:r w:rsidRPr="00BF6851">
        <w:rPr>
          <w:rFonts w:ascii="Times New Roman" w:eastAsia="Calibri" w:hAnsi="Times New Roman" w:cs="Times New Roman"/>
          <w:sz w:val="22"/>
        </w:rPr>
        <w:t>Aging</w:t>
      </w:r>
      <w:r w:rsidRPr="00BF6851">
        <w:rPr>
          <w:rFonts w:ascii="Times New Roman" w:hAnsi="Times New Roman" w:cs="Times New Roman"/>
          <w:sz w:val="22"/>
        </w:rPr>
        <w:t xml:space="preserve"> </w:t>
      </w:r>
      <w:r w:rsidRPr="00BF6851">
        <w:rPr>
          <w:rFonts w:ascii="Times New Roman" w:eastAsia="Calibri" w:hAnsi="Times New Roman" w:cs="Times New Roman"/>
          <w:sz w:val="22"/>
        </w:rPr>
        <w:t>Center</w:t>
      </w:r>
      <w:r w:rsidRPr="00BF6851">
        <w:rPr>
          <w:rFonts w:ascii="Times New Roman" w:hAnsi="Times New Roman" w:cs="Times New Roman"/>
          <w:sz w:val="22"/>
        </w:rPr>
        <w:t xml:space="preserve">, </w:t>
      </w:r>
      <w:r w:rsidRPr="00BF6851">
        <w:rPr>
          <w:rFonts w:ascii="Times New Roman" w:eastAsia="Calibri" w:hAnsi="Times New Roman" w:cs="Times New Roman"/>
          <w:sz w:val="22"/>
        </w:rPr>
        <w:t>Department</w:t>
      </w:r>
      <w:r w:rsidRPr="00BF6851">
        <w:rPr>
          <w:rFonts w:ascii="Times New Roman" w:hAnsi="Times New Roman" w:cs="Times New Roman"/>
          <w:sz w:val="22"/>
        </w:rPr>
        <w:t xml:space="preserve"> </w:t>
      </w:r>
      <w:r w:rsidRPr="00BF6851">
        <w:rPr>
          <w:rFonts w:ascii="Times New Roman" w:eastAsia="Calibri" w:hAnsi="Times New Roman" w:cs="Times New Roman"/>
          <w:sz w:val="22"/>
        </w:rPr>
        <w:t>of</w:t>
      </w:r>
      <w:r w:rsidRPr="00BF6851">
        <w:rPr>
          <w:rFonts w:ascii="Times New Roman" w:hAnsi="Times New Roman" w:cs="Times New Roman"/>
          <w:sz w:val="22"/>
        </w:rPr>
        <w:t xml:space="preserve"> </w:t>
      </w:r>
      <w:r w:rsidRPr="00BF6851">
        <w:rPr>
          <w:rFonts w:ascii="Times New Roman" w:eastAsia="Calibri" w:hAnsi="Times New Roman" w:cs="Times New Roman"/>
          <w:sz w:val="22"/>
        </w:rPr>
        <w:t>Neurology</w:t>
      </w:r>
      <w:r w:rsidRPr="00BF6851">
        <w:rPr>
          <w:rFonts w:ascii="Times New Roman" w:hAnsi="Times New Roman" w:cs="Times New Roman"/>
          <w:sz w:val="22"/>
        </w:rPr>
        <w:t xml:space="preserve">, </w:t>
      </w:r>
      <w:r w:rsidRPr="00BF6851">
        <w:rPr>
          <w:rFonts w:ascii="Times New Roman" w:eastAsia="Calibri" w:hAnsi="Times New Roman" w:cs="Times New Roman"/>
          <w:sz w:val="22"/>
        </w:rPr>
        <w:t>University</w:t>
      </w:r>
      <w:r w:rsidRPr="00BF6851">
        <w:rPr>
          <w:rFonts w:ascii="Times New Roman" w:hAnsi="Times New Roman" w:cs="Times New Roman"/>
          <w:sz w:val="22"/>
        </w:rPr>
        <w:t xml:space="preserve"> </w:t>
      </w:r>
      <w:r w:rsidRPr="00BF6851">
        <w:rPr>
          <w:rFonts w:ascii="Times New Roman" w:eastAsia="Calibri" w:hAnsi="Times New Roman" w:cs="Times New Roman"/>
          <w:sz w:val="22"/>
        </w:rPr>
        <w:t>of</w:t>
      </w:r>
      <w:r w:rsidRPr="00BF6851">
        <w:rPr>
          <w:rFonts w:ascii="Times New Roman" w:hAnsi="Times New Roman" w:cs="Times New Roman"/>
          <w:sz w:val="22"/>
        </w:rPr>
        <w:t xml:space="preserve"> </w:t>
      </w:r>
      <w:r w:rsidRPr="00BF6851">
        <w:rPr>
          <w:rFonts w:ascii="Times New Roman" w:eastAsia="Calibri" w:hAnsi="Times New Roman" w:cs="Times New Roman"/>
          <w:sz w:val="22"/>
        </w:rPr>
        <w:t>California</w:t>
      </w:r>
      <w:r w:rsidRPr="00BF6851">
        <w:rPr>
          <w:rFonts w:ascii="Times New Roman" w:hAnsi="Times New Roman" w:cs="Times New Roman"/>
          <w:sz w:val="22"/>
        </w:rPr>
        <w:t xml:space="preserve"> </w:t>
      </w:r>
      <w:r w:rsidRPr="00BF6851">
        <w:rPr>
          <w:rFonts w:ascii="Times New Roman" w:eastAsia="Calibri" w:hAnsi="Times New Roman" w:cs="Times New Roman"/>
          <w:sz w:val="22"/>
        </w:rPr>
        <w:t>San</w:t>
      </w:r>
      <w:r w:rsidRPr="00BF6851">
        <w:rPr>
          <w:rFonts w:ascii="Times New Roman" w:hAnsi="Times New Roman" w:cs="Times New Roman"/>
          <w:sz w:val="22"/>
        </w:rPr>
        <w:t xml:space="preserve"> </w:t>
      </w:r>
      <w:r w:rsidRPr="00BF6851">
        <w:rPr>
          <w:rFonts w:ascii="Times New Roman" w:eastAsia="Calibri" w:hAnsi="Times New Roman" w:cs="Times New Roman"/>
          <w:sz w:val="22"/>
        </w:rPr>
        <w:t>Francisco</w:t>
      </w:r>
      <w:r w:rsidRPr="00BF6851">
        <w:rPr>
          <w:rFonts w:ascii="Times New Roman" w:hAnsi="Times New Roman" w:cs="Times New Roman"/>
          <w:sz w:val="22"/>
        </w:rPr>
        <w:t xml:space="preserve">, </w:t>
      </w:r>
      <w:r w:rsidRPr="00BF6851">
        <w:rPr>
          <w:rFonts w:ascii="Times New Roman" w:eastAsia="Calibri" w:hAnsi="Times New Roman" w:cs="Times New Roman"/>
          <w:color w:val="000000" w:themeColor="text1"/>
          <w:sz w:val="22"/>
        </w:rPr>
        <w:t>CA</w:t>
      </w:r>
      <w:r w:rsidRPr="00BF6851">
        <w:rPr>
          <w:rFonts w:ascii="Times New Roman" w:hAnsi="Times New Roman" w:cs="Times New Roman"/>
          <w:color w:val="000000" w:themeColor="text1"/>
          <w:sz w:val="22"/>
        </w:rPr>
        <w:t xml:space="preserve">, </w:t>
      </w:r>
      <w:r w:rsidRPr="00BF6851">
        <w:rPr>
          <w:rFonts w:ascii="Times New Roman" w:eastAsia="Times New Roman" w:hAnsi="Times New Roman" w:cs="Times New Roman"/>
          <w:color w:val="000000" w:themeColor="text1"/>
          <w:sz w:val="22"/>
          <w:shd w:val="clear" w:color="auto" w:fill="FFFFFF"/>
          <w:lang w:val="en-GB" w:eastAsia="en-GB"/>
        </w:rPr>
        <w:t>675 Nelson Rising Lane,</w:t>
      </w:r>
      <w:r w:rsidRPr="00BF6851">
        <w:rPr>
          <w:rFonts w:ascii="Times New Roman" w:eastAsia="Times New Roman" w:hAnsi="Times New Roman" w:cs="Times New Roman"/>
          <w:color w:val="000000" w:themeColor="text1"/>
          <w:sz w:val="22"/>
          <w:lang w:val="en-GB" w:eastAsia="en-GB"/>
        </w:rPr>
        <w:t xml:space="preserve"> </w:t>
      </w:r>
      <w:r w:rsidRPr="00BF6851">
        <w:rPr>
          <w:rFonts w:ascii="Times New Roman" w:eastAsia="Times New Roman" w:hAnsi="Times New Roman" w:cs="Times New Roman"/>
          <w:color w:val="000000" w:themeColor="text1"/>
          <w:sz w:val="22"/>
          <w:shd w:val="clear" w:color="auto" w:fill="FFFFFF"/>
          <w:lang w:val="en-GB" w:eastAsia="en-GB"/>
        </w:rPr>
        <w:t>San Francisco, CA 94143, USA</w:t>
      </w:r>
    </w:p>
    <w:p w14:paraId="13028157" w14:textId="66EC9062" w:rsidR="00EA71F5" w:rsidRPr="00BF6851" w:rsidRDefault="00EA71F5" w:rsidP="00EA71F5">
      <w:pPr>
        <w:spacing w:after="120" w:line="276" w:lineRule="auto"/>
        <w:rPr>
          <w:rFonts w:ascii="Times New Roman" w:eastAsia="Calibri" w:hAnsi="Times New Roman" w:cs="Times New Roman"/>
          <w:sz w:val="22"/>
        </w:rPr>
      </w:pPr>
      <w:r w:rsidRPr="00BF6851">
        <w:rPr>
          <w:rFonts w:ascii="Times New Roman" w:eastAsia="Calibri" w:hAnsi="Times New Roman" w:cs="Times New Roman"/>
          <w:sz w:val="22"/>
          <w:vertAlign w:val="superscript"/>
        </w:rPr>
        <w:t>e</w:t>
      </w:r>
      <w:r w:rsidRPr="00BF6851">
        <w:rPr>
          <w:rFonts w:ascii="Times New Roman" w:eastAsia="Calibri" w:hAnsi="Times New Roman" w:cs="Times New Roman"/>
          <w:sz w:val="22"/>
        </w:rPr>
        <w:t xml:space="preserve"> Wellcome</w:t>
      </w:r>
      <w:r w:rsidRPr="00BF6851">
        <w:rPr>
          <w:rFonts w:ascii="Times New Roman" w:hAnsi="Times New Roman" w:cs="Times New Roman"/>
          <w:sz w:val="22"/>
        </w:rPr>
        <w:t xml:space="preserve"> </w:t>
      </w:r>
      <w:r w:rsidRPr="00BF6851">
        <w:rPr>
          <w:rFonts w:ascii="Times New Roman" w:eastAsia="Calibri" w:hAnsi="Times New Roman" w:cs="Times New Roman"/>
          <w:sz w:val="22"/>
        </w:rPr>
        <w:t>Centre</w:t>
      </w:r>
      <w:r w:rsidRPr="00BF6851">
        <w:rPr>
          <w:rFonts w:ascii="Times New Roman" w:hAnsi="Times New Roman" w:cs="Times New Roman"/>
          <w:sz w:val="22"/>
        </w:rPr>
        <w:t xml:space="preserve"> </w:t>
      </w:r>
      <w:r w:rsidRPr="00BF6851">
        <w:rPr>
          <w:rFonts w:ascii="Times New Roman" w:eastAsia="Calibri" w:hAnsi="Times New Roman" w:cs="Times New Roman"/>
          <w:sz w:val="22"/>
        </w:rPr>
        <w:t>for</w:t>
      </w:r>
      <w:r w:rsidRPr="00BF6851">
        <w:rPr>
          <w:rFonts w:ascii="Times New Roman" w:hAnsi="Times New Roman" w:cs="Times New Roman"/>
          <w:sz w:val="22"/>
        </w:rPr>
        <w:t xml:space="preserve"> </w:t>
      </w:r>
      <w:r w:rsidRPr="00BF6851">
        <w:rPr>
          <w:rFonts w:ascii="Times New Roman" w:eastAsia="Calibri" w:hAnsi="Times New Roman" w:cs="Times New Roman"/>
          <w:sz w:val="22"/>
        </w:rPr>
        <w:t>Integrative</w:t>
      </w:r>
      <w:r w:rsidRPr="00BF6851">
        <w:rPr>
          <w:rFonts w:ascii="Times New Roman" w:hAnsi="Times New Roman" w:cs="Times New Roman"/>
          <w:sz w:val="22"/>
        </w:rPr>
        <w:t xml:space="preserve"> </w:t>
      </w:r>
      <w:r w:rsidRPr="00BF6851">
        <w:rPr>
          <w:rFonts w:ascii="Times New Roman" w:eastAsia="Calibri" w:hAnsi="Times New Roman" w:cs="Times New Roman"/>
          <w:sz w:val="22"/>
        </w:rPr>
        <w:t>Neuroscience</w:t>
      </w:r>
      <w:r w:rsidRPr="00BF6851">
        <w:rPr>
          <w:rFonts w:ascii="Times New Roman" w:hAnsi="Times New Roman" w:cs="Times New Roman"/>
          <w:sz w:val="22"/>
        </w:rPr>
        <w:t xml:space="preserve">, </w:t>
      </w:r>
      <w:r w:rsidRPr="00BF6851">
        <w:rPr>
          <w:rFonts w:ascii="Times New Roman" w:eastAsia="Calibri" w:hAnsi="Times New Roman" w:cs="Times New Roman"/>
          <w:sz w:val="22"/>
        </w:rPr>
        <w:t>Oxford Centre for Human Brain Activity</w:t>
      </w:r>
      <w:r w:rsidRPr="00BF6851">
        <w:rPr>
          <w:rFonts w:ascii="Times New Roman" w:hAnsi="Times New Roman" w:cs="Times New Roman"/>
          <w:sz w:val="22"/>
        </w:rPr>
        <w:t xml:space="preserve">, </w:t>
      </w:r>
      <w:r w:rsidRPr="00BF6851">
        <w:rPr>
          <w:rFonts w:ascii="Times New Roman" w:eastAsia="Calibri" w:hAnsi="Times New Roman" w:cs="Times New Roman"/>
          <w:sz w:val="22"/>
        </w:rPr>
        <w:t>Department of Psychiatry</w:t>
      </w:r>
      <w:r w:rsidRPr="00BF6851">
        <w:rPr>
          <w:rFonts w:ascii="Times New Roman" w:hAnsi="Times New Roman" w:cs="Times New Roman"/>
          <w:sz w:val="22"/>
        </w:rPr>
        <w:t xml:space="preserve">, </w:t>
      </w:r>
      <w:r w:rsidRPr="00BF6851">
        <w:rPr>
          <w:rFonts w:ascii="Times New Roman" w:eastAsia="Calibri" w:hAnsi="Times New Roman" w:cs="Times New Roman"/>
          <w:sz w:val="22"/>
        </w:rPr>
        <w:t>University</w:t>
      </w:r>
      <w:r w:rsidRPr="00BF6851">
        <w:rPr>
          <w:rFonts w:ascii="Times New Roman" w:hAnsi="Times New Roman" w:cs="Times New Roman"/>
          <w:sz w:val="22"/>
        </w:rPr>
        <w:t xml:space="preserve"> </w:t>
      </w:r>
      <w:r w:rsidRPr="00BF6851">
        <w:rPr>
          <w:rFonts w:ascii="Times New Roman" w:eastAsia="Calibri" w:hAnsi="Times New Roman" w:cs="Times New Roman"/>
          <w:sz w:val="22"/>
        </w:rPr>
        <w:t>of</w:t>
      </w:r>
      <w:r w:rsidRPr="00BF6851">
        <w:rPr>
          <w:rFonts w:ascii="Times New Roman" w:hAnsi="Times New Roman" w:cs="Times New Roman"/>
          <w:sz w:val="22"/>
        </w:rPr>
        <w:t xml:space="preserve"> </w:t>
      </w:r>
      <w:r w:rsidRPr="00BF6851">
        <w:rPr>
          <w:rFonts w:ascii="Times New Roman" w:eastAsia="Calibri" w:hAnsi="Times New Roman" w:cs="Times New Roman"/>
          <w:sz w:val="22"/>
        </w:rPr>
        <w:t>Oxford</w:t>
      </w:r>
      <w:r w:rsidRPr="00BF6851">
        <w:rPr>
          <w:rFonts w:ascii="Times New Roman" w:hAnsi="Times New Roman" w:cs="Times New Roman"/>
          <w:sz w:val="22"/>
        </w:rPr>
        <w:t xml:space="preserve">, </w:t>
      </w:r>
      <w:r w:rsidRPr="00BF6851">
        <w:rPr>
          <w:rFonts w:ascii="Times New Roman" w:eastAsia="Calibri" w:hAnsi="Times New Roman" w:cs="Times New Roman"/>
          <w:sz w:val="22"/>
        </w:rPr>
        <w:t>John</w:t>
      </w:r>
      <w:r w:rsidRPr="00BF6851">
        <w:rPr>
          <w:rFonts w:ascii="Times New Roman" w:hAnsi="Times New Roman" w:cs="Times New Roman"/>
          <w:sz w:val="22"/>
        </w:rPr>
        <w:t xml:space="preserve"> </w:t>
      </w:r>
      <w:r w:rsidRPr="00BF6851">
        <w:rPr>
          <w:rFonts w:ascii="Times New Roman" w:eastAsia="Calibri" w:hAnsi="Times New Roman" w:cs="Times New Roman"/>
          <w:sz w:val="22"/>
        </w:rPr>
        <w:t>Radcliffe</w:t>
      </w:r>
      <w:r w:rsidRPr="00BF6851">
        <w:rPr>
          <w:rFonts w:ascii="Times New Roman" w:hAnsi="Times New Roman" w:cs="Times New Roman"/>
          <w:sz w:val="22"/>
        </w:rPr>
        <w:t xml:space="preserve"> </w:t>
      </w:r>
      <w:r w:rsidRPr="00BF6851">
        <w:rPr>
          <w:rFonts w:ascii="Times New Roman" w:eastAsia="Calibri" w:hAnsi="Times New Roman" w:cs="Times New Roman"/>
          <w:sz w:val="22"/>
        </w:rPr>
        <w:t>Hospital</w:t>
      </w:r>
      <w:r w:rsidRPr="00BF6851">
        <w:rPr>
          <w:rFonts w:ascii="Times New Roman" w:hAnsi="Times New Roman" w:cs="Times New Roman"/>
          <w:sz w:val="22"/>
        </w:rPr>
        <w:t xml:space="preserve">, </w:t>
      </w:r>
      <w:r w:rsidRPr="00BF6851">
        <w:rPr>
          <w:rFonts w:ascii="Times New Roman" w:eastAsia="Calibri" w:hAnsi="Times New Roman" w:cs="Times New Roman"/>
          <w:sz w:val="22"/>
        </w:rPr>
        <w:t>OX</w:t>
      </w:r>
      <w:r w:rsidRPr="00BF6851">
        <w:rPr>
          <w:rFonts w:ascii="Times New Roman" w:hAnsi="Times New Roman" w:cs="Times New Roman"/>
          <w:sz w:val="22"/>
        </w:rPr>
        <w:t>3 9</w:t>
      </w:r>
      <w:r w:rsidRPr="00BF6851">
        <w:rPr>
          <w:rFonts w:ascii="Times New Roman" w:eastAsia="Calibri" w:hAnsi="Times New Roman" w:cs="Times New Roman"/>
          <w:sz w:val="22"/>
        </w:rPr>
        <w:t>DU</w:t>
      </w:r>
      <w:r w:rsidRPr="00BF6851">
        <w:rPr>
          <w:rFonts w:ascii="Times New Roman" w:hAnsi="Times New Roman" w:cs="Times New Roman"/>
          <w:sz w:val="22"/>
        </w:rPr>
        <w:t xml:space="preserve">, </w:t>
      </w:r>
      <w:r w:rsidRPr="00BF6851">
        <w:rPr>
          <w:rFonts w:ascii="Times New Roman" w:eastAsia="Calibri" w:hAnsi="Times New Roman" w:cs="Times New Roman"/>
          <w:sz w:val="22"/>
        </w:rPr>
        <w:t>United Kingdom</w:t>
      </w:r>
    </w:p>
    <w:p w14:paraId="1C6BF025" w14:textId="77777777" w:rsidR="001323D9" w:rsidRPr="00BF6851" w:rsidRDefault="001323D9" w:rsidP="00EA71F5">
      <w:pPr>
        <w:spacing w:after="120" w:line="276" w:lineRule="auto"/>
        <w:rPr>
          <w:rFonts w:ascii="Times New Roman" w:eastAsia="Times New Roman" w:hAnsi="Times New Roman" w:cs="Times New Roman"/>
          <w:color w:val="052049"/>
          <w:sz w:val="22"/>
          <w:shd w:val="clear" w:color="auto" w:fill="FFFFFF"/>
          <w:lang w:val="en-GB" w:eastAsia="en-GB"/>
        </w:rPr>
      </w:pPr>
    </w:p>
    <w:p w14:paraId="5BC59FA7" w14:textId="487928DB" w:rsidR="00EA71F5" w:rsidRPr="00BF6851" w:rsidRDefault="00EA71F5" w:rsidP="00BA338E">
      <w:pPr>
        <w:spacing w:line="480" w:lineRule="auto"/>
        <w:jc w:val="both"/>
        <w:rPr>
          <w:rFonts w:ascii="Times New Roman" w:hAnsi="Times New Roman" w:cs="Times New Roman"/>
          <w:b/>
          <w:lang w:val="en-GB"/>
        </w:rPr>
      </w:pPr>
      <w:r w:rsidRPr="00BF6851">
        <w:rPr>
          <w:rFonts w:ascii="Times New Roman" w:hAnsi="Times New Roman" w:cs="Times New Roman"/>
          <w:lang w:val="en-GB"/>
        </w:rPr>
        <w:t>Correspondence to be addressed to:</w:t>
      </w:r>
      <w:r w:rsidRPr="00BF6851">
        <w:rPr>
          <w:rFonts w:ascii="Times New Roman" w:hAnsi="Times New Roman" w:cs="Times New Roman"/>
          <w:b/>
          <w:lang w:val="en-GB"/>
        </w:rPr>
        <w:t xml:space="preserve">  </w:t>
      </w:r>
      <w:hyperlink r:id="rId7" w:history="1">
        <w:r w:rsidRPr="00BF6851">
          <w:rPr>
            <w:rStyle w:val="Hyperlink"/>
            <w:rFonts w:ascii="Times New Roman" w:eastAsia="Calibri" w:hAnsi="Times New Roman" w:cs="Times New Roman"/>
          </w:rPr>
          <w:t>claire</w:t>
        </w:r>
        <w:r w:rsidRPr="00BF6851">
          <w:rPr>
            <w:rStyle w:val="Hyperlink"/>
            <w:rFonts w:ascii="Times New Roman" w:hAnsi="Times New Roman" w:cs="Times New Roman"/>
          </w:rPr>
          <w:t>.</w:t>
        </w:r>
        <w:r w:rsidRPr="00BF6851">
          <w:rPr>
            <w:rStyle w:val="Hyperlink"/>
            <w:rFonts w:ascii="Times New Roman" w:eastAsia="Calibri" w:hAnsi="Times New Roman" w:cs="Times New Roman"/>
          </w:rPr>
          <w:t>sexton@gbhi</w:t>
        </w:r>
        <w:r w:rsidRPr="00BF6851">
          <w:rPr>
            <w:rStyle w:val="Hyperlink"/>
            <w:rFonts w:ascii="Times New Roman" w:hAnsi="Times New Roman" w:cs="Times New Roman"/>
          </w:rPr>
          <w:t>.</w:t>
        </w:r>
        <w:r w:rsidRPr="00BF6851">
          <w:rPr>
            <w:rStyle w:val="Hyperlink"/>
            <w:rFonts w:ascii="Times New Roman" w:eastAsia="Calibri" w:hAnsi="Times New Roman" w:cs="Times New Roman"/>
          </w:rPr>
          <w:t>org</w:t>
        </w:r>
      </w:hyperlink>
      <w:r w:rsidRPr="00BF6851">
        <w:rPr>
          <w:rStyle w:val="Hyperlink"/>
          <w:rFonts w:ascii="Times New Roman" w:eastAsia="Calibri" w:hAnsi="Times New Roman" w:cs="Times New Roman"/>
        </w:rPr>
        <w:t xml:space="preserve"> </w:t>
      </w:r>
    </w:p>
    <w:p w14:paraId="478AC05B" w14:textId="77777777" w:rsidR="00EA71F5" w:rsidRPr="00BF6851" w:rsidRDefault="00EA71F5" w:rsidP="00BA338E">
      <w:pPr>
        <w:spacing w:line="480" w:lineRule="auto"/>
        <w:jc w:val="both"/>
        <w:rPr>
          <w:rFonts w:ascii="Times New Roman" w:hAnsi="Times New Roman" w:cs="Times New Roman"/>
          <w:b/>
          <w:lang w:val="en-GB"/>
        </w:rPr>
      </w:pPr>
    </w:p>
    <w:p w14:paraId="72BCA98C" w14:textId="77777777" w:rsidR="001A687E" w:rsidRPr="00BF6851" w:rsidRDefault="001A687E" w:rsidP="00BA338E">
      <w:pPr>
        <w:spacing w:line="480" w:lineRule="auto"/>
        <w:jc w:val="both"/>
        <w:rPr>
          <w:rFonts w:ascii="Times New Roman" w:hAnsi="Times New Roman" w:cs="Times New Roman"/>
          <w:b/>
          <w:lang w:val="en-GB"/>
        </w:rPr>
      </w:pPr>
    </w:p>
    <w:p w14:paraId="4AC158CB" w14:textId="77777777" w:rsidR="001A687E" w:rsidRPr="00BF6851" w:rsidRDefault="001A687E" w:rsidP="00BA338E">
      <w:pPr>
        <w:spacing w:line="480" w:lineRule="auto"/>
        <w:jc w:val="both"/>
        <w:rPr>
          <w:rFonts w:ascii="Times New Roman" w:hAnsi="Times New Roman" w:cs="Times New Roman"/>
          <w:b/>
          <w:lang w:val="en-GB"/>
        </w:rPr>
      </w:pPr>
    </w:p>
    <w:p w14:paraId="7678442D" w14:textId="77777777" w:rsidR="001A687E" w:rsidRPr="00BF6851" w:rsidRDefault="001A687E" w:rsidP="00BA338E">
      <w:pPr>
        <w:spacing w:line="480" w:lineRule="auto"/>
        <w:jc w:val="both"/>
        <w:rPr>
          <w:rFonts w:ascii="Times New Roman" w:hAnsi="Times New Roman" w:cs="Times New Roman"/>
          <w:b/>
          <w:lang w:val="en-GB"/>
        </w:rPr>
      </w:pPr>
    </w:p>
    <w:p w14:paraId="7EDC69C8" w14:textId="77777777" w:rsidR="001A687E" w:rsidRPr="00BF6851" w:rsidRDefault="001A687E" w:rsidP="00BA338E">
      <w:pPr>
        <w:spacing w:line="480" w:lineRule="auto"/>
        <w:jc w:val="both"/>
        <w:rPr>
          <w:rFonts w:ascii="Times New Roman" w:hAnsi="Times New Roman" w:cs="Times New Roman"/>
          <w:b/>
          <w:lang w:val="en-GB"/>
        </w:rPr>
      </w:pPr>
    </w:p>
    <w:p w14:paraId="68D30C2C" w14:textId="77777777" w:rsidR="001A687E" w:rsidRPr="00BF6851" w:rsidRDefault="001A687E" w:rsidP="00BA338E">
      <w:pPr>
        <w:spacing w:line="480" w:lineRule="auto"/>
        <w:jc w:val="both"/>
        <w:rPr>
          <w:rFonts w:ascii="Times New Roman" w:hAnsi="Times New Roman" w:cs="Times New Roman"/>
          <w:b/>
          <w:lang w:val="en-GB"/>
        </w:rPr>
      </w:pPr>
    </w:p>
    <w:p w14:paraId="0386F132" w14:textId="77777777" w:rsidR="001A687E" w:rsidRPr="00BF6851" w:rsidRDefault="001A687E" w:rsidP="00BA338E">
      <w:pPr>
        <w:spacing w:line="480" w:lineRule="auto"/>
        <w:jc w:val="both"/>
        <w:rPr>
          <w:rFonts w:ascii="Times New Roman" w:hAnsi="Times New Roman" w:cs="Times New Roman"/>
          <w:b/>
          <w:lang w:val="en-GB"/>
        </w:rPr>
      </w:pPr>
    </w:p>
    <w:p w14:paraId="6ADFAC48" w14:textId="77777777" w:rsidR="001A687E" w:rsidRPr="00BF6851" w:rsidRDefault="001A687E" w:rsidP="00BA338E">
      <w:pPr>
        <w:spacing w:line="480" w:lineRule="auto"/>
        <w:jc w:val="both"/>
        <w:rPr>
          <w:rFonts w:ascii="Times New Roman" w:hAnsi="Times New Roman" w:cs="Times New Roman"/>
          <w:b/>
          <w:lang w:val="en-GB"/>
        </w:rPr>
      </w:pPr>
    </w:p>
    <w:p w14:paraId="21E12AF0" w14:textId="77777777" w:rsidR="001A687E" w:rsidRPr="00BF6851" w:rsidRDefault="001A687E" w:rsidP="00BA338E">
      <w:pPr>
        <w:spacing w:line="480" w:lineRule="auto"/>
        <w:jc w:val="both"/>
        <w:rPr>
          <w:rFonts w:ascii="Times New Roman" w:hAnsi="Times New Roman" w:cs="Times New Roman"/>
          <w:b/>
          <w:lang w:val="en-GB"/>
        </w:rPr>
      </w:pPr>
    </w:p>
    <w:p w14:paraId="5638F880" w14:textId="77777777" w:rsidR="001A687E" w:rsidRPr="00BF6851" w:rsidRDefault="001A687E" w:rsidP="00BA338E">
      <w:pPr>
        <w:spacing w:line="480" w:lineRule="auto"/>
        <w:jc w:val="both"/>
        <w:rPr>
          <w:rFonts w:ascii="Times New Roman" w:hAnsi="Times New Roman" w:cs="Times New Roman"/>
          <w:b/>
          <w:lang w:val="en-GB"/>
        </w:rPr>
      </w:pPr>
    </w:p>
    <w:p w14:paraId="62A232FF" w14:textId="77777777" w:rsidR="001A687E" w:rsidRPr="00BF6851" w:rsidRDefault="001A687E" w:rsidP="00BA338E">
      <w:pPr>
        <w:spacing w:line="480" w:lineRule="auto"/>
        <w:jc w:val="both"/>
        <w:rPr>
          <w:rFonts w:ascii="Times New Roman" w:hAnsi="Times New Roman" w:cs="Times New Roman"/>
          <w:b/>
          <w:lang w:val="en-GB"/>
        </w:rPr>
      </w:pPr>
    </w:p>
    <w:p w14:paraId="038B3B14" w14:textId="77777777" w:rsidR="001A687E" w:rsidRPr="00BF6851" w:rsidRDefault="001A687E" w:rsidP="00BA338E">
      <w:pPr>
        <w:spacing w:line="480" w:lineRule="auto"/>
        <w:jc w:val="both"/>
        <w:rPr>
          <w:rFonts w:ascii="Times New Roman" w:hAnsi="Times New Roman" w:cs="Times New Roman"/>
          <w:b/>
          <w:lang w:val="en-GB"/>
        </w:rPr>
      </w:pPr>
    </w:p>
    <w:p w14:paraId="79CFF82E" w14:textId="15F6DF66" w:rsidR="00BA338E" w:rsidRPr="00BF6851" w:rsidRDefault="00BA338E" w:rsidP="00BA338E">
      <w:pPr>
        <w:spacing w:line="480" w:lineRule="auto"/>
        <w:jc w:val="both"/>
        <w:rPr>
          <w:rFonts w:ascii="Times New Roman" w:hAnsi="Times New Roman" w:cs="Times New Roman"/>
          <w:b/>
          <w:lang w:val="en-GB"/>
        </w:rPr>
      </w:pPr>
      <w:r w:rsidRPr="00BF6851">
        <w:rPr>
          <w:rFonts w:ascii="Times New Roman" w:hAnsi="Times New Roman" w:cs="Times New Roman"/>
          <w:b/>
          <w:lang w:val="en-GB"/>
        </w:rPr>
        <w:lastRenderedPageBreak/>
        <w:t xml:space="preserve">Alternative methods for white matter imaging </w:t>
      </w:r>
    </w:p>
    <w:p w14:paraId="3A70F1AD" w14:textId="77777777" w:rsidR="00BA338E" w:rsidRPr="00BF6851" w:rsidRDefault="00BA338E" w:rsidP="00BA338E">
      <w:pPr>
        <w:spacing w:line="480" w:lineRule="auto"/>
        <w:jc w:val="both"/>
        <w:rPr>
          <w:rFonts w:ascii="Times New Roman" w:hAnsi="Times New Roman" w:cs="Times New Roman"/>
          <w:b/>
          <w:lang w:val="en-GB"/>
        </w:rPr>
      </w:pPr>
    </w:p>
    <w:p w14:paraId="7F60004F" w14:textId="0B8C706B" w:rsidR="006D159A" w:rsidRPr="00B40AAE" w:rsidRDefault="006D159A" w:rsidP="000733E9">
      <w:pPr>
        <w:spacing w:line="480" w:lineRule="auto"/>
        <w:jc w:val="both"/>
        <w:rPr>
          <w:rFonts w:ascii="Times New Roman" w:hAnsi="Times New Roman" w:cs="Times New Roman"/>
          <w:color w:val="000000" w:themeColor="text1"/>
        </w:rPr>
      </w:pPr>
      <w:r w:rsidRPr="00B40AAE">
        <w:rPr>
          <w:rFonts w:ascii="Times New Roman" w:hAnsi="Times New Roman" w:cs="Times New Roman"/>
          <w:color w:val="000000" w:themeColor="text1"/>
        </w:rPr>
        <w:t xml:space="preserve">DTI is just one of a number of methods for imaging WM. While an extensive discussion of all possible methods  is outside of the scope of this review (but see </w:t>
      </w:r>
      <w:r w:rsidRPr="00B40AAE">
        <w:rPr>
          <w:rFonts w:ascii="Times New Roman" w:hAnsi="Times New Roman" w:cs="Times New Roman"/>
          <w:color w:val="000000" w:themeColor="text1"/>
        </w:rPr>
        <w:fldChar w:fldCharType="begin" w:fldLock="1"/>
      </w:r>
      <w:r w:rsidRPr="00B40AAE">
        <w:rPr>
          <w:rFonts w:ascii="Times New Roman" w:hAnsi="Times New Roman" w:cs="Times New Roman"/>
          <w:color w:val="000000" w:themeColor="text1"/>
        </w:rPr>
        <w:instrText>ADDIN CSL_CITATION {"citationItems":[{"id":"ITEM-1","itemData":{"DOI":"10.1088/1741-2560/13/1/011001","ISSN":"1741-2560","PMID":"26695367","abstract":"In this paper, we review the state of the art in diffusion magnetic resonance imaging (dMRI) and we present current trends in modelling the brain's tissue microstructure and the human connectome. dMRI is today the only tool that can probe the brain's axonal architecture in vivo and non-invasively, and has grown in leaps and bounds in the last two decades since its conception. A plethora of models with increasing complexity and better accuracy have been proposed to characterise the integrity of the cerebral tissue, to understand its microstructure and to infer its connectivity. Here, we discuss a wide range of the most popular, important and well-established local microstructure models and biomarkers that have been proposed from these models. Finally, we briefly present the state of the art in tractography techniques that allow us to understand the architecture of the brain's connectivity.","author":[{"dropping-particle":"","family":"Ghosh","given":"Aurobrata","non-dropping-particle":"","parse-names":false,"suffix":""},{"dropping-particle":"","family":"Deriche","given":"Rachid","non-dropping-particle":"","parse-names":false,"suffix":""}],"container-title":"Journal of Neural Engineering","id":"ITEM-1","issue":"1","issued":{"date-parts":[["2016"]]},"page":"011001","publisher":"IOP Publishing","title":"A survey of current trends in diffusion MRI for structural brain connectivity","type":"article-journal","volume":"13"},"uris":["http://www.mendeley.com/documents/?uuid=bf63280f-7afa-4de6-b869-72e3500bb80d"]},{"id":"ITEM-2","itemData":{"DOI":"10.1002/mrm.22924","ISBN":"0740-3194","ISSN":"1522-2594","PMID":"21469191","abstract":"The diffusion of water molecules inside organic tissues is often anisotropic (1). Namely, if there are aligned structures in the tissue, the apparent diffusion coefficient (ADC) of water may vary depending on the orientation along which the diffusion-weighted (DW) measurements are taken. In the late 1980s, diffusion-weighted imaging (DWI) became possible by combining MR diffusion measurements with imaging, enabling the mapping of both diffusion constants and diffusion anisotropy inside the brain and revealing valuable information about axonal architectures (2-14). In the beginning of the 1990s, the diffusion tensor model was introduced to describe the degree of anisotropy and the structural orientation information quantitatively (15,16). This diffusion tensor imaging (DTI) approach provided a simple and elegant way to model this complex neuroanatomical information using only six parameters. Since then, we have witnessed a tremendous amount of growth in this research field, including more sophisticated nontensor models to describe diffusion properties and to extract finer anatomical information from each voxel. Three-dimensional (3D) reconstruction technologies for white matter tracts are also developing beyond the initial deterministic line-propagation models (17-20). As these new reconstruction methods are an area of very active research, it is important to remember that the theory cannot be dissociated from practical aspects of the technology. Importantly, DWI is inherently a noisesensitive and artifact-prone technique (Fig. 1). Thus, we cannot overemphasize the importance of image quality assurance and robust image analysis techniques. Last but not least, data acquisition technologies have also been steadfastly evolving. In this article, we review the recent advances in these areas since 2000.","author":[{"dropping-particle":"","family":"Tournier","given":"Jacques-Donald JD","non-dropping-particle":"","parse-names":false,"suffix":""},{"dropping-particle":"","family":"Mori","given":"Susumu","non-dropping-particle":"","parse-names":false,"suffix":""},{"dropping-particle":"","family":"Leemans","given":"Alexander","non-dropping-particle":"","parse-names":false,"suffix":""}],"container-title":"Magnetic Resonance in …","id":"ITEM-2","issue":"6","issued":{"date-parts":[["2011"]]},"page":"1532-56","title":"Diffusion tensor imaging and beyond.","type":"article-journal","volume":"65"},"uris":["http://www.mendeley.com/documents/?uuid=f80e2034-aea3-404d-9c97-ae0fd8efb3e4"]},{"id":"ITEM-3","itemData":{"DOI":"10.3978/j.issn.2223-4292.2012.12.05","ISSN":"2223-4292","PMID":"23289085","abstract":"Diffusion magnetic resonance imaging is a quantitative imaging technique that measures the underlying molecular diffusion of protons. Diffusion-weighted imaging (DWI) quantifies the apparent diffusion coefficient (ADC) which was first used to detect early ischemic stroke. However this does not take account of the directional dependence of diffusion seen in biological systems (anisotropy).Diffusion tensor imaging (DTI) provides a mathematical model of diffusion anisotropy and is widely used. Parameters, including fractional anisotropy (FA), mean diffusivity (MD), parallel and perpendicular diffusivity can be derived to provide sensitive, but non-specific, measures of altered tissue structure. They are typically assessed in clinical studies by voxel-based or region-of-interest based analyses.The increasing recognition of the limitations of the diffusion tensor model has led to more complex multi-compartment models such as CHARMED, AxCaliber or NODDI being developed to estimate microstructural parameters including axonal diameter, axonal density and fiber orientations. However these are not yet in routine clinical use due to lengthy acquisition times.In this review, I discuss how molecular diffusion may be measured using diffusion MRI, the biological and physical bases for the parameters derived from DWI and DTI, how these are used in clinical studies and the prospect of more complex tissue models providing helpful micro-structural information.","author":[{"dropping-particle":"","family":"Winston","given":"Gavin P","non-dropping-particle":"","parse-names":false,"suffix":""}],"container-title":"Quantitative imaging in medicine and surgery","id":"ITEM-3","issue":"4","issued":{"date-parts":[["2012"]]},"page":"254-65","title":"The physical and biological basis of quantitative parameters derived from diffusion MRI.","type":"article-journal","volume":"2"},"uris":["http://www.mendeley.com/documents/?uuid=aec96085-8c12-45f5-8cab-55c643b71e8e"]},{"id":"ITEM-4","itemData":{"DOI":"10.1016/j.neuron.2017.11.026","ISSN":"08966273","PMID":"29268094","author":[{"dropping-particle":"","family":"Sampaio-Baptista","given":"Cassandra","non-dropping-particle":"","parse-names":false,"suffix":""},{"dropping-particle":"","family":"Johansen-Berg","given":"Heidi","non-dropping-particle":"","parse-names":false,"suffix":""}],"container-title":"Neuron","id":"ITEM-4","issue":"6","issued":{"date-parts":[["2017"]]},"page":"1239-1251","publisher":"Elsevier Inc.","title":"White Matter Plasticity in the Adult Brain","type":"article-journal","volume":"96"},"uris":["http://www.mendeley.com/documents/?uuid=fca86b1d-9b2c-48a1-8935-f64d237b6940"]},{"id":"ITEM-5","itemData":{"DOI":"10.1016/j.neubiorev.2006.06.003","ISBN":"0149-7634 (Print)\\n0149-7634 (Linking)","ISSN":"01497634","PMID":"16890990","abstract":"Several newer magnetic resonance imaging (MRI) techniques are increasingly being applied to the study of white matter development and pathology across the lifespan. These techniques go beyond traditional macrostructural volumetric methods and provide valuable information about underlying tissue integrity and organization at the microstructural and biochemical levels. We first provide an overview of white matter development and discuss the role of white matter and myelin in cognitive function. We also review available studies of development that have employed traditional volumetric measures. Then, we discuss the contributions of four newer imaging paradigms to our understanding of brain development and aging. These paradigms are Diffusion Tensor Imaging (DTI), Magnetization Transfer Imaging (MTI), T2-Relaxography, and Magnetic Resonance Spectroscopy (MRS). Studies examining brain development during childhood and adulthood as well as studies of the effects of aging are discussed. ?? 2006 Elsevier Ltd. All rights reserved.","author":[{"dropping-particle":"","family":"Wozniak","given":"Jeffrey R.","non-dropping-particle":"","parse-names":false,"suffix":""},{"dropping-particle":"","family":"Lim","given":"Kelvin O.","non-dropping-particle":"","parse-names":false,"suffix":""}],"container-title":"Neuroscience and Biobehavioral Reviews","id":"ITEM-5","issue":"6","issued":{"date-parts":[["2006"]]},"page":"762-774","title":"Advances in white matter imaging: A review of in vivo magnetic resonance methodologies and their applicability to the study of development and aging","type":"article-journal","volume":"30"},"uris":["http://www.mendeley.com/documents/?uuid=c716225c-5f73-451d-992a-8d423f218e42"]},{"id":"ITEM-6","itemData":{"DOI":"10.1002/nbm.3841","ISSN":"10991492","PMID":"29193413","abstract":"This article gives an overview of microstructure imaging of the brain with diffusion MRI and reviews the state of the art. The microstructure-imaging paradigm aims to estimate and map microscopic properties of tissue using a model that links these properties to the voxel scale MR signal. Imaging techniques of this type are just starting to make the transition from the technical research domain to wide application in biomedical studies. We focus here on the practicalities of both implementing such techniques and using them in applications. Specifically, the article summarizes the relevant aspects of brain microanatomy and the range of diffusion-weighted MR measurements that provide sensitivity to them. It then reviews the evolution of mathematical and computational models that relate the diffusion MR signal to brain tissue microstructure, as well as the expanding areas of application. Next we focus on practicalities of designing a working microstructure imaging technique: model selection, experiment design, parameter estimation, validation, and the pipeline of development of this class of technique. The article concludes with some future perspectives on opportunities in this topic and expectations on how the field will evolve in the short-to-medium term.","author":[{"dropping-particle":"","family":"Alexander","given":"Daniel C.","non-dropping-particle":"","parse-names":false,"suffix":""},{"dropping-particle":"","family":"Dyrby","given":"Tim B.","non-dropping-particle":"","parse-names":false,"suffix":""},{"dropping-particle":"","family":"Nilsson","given":"Markus","non-dropping-particle":"","parse-names":false,"suffix":""},{"dropping-particle":"","family":"Zhang","given":"Hui","non-dropping-particle":"","parse-names":false,"suffix":""}],"container-title":"NMR in Biomedicine","id":"ITEM-6","issued":{"date-parts":[["2017"]]},"page":"e3841","title":"Imaging brain microstructure with diffusion MRI: Practicality and applications","type":"article-journal"},"uris":["http://www.mendeley.com/documents/?uuid=67ff2e23-f7f1-4b3e-9a23-a6c99d40382f"]},{"id":"ITEM-7","itemData":{"DOI":"10.1002/mrm.27101","ISBN":"1522-2594 (Electronic) 0740-3194 (Linking)","ISSN":"15222594","PMID":"29493816","abstract":"Mapping tissue microstructure with MRI holds great promise as a noninvasive win- dow into tissue organization at the cellular level. Having originated within the realm of diffusion NMR in the late 1970s, this field is experiencing an exponential growth in the number of publications. At the same time, model-based approaches are also increasingly incorporated into advanced MRI acquisition and reconstruction techni- ques. However, after about two decades of intellectual and financial investment, microstructural mapping has yet to find a single commonly accepted clinical applica- tion. Here, we suggest that slow progress in clinical translation may signify unresolved fundamental problems. We outline such problems and related practical pitfalls, as well as review strategies for developing and validating tissue microstruc- ture models, to provoke a discussion on how to bridge the gap between our scientific aspirations and the clinical reality. We argue for recalibrating the efforts of our com- munity toward a more systematic focus on fundamental research aimed at identifying relevant degrees of freedom affecting the measuredMR signal. Such a focus is essen- tial for realizing the truly revolutionary potential of noninvasive three-dimensional in vivo microstructural mapping.","author":[{"dropping-particle":"","family":"Novikov","given":"Dmitry S.","non-dropping-particle":"","parse-names":false,"suffix":""},{"dropping-particle":"","family":"Kiselev","given":"Valerij G.","non-dropping-particle":"","parse-names":false,"suffix":""},{"dropping-particle":"","family":"Jespersen","given":"Sune N.","non-dropping-particle":"","parse-names":false,"suffix":""}],"container-title":"Magnetic Resonance in Medicine","id":"ITEM-7","issue":"6","issued":{"date-parts":[["2018"]]},"page":"3172-3193","title":"On modeling","type":"article-journal","volume":"79"},"uris":["http://www.mendeley.com/documents/?uuid=970d57a8-f6c1-46bb-9a22-944cb30a4e72"]},{"id":"ITEM-8","itemData":{"DOI":"10.3389/fphy.2017.00061","ISSN":"2296-424X","PMID":"29755979","abstract":"Diffusion MRI is arguably the method of choice for characterizing white matter microstructure in vivo. Over the typical duration of diffusion encoding, the displacement of water molecules is conveniently on a length scale similar to that of the underlying cellular structures. Moreover, water molecules in white matter are largely compartmentalized which enables biologically-inspired compartmental diffusion models to characterize and quantify the true biological microstructure. A plethora of white matter models have been proposed. However, overparameterization and mathematical fitting complications encourage the introduction of simplifying assumptions that vary between different approaches. These choices impact the quantitative estimation of model parameters with potential detriments to their biological accuracy and promised specificity. First, we review biophysical white matter models in use and recapitulate their underlying assumptions and realms of applicability. Second, we present up-to-date efforts to validate parameters estimated from biophysical models. Simulations and dedicated phantoms are useful in assessing the performance of models when the ground truth is known. However, the biggest challenge remains the validation of the “biological accuracy” of estimated parameters. Complementary techniques such as microscopy of fixed tissue specimens have facilitated direct comparisons of estimates of white matter fiber orientation and densities. However, validation of compartmental diffusivities remains challenging, and complementary MRI-based techniques such as alternative diffusion encodings, compartment-specific contrast agents and metabolites have been used to validate diffusion models. Finally, white matter injury and disease pose additional challenges to modeling, which are also discussed. This review aims to provide an overview of the current state of models and their validation and to stimulate further research in the field to solve the remaining open questions and converge towards consensus.","author":[{"dropping-particle":"","family":"Jelescu","given":"Ileana O.","non-dropping-particle":"","parse-names":false,"suffix":""},{"dropping-particle":"","family":"Budde","given":"Matthew D.","non-dropping-particle":"","parse-names":false,"suffix":""}],"container-title":"Frontiers in Physics","id":"ITEM-8","issued":{"date-parts":[["2017"]]},"title":"Design and Validation of Diffusion MRI Models of White Matter","type":"article-journal","volume":"5"},"uris":["http://www.mendeley.com/documents/?uuid=dfcfe4e5-0c47-426f-ada8-99258f8ea4e3"]},{"id":"ITEM-9","itemData":{"DOI":"10.1002/nbm.3998","ISBN":"0-7803-2683-0","ISSN":"10991492","PMID":"24307403","abstract":"We review, systematize and discuss models of diffusion in neuronal tissue, by putting them into an overarching physical context of coarse-graining over an increasing diffusion length scale. From this perspective, we view research on quantifying brain microstructure as occurring along the three major avenues. The first avenue focusses on the transient, or time-dependent, effects in diffusion. These effects signify the gradual coarse-graining of tissue structure, which occurs qualitatively differently in different brain tissue compartments. We show that studying the transient effects has the potential to quantify the relevant length scales for neuronal tissue, such as the packing correlation length for neuronal fibers, the degree of neuronal beading, and compartment sizes. The second avenue corresponds to the long-time limit, when the observed signal can be approximated as a sum of multiple non-exchanging anisotropic Gaussian components. Here the challenge lies in parameter estimation and in resolving its hidden degeneracies. The third avenue employs multiple diffusion encoding techniques, able to access information not contained in the conventional diffusion propagator. We conclude with our outlook on the future directions which can open exciting possibilities for designing quantitative markers of tissue physiology and pathology, based on methods of studying mesoscopic transport in disordered systems.","author":[{"dropping-particle":"","family":"Novikov","given":"Dmitry S.","non-dropping-particle":"","parse-names":false,"suffix":""},{"dropping-particle":"","family":"Fieremans","given":"Els","non-dropping-particle":"","parse-names":false,"suffix":""},{"dropping-particle":"","family":"Jespersen","given":"Sune N.","non-dropping-particle":"","parse-names":false,"suffix":""},{"dropping-particle":"","family":"Kiselev","given":"Valerij G.","non-dropping-particle":"","parse-names":false,"suffix":""}],"container-title":"NMR in Biomedicine","id":"ITEM-9","issue":"October 2016","issued":{"date-parts":[["2018"]]},"page":"1-53","title":"Quantifying brain microstructure with diffusion MRI: Theory and parameter estimation","type":"article-journal"},"uris":["http://www.mendeley.com/documents/?uuid=f6433f34-b725-4ca6-a3c9-d601c3494ba6"]}],"mendeley":{"formattedCitation":"(Alexander et al., 2017; Ghosh and Deriche, 2016; Jelescu and Budde, 2017; Novikov et al., 2018b, 2018a; Sampaio-Baptista and Johansen-Berg, 2017; Tournier et al., 2011; Winston, 2012; Wozniak and Lim, 2006)","plainTextFormattedCitation":"(Alexander et al., 2017; Ghosh and Deriche, 2016; Jelescu and Budde, 2017; Novikov et al., 2018b, 2018a; Sampaio-Baptista and Johansen-Berg, 2017; Tournier et al., 2011; Winston, 2012; Wozniak and Lim, 2006)","previouslyFormattedCitation":"(Alexander et al., 2017; Ghosh and Deriche, 2016; Jelescu and Budde, 2017; Novikov et al., 2018b, 2018a; Sampaio-Baptista and Johansen-Berg, 2017; Tournier et al., 2011; Winston, 2012; Wozniak and Lim, 2006)"},"properties":{"noteIndex":0},"schema":"https://github.com/citation-style-language/schema/raw/master/csl-citation.json"}</w:instrText>
      </w:r>
      <w:r w:rsidRPr="00B40AAE">
        <w:rPr>
          <w:rFonts w:ascii="Times New Roman" w:hAnsi="Times New Roman" w:cs="Times New Roman"/>
          <w:color w:val="000000" w:themeColor="text1"/>
        </w:rPr>
        <w:fldChar w:fldCharType="separate"/>
      </w:r>
      <w:r w:rsidRPr="00B40AAE">
        <w:rPr>
          <w:rFonts w:ascii="Times New Roman" w:hAnsi="Times New Roman" w:cs="Times New Roman"/>
          <w:noProof/>
          <w:color w:val="000000" w:themeColor="text1"/>
        </w:rPr>
        <w:t>(Alexander et al., 2017; Ghosh and Deriche, 2016; Jelescu and Budde, 2017; Novikov et al., 2018b, 2018a; Sampaio-Baptista and Johansen-Berg, 2017; Tournier et al., 2011; Winston, 2012; Wozniak and Lim, 2006)</w:t>
      </w:r>
      <w:r w:rsidRPr="00B40AAE">
        <w:rPr>
          <w:rFonts w:ascii="Times New Roman" w:hAnsi="Times New Roman" w:cs="Times New Roman"/>
          <w:color w:val="000000" w:themeColor="text1"/>
        </w:rPr>
        <w:fldChar w:fldCharType="end"/>
      </w:r>
      <w:r w:rsidRPr="00B40AAE">
        <w:rPr>
          <w:rFonts w:ascii="Times New Roman" w:hAnsi="Times New Roman" w:cs="Times New Roman"/>
          <w:color w:val="000000" w:themeColor="text1"/>
        </w:rPr>
        <w:t xml:space="preserve">, here, we provide a brief overview of WM imaging methods, categorised into (1) methods that use diffusion MRI to map WM microstructure, (2) methods that use diffusion MRI to examine WM macrostructure (e.g. WM lesions), and (3) alternative MR methods to explore WM characteristics. </w:t>
      </w:r>
    </w:p>
    <w:p w14:paraId="4A9AB6DF" w14:textId="11E6E078" w:rsidR="00BA338E" w:rsidRPr="00BF6851" w:rsidRDefault="0084581C" w:rsidP="00BA338E">
      <w:pPr>
        <w:spacing w:line="480" w:lineRule="auto"/>
        <w:ind w:firstLine="708"/>
        <w:jc w:val="both"/>
        <w:rPr>
          <w:rFonts w:ascii="Times New Roman" w:hAnsi="Times New Roman" w:cs="Times New Roman"/>
          <w:lang w:val="en-GB"/>
        </w:rPr>
      </w:pPr>
      <w:r w:rsidRPr="00BF6851">
        <w:rPr>
          <w:rFonts w:ascii="Times New Roman" w:hAnsi="Times New Roman" w:cs="Times New Roman"/>
          <w:lang w:val="en-GB"/>
        </w:rPr>
        <w:t xml:space="preserve">Amongst the methods that aim to map WM microstructure, two </w:t>
      </w:r>
      <w:r w:rsidR="00B3009F" w:rsidRPr="00BF6851">
        <w:rPr>
          <w:rFonts w:ascii="Times New Roman" w:hAnsi="Times New Roman" w:cs="Times New Roman"/>
          <w:lang w:val="en-GB"/>
        </w:rPr>
        <w:t>approaches</w:t>
      </w:r>
      <w:r w:rsidRPr="00BF6851">
        <w:rPr>
          <w:rFonts w:ascii="Times New Roman" w:hAnsi="Times New Roman" w:cs="Times New Roman"/>
          <w:lang w:val="en-GB"/>
        </w:rPr>
        <w:t xml:space="preserve"> can be distinguished: (1) </w:t>
      </w:r>
      <w:r w:rsidR="0052487F" w:rsidRPr="00BF6851">
        <w:rPr>
          <w:rFonts w:ascii="Times New Roman" w:hAnsi="Times New Roman" w:cs="Times New Roman"/>
          <w:lang w:val="en-GB"/>
        </w:rPr>
        <w:t>signal representations, and (2) tissue models (also known as compartment models).</w:t>
      </w:r>
      <w:r w:rsidRPr="00BF6851">
        <w:rPr>
          <w:rFonts w:ascii="Times New Roman" w:hAnsi="Times New Roman" w:cs="Times New Roman"/>
          <w:lang w:val="en-GB"/>
        </w:rPr>
        <w:t xml:space="preserve"> </w:t>
      </w:r>
      <w:r w:rsidR="0052487F" w:rsidRPr="00BF6851">
        <w:rPr>
          <w:rFonts w:ascii="Times New Roman" w:hAnsi="Times New Roman" w:cs="Times New Roman"/>
          <w:lang w:val="en-GB"/>
        </w:rPr>
        <w:t xml:space="preserve">The signal representations aim to describe the diffusion signal in a voxel </w:t>
      </w:r>
      <w:r w:rsidR="00BA338E" w:rsidRPr="00BF6851">
        <w:rPr>
          <w:rFonts w:ascii="Times New Roman" w:hAnsi="Times New Roman" w:cs="Times New Roman"/>
          <w:lang w:val="en-GB"/>
        </w:rPr>
        <w:t>without explicitly modelling the underlying tissue microstructure.</w:t>
      </w:r>
      <w:r w:rsidR="00E04D6F" w:rsidRPr="00BF6851">
        <w:rPr>
          <w:rFonts w:ascii="Times New Roman" w:hAnsi="Times New Roman" w:cs="Times New Roman"/>
          <w:lang w:val="en-GB"/>
        </w:rPr>
        <w:t xml:space="preserve"> Diffusion tensor imaging (DTI) is an example of such a signal model. Other signal models include</w:t>
      </w:r>
      <w:r w:rsidR="00BA338E" w:rsidRPr="00BF6851">
        <w:rPr>
          <w:rFonts w:ascii="Times New Roman" w:hAnsi="Times New Roman" w:cs="Times New Roman"/>
          <w:lang w:val="en-GB"/>
        </w:rPr>
        <w:t xml:space="preserve"> q-space imaging </w:t>
      </w:r>
      <w:r w:rsidR="00BA338E" w:rsidRPr="00BF6851">
        <w:rPr>
          <w:rFonts w:ascii="Times New Roman" w:hAnsi="Times New Roman" w:cs="Times New Roman"/>
          <w:lang w:val="en-GB"/>
        </w:rPr>
        <w:fldChar w:fldCharType="begin" w:fldLock="1"/>
      </w:r>
      <w:r w:rsidR="0083315A" w:rsidRPr="00BF6851">
        <w:rPr>
          <w:rFonts w:ascii="Times New Roman" w:hAnsi="Times New Roman" w:cs="Times New Roman"/>
          <w:lang w:val="en-GB"/>
        </w:rPr>
        <w:instrText>ADDIN CSL_CITATION {"citationItems":[{"id":"ITEM-1","itemData":{"DOI":"10.1002/nbm.778","ISBN":"1099-1492","ISSN":"09523480","PMID":"12489099","abstract":"This review deals with high b-value q-space diffusion-weighted MRI (DW-MRI) of neuronal tissues. It is well documented that at sufficiently high b-values (and high q-values) neuronal water signal decay in diffusion experiments is not mono-exponential. This implies the existence of more than one apparent diffusing component or evidence for restriction. The assignment of the different apparent diffusing components to real physical entities is not straightforward. However, the apparent slow diffusing component that was found to be restricted to a compartment of a few microns, if originating mainly from a specific pool and if assigned correctly, may potentially be used to obtain more specific MR images with regard to specific pathologies of the CNS. This review examines the utility of analyzing high b-value diffusion MRS and MRI data using the q-space approach introduced by Callaghan and by Cory and Garroway. This approach provides displacement probability maps that emphasize, at long diffusion times, the characteristics of the apparent slow diffusing component. Examples from excised spinal cord, where the experimental conditions for which the q-space analysis of MR diffusion data was developed can be met or approached will be presented. Then examples from human MS patients, where q-space requirement for the short gradient pulse is clearly violated, are presented. In the excised spinal cord studies, this approach was used to study spinal cord maturation and trauma, and was found to be more sensitive than other conventional methods in following spinal cord degeneration in an experimental model of vascular dementia (VaD). High b-value q-space DWI was also recently used to study healthy and MS diseased human brains. This approach was found to be very sensitive to the disease load in MS, compared with other conventional MRI methods, especially in the normal appearing white matter (NAWM) of MS brains. Finally, the potential diagnostic capacity embedded in high b-value q-space analyzed diffusion MR images is discussed. The potentials and caveats of this approach are outlined and experimental data are presented that show the effect of violating the short gradient pulse (SGP) approximation on the extracted parameters from the q-space analysis.","author":[{"dropping-particle":"","family":"Cohen","given":"Yoram","non-dropping-particle":"","parse-names":false,"suffix":""},{"dropping-particle":"","family":"Assaf","given":"Yaniv","non-dropping-particle":"","parse-names":false,"suffix":""}],"container-title":"NMR in Biomedicine","id":"ITEM-1","issue":"7-8","issued":{"date-parts":[["2002"]]},"page":"516-542","title":"High b-value q-space analyzed diffusion-weighted MRS and MRI in neuronal tissues - A technical review","type":"article-journal","volume":"15"},"uris":["http://www.mendeley.com/documents/?uuid=8e770e3c-2285-4d01-a1ae-4ec6297ef5a5"]}],"mendeley":{"formattedCitation":"(Cohen and Assaf, 2002)","plainTextFormattedCitation":"(Cohen and Assaf, 2002)","previouslyFormattedCitation":"(Cohen and Assaf, 2002)"},"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Cohen and Assaf, 2002)</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in which a generic diffusion probability density function is estimated, generalized diffusion tensor imaging (GDT)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mrm.22192","ISBN":"1522-2594 (Electronic)\\r0740-3194 (Linking)","ISSN":"07403194","PMID":"19953513","abstract":"Generalized diffusion tensor imaging (GDTI) using higher-order tensor (HOT) statistics generalizes the technique of diffusion tensor imaging by including the effect of nongaussian diffusion on the signal of MRI. In GDTI-HOT, the effect of nongaussian diffusion is characterized by higher-order tensor statistics (i.e., the cumulant tensors or the moment tensors), such as the covariance matrix (the second-order cumulant tensor), the skewness tensor (the third-order cumulant tensor), and the kurtosis tensor (the fourth-order cumulant tensor). Previously, Monte Carlo simulations have been applied to verify the validity of this technique in reconstructing complicated fiber structures. However, no in vivo implementation of GDTI-HOT has been reported. The primary goal of this study is to establish GDTI-HOT as a feasible in vivo technique for imaging nongaussian diffusion. We show that probability distribution function of the molecular diffusion process can be measured in vivo with GDTI-HOT and be visualized with three-dimensional glyphs. By comparing GDTI-HOT to fiber structures that are revealed by the highest resolution diffusion-weighted imaging (DWI) possible in vivo, we show that the GDTI-HOT can accurately predict multiple fiber orientations within one white matter voxel. Furthermore, through bootstrap analysis we demonstrate that in vivo measurement of HOT elements is reproducible, with a small statistical variation that is similar to that of diffusion tensor imaging.","author":[{"dropping-particle":"","family":"Liu","given":"Chunlei","non-dropping-particle":"","parse-names":false,"suffix":""},{"dropping-particle":"","family":"Mang","given":"Sarah C.","non-dropping-particle":"","parse-names":false,"suffix":""},{"dropping-particle":"","family":"Moseley","given":"Michael E.","non-dropping-particle":"","parse-names":false,"suffix":""}],"container-title":"Magnetic Resonance in Medicine","id":"ITEM-1","issue":"1","issued":{"date-parts":[["2010"]]},"page":"243-252","title":"In vivo generalized diffusion tensor imaging (GDTI) using higher-order tensors (HOT)","type":"article-journal","volume":"63"},"uris":["http://www.mendeley.com/documents/?uuid=bed0ce37-f15e-43ca-b4ed-6c41de6c4518"]}],"mendeley":{"formattedCitation":"(Liu et al., 2010)","plainTextFormattedCitation":"(Liu et al., 2010)","previouslyFormattedCitation":"(Liu et al., 2010)"},"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Liu et al., 2010)</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diffusion kurtosis imaging (DKI)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mrm.20508","ISBN":"0740-3194 (Print)\\r0740-3194","ISSN":"07403194","PMID":"15906300","abstract":"A magnetic resonance imaging method is presented for quantifying the degree to which water diffusion in biologic tissues is non-Gaussian. Since tissue structure is responsible for the deviation of water diffusion from the Gaussian behavior typically observed in homogeneous solutions, this method provides a specific measure of tissue structure, such as cellular compartments and membranes. The method is an extension of conventional diffusion-weighted imaging that requires the use of somewhat higher b values and a modified image postprocessing procedure. In addition to the diffusion coefficient, the method provides an estimate for the excess kurtosis of the diffusion displacement probability distribution, which is a dimensionless metric of the departure from a Gaussian form. From the study of six healthy adult subjects, the excess diffusional kurtosis is found to be significantly higher in white matter than in gray matter, reflecting the structural differences between these two types of cerebral tissues. Diffusional kurtosis imaging is related to q-space imaging methods, but is less demanding in terms of imaging time, hardware requirements, and postprocessing effort. It may be useful for assessing tissue structure abnormalities associated with a variety of neuropathologies.","author":[{"dropping-particle":"","family":"Jensen","given":"Jens H.","non-dropping-particle":"","parse-names":false,"suffix":""},{"dropping-particle":"","family":"Helpern","given":"Joseph A.","non-dropping-particle":"","parse-names":false,"suffix":""},{"dropping-particle":"","family":"Ramani","given":"Anita","non-dropping-particle":"","parse-names":false,"suffix":""},{"dropping-particle":"","family":"Lu","given":"Hanzhang","non-dropping-particle":"","parse-names":false,"suffix":""},{"dropping-particle":"","family":"Kaczynski","given":"Kyle","non-dropping-particle":"","parse-names":false,"suffix":""}],"container-title":"Magnetic Resonance in Medicine","id":"ITEM-1","issue":"6","issued":{"date-parts":[["2005"]]},"page":"1432-1440","title":"Diffusional kurtosis imaging: The quantification of non-Gaussian water diffusion by means of magnetic resonance imaging","type":"article-journal","volume":"53"},"uris":["http://www.mendeley.com/documents/?uuid=8eb16cb8-b063-4f6d-85e2-16245bc6b8a5"]}],"mendeley":{"formattedCitation":"(Jensen et al., 2005)","plainTextFormattedCitation":"(Jensen et al., 2005)","previouslyFormattedCitation":"(Jensen et al., 2005)"},"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Jensen et al., 2005)</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diffusion spectrum imaging (DSI)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mrm.20642","ISBN":"0740-3194 (Print)\\n0740-3194 (Linking)","ISSN":"07403194","PMID":"16247738","abstract":"Methods are presented to map complex fiber architectures in tissues by imaging the 3D spectra of tissue water diffusion with MR. First, theoretical considerations show why and under what conditions diffusion contrast is positive. Using this result, spin displacement spectra that are conventionally phase-encoded can be accurately reconstructed by a Fourier transform of the measured signal's modulus. Second, studies of in vitro and in vivo samples demonstrate correspondence between the orientational maxima of the diffusion spectrum and those of the fiber orientation density at each location. In specimens with complex muscular tissue, such as the tongue, diffusion spectrum images show characteristic local heterogeneities of fiber architectures, including angular dispersion and intersection. Cerebral diffusion spectra acquired in normal human subjects resolve known white matter tracts and tract intersections. Finally, the relation between the presented model-free imaging technique and other available diffusion MRI schemes is discussed.","author":[{"dropping-particle":"","family":"Wedeen","given":"Van J.","non-dropping-particle":"","parse-names":false,"suffix":""},{"dropping-particle":"","family":"Hagmann","given":"Patric","non-dropping-particle":"","parse-names":false,"suffix":""},{"dropping-particle":"","family":"Tseng","given":"Wen Yih Isaac","non-dropping-particle":"","parse-names":false,"suffix":""},{"dropping-particle":"","family":"Reese","given":"Timothy G.","non-dropping-particle":"","parse-names":false,"suffix":""},{"dropping-particle":"","family":"Weisskoff","given":"Robert M.","non-dropping-particle":"","parse-names":false,"suffix":""}],"container-title":"Magnetic Resonance in Medicine","id":"ITEM-1","issue":"6","issued":{"date-parts":[["2005"]]},"page":"1377-1386","title":"Mapping complex tissue architecture with diffusion spectrum magnetic resonance imaging","type":"article-journal","volume":"54"},"uris":["http://www.mendeley.com/documents/?uuid=5c2494f7-9a38-4b20-b99d-a55cd7273f4a"]}],"mendeley":{"formattedCitation":"(Wedeen et al., 2005)","plainTextFormattedCitation":"(Wedeen et al., 2005)","previouslyFormattedCitation":"(Wedeen et al., 2005)"},"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Wedeen et al., 2005)</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q-ball imaging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16/S0896-6273(03)00758-X","ISBN":"0896-6273","ISSN":"08966273","PMID":"14659088","abstract":"While functional brain imaging methods can locate the cortical regions subserving particular cognitive functions, the connectivity between the functional areas of the human brain remains poorly understood. Recently, investigators have proposed a method to image neural connectivity noninvasively using a magnetic resonance imaging method called diffusion tensor imaging (DTI). DTI measures the molecular diffusion of water along neural pathways. Accurate reconstruction of neural connectivity patterns from DTI has been hindered, however, by the inability of DTI to resolve more than a single axon direction within each imaging voxel. Here, we present a novel magnetic resonance imaging technique that can resolve multiple axon directions within a single voxel. The technique, called q-ball imaging, can resolve intravoxel white matter fiber crossing as well as white matter insertions into cortex. The ability of q-ball imaging to resolve complex intravoxel fiber architecture eliminates a key obstacle to mapping neural connectivity in the human brain noninvasively.","author":[{"dropping-particle":"","family":"Tuch","given":"David S.","non-dropping-particle":"","parse-names":false,"suffix":""},{"dropping-particle":"","family":"Reese","given":"Timothy G.","non-dropping-particle":"","parse-names":false,"suffix":""},{"dropping-particle":"","family":"Wiegell","given":"Mette R.","non-dropping-particle":"","parse-names":false,"suffix":""},{"dropping-particle":"","family":"Wedeen","given":"Van J.","non-dropping-particle":"","parse-names":false,"suffix":""}],"container-title":"Neuron","id":"ITEM-1","issue":"5","issued":{"date-parts":[["2003"]]},"page":"885-895","title":"Diffusion MRI of Complex Neural Architecture","type":"article-journal","volume":"40"},"uris":["http://www.mendeley.com/documents/?uuid=154ea3fa-aa0d-4f07-995a-88757946aae2"]}],"mendeley":{"formattedCitation":"(Tuch et al., 2003)","plainTextFormattedCitation":"(Tuch et al., 2003)","previouslyFormattedCitation":"(Tuch et al., 2003)"},"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Tuch et al., 2003)</w:t>
      </w:r>
      <w:r w:rsidR="00BA338E" w:rsidRPr="00BF6851">
        <w:rPr>
          <w:rFonts w:ascii="Times New Roman" w:hAnsi="Times New Roman" w:cs="Times New Roman"/>
          <w:lang w:val="en-GB"/>
        </w:rPr>
        <w:fldChar w:fldCharType="end"/>
      </w:r>
      <w:r w:rsidR="004A7E05" w:rsidRPr="00BF6851">
        <w:rPr>
          <w:rFonts w:ascii="Times New Roman" w:hAnsi="Times New Roman" w:cs="Times New Roman"/>
          <w:lang w:val="en-GB"/>
        </w:rPr>
        <w:t>, and Mean Appare</w:t>
      </w:r>
      <w:r w:rsidR="00F27B37" w:rsidRPr="00BF6851">
        <w:rPr>
          <w:rFonts w:ascii="Times New Roman" w:hAnsi="Times New Roman" w:cs="Times New Roman"/>
          <w:lang w:val="en-GB"/>
        </w:rPr>
        <w:t xml:space="preserve">nt Propagator (MAP) </w:t>
      </w:r>
      <w:r w:rsidR="00F27B37" w:rsidRPr="00BF6851">
        <w:rPr>
          <w:rFonts w:ascii="Times New Roman" w:hAnsi="Times New Roman" w:cs="Times New Roman"/>
          <w:lang w:val="en-GB"/>
        </w:rPr>
        <w:fldChar w:fldCharType="begin" w:fldLock="1"/>
      </w:r>
      <w:r w:rsidR="009713D5" w:rsidRPr="00BF6851">
        <w:rPr>
          <w:rFonts w:ascii="Times New Roman" w:hAnsi="Times New Roman" w:cs="Times New Roman"/>
          <w:lang w:val="en-GB"/>
        </w:rPr>
        <w:instrText>ADDIN CSL_CITATION {"citationItems":[{"id":"ITEM-1","itemData":{"DOI":"10.1016/j.neuroimage.2013.04.016","ISSN":"10538119","author":[{"dropping-particle":"","family":"Özarslan","given":"Evren","non-dropping-particle":"","parse-names":false,"suffix":""},{"dropping-particle":"","family":"Koay","given":"Cheng Guan","non-dropping-particle":"","parse-names":false,"suffix":""},{"dropping-particle":"","family":"Shepherd","given":"Timothy M.","non-dropping-particle":"","parse-names":false,"suffix":""},{"dropping-particle":"","family":"Komlosh","given":"Michal E.","non-dropping-particle":"","parse-names":false,"suffix":""},{"dropping-particle":"","family":"İrfanoğlu","given":"M. Okan","non-dropping-particle":"","parse-names":false,"suffix":""},{"dropping-particle":"","family":"Pierpaoli","given":"Carlo","non-dropping-particle":"","parse-names":false,"suffix":""},{"dropping-particle":"","family":"Basser","given":"Peter J.","non-dropping-particle":"","parse-names":false,"suffix":""}],"container-title":"NeuroImage","id":"ITEM-1","issued":{"date-parts":[["2013"]]},"page":"16-32","title":"Mean apparent propagator (MAP) MRI: A novel diffusion imaging method for mapping tissue microstructure","type":"article-journal","volume":"78"},"uris":["http://www.mendeley.com/documents/?uuid=458a034e-d2c4-4063-8e6d-a9023019e474"]}],"mendeley":{"formattedCitation":"(Özarslan et al., 2013)","plainTextFormattedCitation":"(Özarslan et al., 2013)","previouslyFormattedCitation":"(Özarslan et al., 2013)"},"properties":{"noteIndex":0},"schema":"https://github.com/citation-style-language/schema/raw/master/csl-citation.json"}</w:instrText>
      </w:r>
      <w:r w:rsidR="00F27B37" w:rsidRPr="00BF6851">
        <w:rPr>
          <w:rFonts w:ascii="Times New Roman" w:hAnsi="Times New Roman" w:cs="Times New Roman"/>
          <w:lang w:val="en-GB"/>
        </w:rPr>
        <w:fldChar w:fldCharType="separate"/>
      </w:r>
      <w:r w:rsidR="00F27B37" w:rsidRPr="00BF6851">
        <w:rPr>
          <w:rFonts w:ascii="Times New Roman" w:hAnsi="Times New Roman" w:cs="Times New Roman"/>
          <w:noProof/>
          <w:lang w:val="en-GB"/>
        </w:rPr>
        <w:t>(Özarslan et al., 2013)</w:t>
      </w:r>
      <w:r w:rsidR="00F27B37"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w:t>
      </w:r>
      <w:r w:rsidR="00296A81" w:rsidRPr="00BF6851">
        <w:rPr>
          <w:rFonts w:ascii="Times New Roman" w:hAnsi="Times New Roman" w:cs="Times New Roman"/>
          <w:lang w:val="en-GB"/>
        </w:rPr>
        <w:t>While these representations can be applied to any tissue type</w:t>
      </w:r>
      <w:r w:rsidR="00C36354" w:rsidRPr="00BF6851">
        <w:rPr>
          <w:rFonts w:ascii="Times New Roman" w:hAnsi="Times New Roman" w:cs="Times New Roman"/>
          <w:lang w:val="en-GB"/>
        </w:rPr>
        <w:t xml:space="preserve"> and are highly sensitive to WM changes</w:t>
      </w:r>
      <w:r w:rsidR="00296A81" w:rsidRPr="00BF6851">
        <w:rPr>
          <w:rFonts w:ascii="Times New Roman" w:hAnsi="Times New Roman" w:cs="Times New Roman"/>
          <w:lang w:val="en-GB"/>
        </w:rPr>
        <w:t xml:space="preserve">, the parameters often lack specificity towards WM tissue microstructure. </w:t>
      </w:r>
      <w:r w:rsidR="00BA338E" w:rsidRPr="00BF6851">
        <w:rPr>
          <w:rFonts w:ascii="Times New Roman" w:hAnsi="Times New Roman" w:cs="Times New Roman"/>
          <w:lang w:val="en-GB"/>
        </w:rPr>
        <w:t xml:space="preserve"> </w:t>
      </w:r>
      <w:r w:rsidR="006D159A" w:rsidRPr="00BF6851">
        <w:rPr>
          <w:rFonts w:ascii="Times New Roman" w:hAnsi="Times New Roman" w:cs="Times New Roman"/>
          <w:lang w:val="en-GB"/>
        </w:rPr>
        <w:t xml:space="preserve">Specifically, while the </w:t>
      </w:r>
      <w:r w:rsidR="0009316F" w:rsidRPr="00BF6851">
        <w:rPr>
          <w:rFonts w:ascii="Times New Roman" w:hAnsi="Times New Roman" w:cs="Times New Roman"/>
          <w:lang w:val="en-GB"/>
        </w:rPr>
        <w:t xml:space="preserve">diffusion </w:t>
      </w:r>
      <w:r w:rsidR="006D159A" w:rsidRPr="00BF6851">
        <w:rPr>
          <w:rFonts w:ascii="Times New Roman" w:hAnsi="Times New Roman" w:cs="Times New Roman"/>
          <w:lang w:val="en-GB"/>
        </w:rPr>
        <w:t xml:space="preserve">tensor model has proven to be a useful and simple approach for characterizing WM bundles, it does not accurately reflect WM tissue properties, such as myelination, axon diameter or fibre density, and is known to perform poorly in regions with crossing </w:t>
      </w:r>
      <w:proofErr w:type="spellStart"/>
      <w:r w:rsidR="006D159A" w:rsidRPr="00BF6851">
        <w:rPr>
          <w:rFonts w:ascii="Times New Roman" w:hAnsi="Times New Roman" w:cs="Times New Roman"/>
          <w:lang w:val="en-GB"/>
        </w:rPr>
        <w:t>fibers</w:t>
      </w:r>
      <w:proofErr w:type="spellEnd"/>
      <w:r w:rsidR="006D159A" w:rsidRPr="00BF6851">
        <w:rPr>
          <w:rFonts w:ascii="Times New Roman" w:hAnsi="Times New Roman" w:cs="Times New Roman"/>
          <w:lang w:val="en-GB"/>
        </w:rPr>
        <w:t>.</w:t>
      </w:r>
    </w:p>
    <w:p w14:paraId="2C6667A6" w14:textId="5D508A18" w:rsidR="00BA338E" w:rsidRPr="00BF6851" w:rsidRDefault="00BA338E" w:rsidP="00BA338E">
      <w:pPr>
        <w:spacing w:line="480" w:lineRule="auto"/>
        <w:jc w:val="both"/>
        <w:rPr>
          <w:rFonts w:ascii="Times New Roman" w:hAnsi="Times New Roman" w:cs="Times New Roman"/>
          <w:lang w:val="en-GB"/>
        </w:rPr>
      </w:pPr>
      <w:r w:rsidRPr="00BF6851">
        <w:rPr>
          <w:rFonts w:ascii="Times New Roman" w:hAnsi="Times New Roman" w:cs="Times New Roman"/>
          <w:lang w:val="en-GB"/>
        </w:rPr>
        <w:lastRenderedPageBreak/>
        <w:tab/>
      </w:r>
      <w:r w:rsidR="004A7E05" w:rsidRPr="00BF6851">
        <w:rPr>
          <w:rFonts w:ascii="Times New Roman" w:hAnsi="Times New Roman" w:cs="Times New Roman"/>
          <w:lang w:val="en-GB"/>
        </w:rPr>
        <w:t xml:space="preserve">The </w:t>
      </w:r>
      <w:r w:rsidR="00B52E2E" w:rsidRPr="00BF6851">
        <w:rPr>
          <w:rFonts w:ascii="Times New Roman" w:hAnsi="Times New Roman" w:cs="Times New Roman"/>
          <w:lang w:val="en-GB"/>
        </w:rPr>
        <w:t>tissue</w:t>
      </w:r>
      <w:r w:rsidR="004A7E05" w:rsidRPr="00BF6851">
        <w:rPr>
          <w:rFonts w:ascii="Times New Roman" w:hAnsi="Times New Roman" w:cs="Times New Roman"/>
          <w:lang w:val="en-GB"/>
        </w:rPr>
        <w:t xml:space="preserve"> models, on the other hand, </w:t>
      </w:r>
      <w:r w:rsidR="00B52E2E" w:rsidRPr="00BF6851">
        <w:rPr>
          <w:rFonts w:ascii="Times New Roman" w:hAnsi="Times New Roman" w:cs="Times New Roman"/>
          <w:lang w:val="en-GB"/>
        </w:rPr>
        <w:t>model the</w:t>
      </w:r>
      <w:r w:rsidRPr="00BF6851">
        <w:rPr>
          <w:rFonts w:ascii="Times New Roman" w:hAnsi="Times New Roman" w:cs="Times New Roman"/>
          <w:lang w:val="en-GB"/>
        </w:rPr>
        <w:t xml:space="preserve"> tissue microstructure explicitly</w:t>
      </w:r>
      <w:r w:rsidR="00B52E2E" w:rsidRPr="00BF6851">
        <w:rPr>
          <w:rFonts w:ascii="Times New Roman" w:hAnsi="Times New Roman" w:cs="Times New Roman"/>
          <w:lang w:val="en-GB"/>
        </w:rPr>
        <w:t xml:space="preserve"> by creating compartments that are assumed to correspond to cellular </w:t>
      </w:r>
      <w:r w:rsidR="00C7231E" w:rsidRPr="00BF6851">
        <w:rPr>
          <w:rFonts w:ascii="Times New Roman" w:hAnsi="Times New Roman" w:cs="Times New Roman"/>
          <w:lang w:val="en-GB"/>
        </w:rPr>
        <w:t>features</w:t>
      </w:r>
      <w:r w:rsidR="00B52E2E" w:rsidRPr="00BF6851">
        <w:rPr>
          <w:rFonts w:ascii="Times New Roman" w:hAnsi="Times New Roman" w:cs="Times New Roman"/>
          <w:lang w:val="en-GB"/>
        </w:rPr>
        <w:t xml:space="preserve"> (e.g. a cylinder representing axons)</w:t>
      </w:r>
      <w:r w:rsidRPr="00BF6851">
        <w:rPr>
          <w:rFonts w:ascii="Times New Roman" w:hAnsi="Times New Roman" w:cs="Times New Roman"/>
          <w:lang w:val="en-GB"/>
        </w:rPr>
        <w:t xml:space="preserve">. For instance, the ball-and-stick model comprises two </w:t>
      </w:r>
      <w:r w:rsidR="00B52E2E" w:rsidRPr="00BF6851">
        <w:rPr>
          <w:rFonts w:ascii="Times New Roman" w:hAnsi="Times New Roman" w:cs="Times New Roman"/>
          <w:lang w:val="en-GB"/>
        </w:rPr>
        <w:t>compartments</w:t>
      </w:r>
      <w:r w:rsidRPr="00BF6851">
        <w:rPr>
          <w:rFonts w:ascii="Times New Roman" w:hAnsi="Times New Roman" w:cs="Times New Roman"/>
          <w:lang w:val="en-GB"/>
        </w:rPr>
        <w:t xml:space="preserve">: an intra-axonal part modelled as stick, and extra-axonal part modelled as ball (i.e. isotropic diffusion), together allowing the </w:t>
      </w:r>
      <w:proofErr w:type="spellStart"/>
      <w:r w:rsidRPr="00BF6851">
        <w:rPr>
          <w:rFonts w:ascii="Times New Roman" w:hAnsi="Times New Roman" w:cs="Times New Roman"/>
          <w:lang w:val="en-GB"/>
        </w:rPr>
        <w:t>fiber</w:t>
      </w:r>
      <w:proofErr w:type="spellEnd"/>
      <w:r w:rsidRPr="00BF6851">
        <w:rPr>
          <w:rFonts w:ascii="Times New Roman" w:hAnsi="Times New Roman" w:cs="Times New Roman"/>
          <w:lang w:val="en-GB"/>
        </w:rPr>
        <w:t xml:space="preserve"> orientation and volume fraction of both components to be determined </w:t>
      </w:r>
      <w:r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mrm.10609","ISBN":"0740-3194","ISSN":"07403194","PMID":"14587019","abstract":"A fully probabilistic framework is presented for estimating local probability density functions on parameters of interest in a model of diffusion. This technique is applied to the estimation of parameters in the diffusion tensor model, and also to a simple partial volume model of diffusion. In both cases the parameters of interest include parameters defining local fiber direction. A technique is then presented for using these density functions to estimate global connectivity (i.e., the probability of the existence of a connection through the data field, between any two distant points), allowing for the quantification of belief in tractography results. This technique is then applied to the estimation of the cortical connectivity of the human thalamus. The resulting connectivity distributions correspond well with predictions from invasive tracer methods in nonhuman primate.","author":[{"dropping-particle":"","family":"Behrens","given":"Timothy E J","non-dropping-particle":"","parse-names":false,"suffix":""},{"dropping-particle":"","family":"Woolrich","given":"M. W.","non-dropping-particle":"","parse-names":false,"suffix":""},{"dropping-particle":"","family":"Jenkinson","given":"Mi","non-dropping-particle":"","parse-names":false,"suffix":""},{"dropping-particle":"","family":"Johansen-Berg","given":"H.","non-dropping-particle":"","parse-names":false,"suffix":""},{"dropping-particle":"","family":"Nunes","given":"R. G.","non-dropping-particle":"","parse-names":false,"suffix":""},{"dropping-particle":"","family":"Clare","given":"S.","non-dropping-particle":"","parse-names":false,"suffix":""},{"dropping-particle":"","family":"Matthews","given":"P. M.","non-dropping-particle":"","parse-names":false,"suffix":""},{"dropping-particle":"","family":"Brady","given":"J. M.","non-dropping-particle":"","parse-names":false,"suffix":""},{"dropping-particle":"","family":"Smith","given":"S. M.","non-dropping-particle":"","parse-names":false,"suffix":""}],"container-title":"Magnetic Resonance in Medicine","id":"ITEM-1","issue":"5","issued":{"date-parts":[["2003"]]},"page":"1077-1088","title":"Characterization and Propagation of Uncertainty in Diffusion-Weighted MR Imaging","type":"article-journal","volume":"50"},"uris":["http://www.mendeley.com/documents/?uuid=e5602408-123e-401b-9917-415944a9a2a2"]}],"mendeley":{"formattedCitation":"(Behrens et al., 2003)","plainTextFormattedCitation":"(Behrens et al., 2003)","previouslyFormattedCitation":"(Behrens et al., 2003)"},"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Behrens et al., 2003)</w:t>
      </w:r>
      <w:r w:rsidRPr="00BF6851">
        <w:rPr>
          <w:rFonts w:ascii="Times New Roman" w:hAnsi="Times New Roman" w:cs="Times New Roman"/>
          <w:lang w:val="en-GB"/>
        </w:rPr>
        <w:fldChar w:fldCharType="end"/>
      </w:r>
      <w:r w:rsidRPr="00BF6851">
        <w:rPr>
          <w:rFonts w:ascii="Times New Roman" w:hAnsi="Times New Roman" w:cs="Times New Roman"/>
          <w:lang w:val="en-GB"/>
        </w:rPr>
        <w:t>. More recent models include the composite hindered and restricted model of diffusion (CHARMED)</w:t>
      </w:r>
      <w:r w:rsidRPr="00BF6851">
        <w:rPr>
          <w:rFonts w:ascii="Times New Roman" w:hAnsi="Times New Roman" w:cs="Times New Roman"/>
          <w:lang w:val="en-GB"/>
        </w:rPr>
        <w:fldChar w:fldCharType="begin" w:fldLock="1"/>
      </w:r>
      <w:r w:rsidR="0083315A" w:rsidRPr="00BF6851">
        <w:rPr>
          <w:rFonts w:ascii="Times New Roman" w:hAnsi="Times New Roman" w:cs="Times New Roman"/>
          <w:lang w:val="en-GB"/>
        </w:rPr>
        <w:instrText>ADDIN CSL_CITATION {"citationItems":[{"id":"ITEM-1","itemData":{"DOI":"10.1016/j.neuroimage.2005.03.042","ISBN":"1053-8119","ISSN":"10538119","PMID":"15979342","abstract":"High b value diffusion-weighted images sampled at high angular resolution were analyzed using a composite hindered and restricted model of diffusion (CHARMED). Measurements and simulations of diffusion in white matter using CHARMED provide an unbiased estimate of fiber orientation with consistently smaller angular uncertainty than when calculated using a DTI model or with a dual tensor model for any given signal-to-noise level. Images based on the population fraction of the restricted compartment provide a new contrast mechanism that enhances white matter like DTI. Nevertheless, it is assumed that these images might be more sensitive than DTI to white matter disorders. We also provide here an experimental design and analysis framework to implement CHARMED MRI that is feasible on human clinical scanners. ?? 2005 Elsevier Inc. All rights reserved.","author":[{"dropping-particle":"","family":"Assaf","given":"Yaniv","non-dropping-particle":"","parse-names":false,"suffix":""},{"dropping-particle":"","family":"Basser","given":"Peter J.","non-dropping-particle":"","parse-names":false,"suffix":""}],"container-title":"NeuroImage","id":"ITEM-1","issue":"1","issued":{"date-parts":[["2005"]]},"page":"48-58","title":"Composite hindered and restricted model of diffusion (CHARMED) MR imaging of the human brain","type":"article-journal","volume":"27"},"uris":["http://www.mendeley.com/documents/?uuid=7840150d-ebd7-47ad-a538-d5b9700837f3"]}],"mendeley":{"formattedCitation":"(Assaf and Basser, 2005)","plainTextFormattedCitation":"(Assaf and Basser, 2005)","previouslyFormattedCitation":"(Assaf and Basser, 2005)"},"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Assaf and Basser, 2005)</w:t>
      </w:r>
      <w:r w:rsidRPr="00BF6851">
        <w:rPr>
          <w:rFonts w:ascii="Times New Roman" w:hAnsi="Times New Roman" w:cs="Times New Roman"/>
          <w:lang w:val="en-GB"/>
        </w:rPr>
        <w:fldChar w:fldCharType="end"/>
      </w:r>
      <w:r w:rsidR="00D91505" w:rsidRPr="00BF6851">
        <w:rPr>
          <w:rFonts w:ascii="Times New Roman" w:hAnsi="Times New Roman" w:cs="Times New Roman"/>
          <w:lang w:val="en-GB"/>
        </w:rPr>
        <w:t>,</w:t>
      </w:r>
      <w:r w:rsidR="00DD5049" w:rsidRPr="00BF6851">
        <w:rPr>
          <w:rFonts w:ascii="Times New Roman" w:hAnsi="Times New Roman" w:cs="Times New Roman"/>
          <w:lang w:val="en-GB"/>
        </w:rPr>
        <w:t xml:space="preserve"> </w:t>
      </w:r>
      <w:r w:rsidRPr="00BF6851">
        <w:rPr>
          <w:rFonts w:ascii="Times New Roman" w:hAnsi="Times New Roman" w:cs="Times New Roman"/>
          <w:lang w:val="en-GB"/>
        </w:rPr>
        <w:t>its extension</w:t>
      </w:r>
      <w:r w:rsidR="00DD5049" w:rsidRPr="00BF6851">
        <w:rPr>
          <w:rFonts w:ascii="Times New Roman" w:hAnsi="Times New Roman" w:cs="Times New Roman"/>
          <w:lang w:val="en-GB"/>
        </w:rPr>
        <w:t xml:space="preserve"> </w:t>
      </w:r>
      <w:proofErr w:type="spellStart"/>
      <w:r w:rsidRPr="00BF6851">
        <w:rPr>
          <w:rFonts w:ascii="Times New Roman" w:hAnsi="Times New Roman" w:cs="Times New Roman"/>
          <w:lang w:val="en-GB"/>
        </w:rPr>
        <w:t>AxCaliber</w:t>
      </w:r>
      <w:proofErr w:type="spellEnd"/>
      <w:r w:rsidR="00DB4FC8" w:rsidRPr="00BF6851">
        <w:rPr>
          <w:rFonts w:ascii="Times New Roman" w:hAnsi="Times New Roman" w:cs="Times New Roman"/>
          <w:lang w:val="en-GB"/>
        </w:rPr>
        <w:t xml:space="preserve"> </w:t>
      </w:r>
      <w:r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mrm.21577","ISBN":"0740-3194 (Print)\\n0740-3194 (Linking)","ISSN":"07403194","PMID":"18506799","abstract":"The diameter of a myelinated nerve axon is directly proportional to its conduction velocity, so the axon diameter distribution helps determine the channel capacity of nervous transmission along fascicles in the central (CNS) and peripheral nervous systems (PNS). Previously, this histological information could only be obtained using invasive tissue biopsies. Here we propose a new NMR-based approach that employs a model of water diffusion within \"restricted\" cylindrical axons to estimate their diameter distribution within a nerve bundle. This approach can be combined with MRI to furnish an estimate of the axon diameter distribution within each voxel. This method is validated by comparing the diameter distributions measured using the NMR and histological techniques on sciatic and optic nerve tissue specimens. The axon diameter distribution measured in each voxel of porcine spinal cord using MRI and using histological methods were similar. Applications are expected in longitudinal studies designed to follow nerve growth in normal and abnormal development, as well as in diagnosing disorders and diseases affecting specific populations of axons in the CNS and PNS.","author":[{"dropping-particle":"","family":"Assaf","given":"Yaniv","non-dropping-particle":"","parse-names":false,"suffix":""},{"dropping-particle":"","family":"Blumenfeld-Katzir","given":"Tamar","non-dropping-particle":"","parse-names":false,"suffix":""},{"dropping-particle":"","family":"Yovel","given":"Yossi","non-dropping-particle":"","parse-names":false,"suffix":""},{"dropping-particle":"","family":"Basser","given":"Peter J.","non-dropping-particle":"","parse-names":false,"suffix":""}],"container-title":"Magnetic Resonance in Medicine","id":"ITEM-1","issue":"6","issued":{"date-parts":[["2008"]]},"page":"1347-1354","title":"AxCaliber: A method for measuring axon diameter distribution from diffusion MRI","type":"article-journal","volume":"59"},"uris":["http://www.mendeley.com/documents/?uuid=f10345bc-8431-4c8a-bf62-b2f31bf1fd34"]}],"mendeley":{"formattedCitation":"(Assaf et al., 2008)","plainTextFormattedCitation":"(Assaf et al., 2008)","previouslyFormattedCitation":"(Assaf et al., 2008)"},"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Assaf et al., 2008)</w:t>
      </w:r>
      <w:r w:rsidRPr="00BF6851">
        <w:rPr>
          <w:rFonts w:ascii="Times New Roman" w:hAnsi="Times New Roman" w:cs="Times New Roman"/>
          <w:lang w:val="en-GB"/>
        </w:rPr>
        <w:fldChar w:fldCharType="end"/>
      </w:r>
      <w:r w:rsidR="00DD5049" w:rsidRPr="00BF6851">
        <w:rPr>
          <w:rFonts w:ascii="Times New Roman" w:hAnsi="Times New Roman" w:cs="Times New Roman"/>
          <w:lang w:val="en-GB"/>
        </w:rPr>
        <w:t xml:space="preserve">, </w:t>
      </w:r>
      <w:r w:rsidRPr="00BF6851">
        <w:rPr>
          <w:rFonts w:ascii="Times New Roman" w:hAnsi="Times New Roman" w:cs="Times New Roman"/>
          <w:lang w:val="en-GB"/>
        </w:rPr>
        <w:t>neurite orientation dispersion and density estimation (NODDI)</w:t>
      </w:r>
      <w:r w:rsidR="00B6494E" w:rsidRPr="00BF6851">
        <w:rPr>
          <w:rFonts w:ascii="Times New Roman" w:hAnsi="Times New Roman" w:cs="Times New Roman"/>
          <w:lang w:val="en-GB"/>
        </w:rPr>
        <w:t xml:space="preserve"> </w:t>
      </w:r>
      <w:r w:rsidR="00B6494E" w:rsidRPr="00BF6851">
        <w:rPr>
          <w:rFonts w:ascii="Times New Roman" w:hAnsi="Times New Roman" w:cs="Times New Roman"/>
          <w:lang w:val="en-GB"/>
        </w:rPr>
        <w:fldChar w:fldCharType="begin" w:fldLock="1"/>
      </w:r>
      <w:r w:rsidR="00B6494E" w:rsidRPr="00BF6851">
        <w:rPr>
          <w:rFonts w:ascii="Times New Roman" w:hAnsi="Times New Roman" w:cs="Times New Roman"/>
          <w:lang w:val="en-GB"/>
        </w:rPr>
        <w:instrText>ADDIN CSL_CITATION {"citationItems":[{"id":"ITEM-1","itemData":{"DOI":"10.1016/j.neuroimage.2012.03.072","ISBN":"1095-9572 (Electronic)\\r1053-8119 (Linking)","ISSN":"10538119","PMID":"22484410","abstract":"This paper introduces neurite orientation dispersion and density imaging (NODDI), a practical diffusion MRI technique for estimating the microstructural complexity of dendrites and axons in vivo on clinical MRI scanners. Such indices of neurites relate more directly to and provide more specific markers of brain tissue microstructure than standard indices from diffusion tensor imaging, such as fractional anisotropy (FA). Mapping these indices over the whole brain on clinical scanners presents new opportunities for understanding brain development and disorders. The proposed technique enables such mapping by combining a three-compartment tissue model with a two-shell high-angular-resolution diffusion imaging (HARDI) protocol optimized for clinical feasibility. An index of orientation dispersion is defined to characterize angular variation of neurites. We evaluate the method both in simulation and on a live human brain using a clinical 3T scanner. Results demonstrate that NODDI provides sensible neurite density and orientation dispersion estimates, thereby disentangling two key contributing factors to FA and enabling the analysis of each factor individually. We additionally show that while orientation dispersion can be estimated with just a single HARDI shell, neurite density requires at least two shells and can be estimated more accurately with the optimized two-shell protocol than with alternative two-shell protocols. The optimized protocol takes about 30. min to acquire, making it feasible for inclusion in a typical clinical setting. We further show that sampling fewer orientations in each shell can reduce the acquisition time to just 10. min with minimal impact on the accuracy of the estimates. This demonstrates the feasibility of NODDI even for the most time-sensitive clinical applications, such as neonatal and dementia imaging. ?? 2012 Elsevier Inc.","author":[{"dropping-particle":"","family":"Zhang","given":"Hui","non-dropping-particle":"","parse-names":false,"suffix":""},{"dropping-particle":"","family":"Schneider","given":"Torben","non-dropping-particle":"","parse-names":false,"suffix":""},{"dropping-particle":"","family":"Wheeler-Kingshott","given":"Claudia A.","non-dropping-particle":"","parse-names":false,"suffix":""},{"dropping-particle":"","family":"Alexander","given":"Daniel C.","non-dropping-particle":"","parse-names":false,"suffix":""}],"container-title":"NeuroImage","id":"ITEM-1","issue":"4","issued":{"date-parts":[["2012"]]},"page":"1000-1016","publisher":"Elsevier Inc.","title":"NODDI: Practical in vivo neurite orientation dispersion and density imaging of the human brain","type":"article-journal","volume":"61"},"uris":["http://www.mendeley.com/documents/?uuid=1434a550-fde8-478a-84c7-94eb9620d476"]}],"mendeley":{"formattedCitation":"(Zhang et al., 2012)","plainTextFormattedCitation":"(Zhang et al., 2012)","previouslyFormattedCitation":"(Zhang et al., 2012)"},"properties":{"noteIndex":0},"schema":"https://github.com/citation-style-language/schema/raw/master/csl-citation.json"}</w:instrText>
      </w:r>
      <w:r w:rsidR="00B6494E" w:rsidRPr="00BF6851">
        <w:rPr>
          <w:rFonts w:ascii="Times New Roman" w:hAnsi="Times New Roman" w:cs="Times New Roman"/>
          <w:lang w:val="en-GB"/>
        </w:rPr>
        <w:fldChar w:fldCharType="separate"/>
      </w:r>
      <w:r w:rsidR="00B6494E" w:rsidRPr="00BF6851">
        <w:rPr>
          <w:rFonts w:ascii="Times New Roman" w:hAnsi="Times New Roman" w:cs="Times New Roman"/>
          <w:noProof/>
          <w:lang w:val="en-GB"/>
        </w:rPr>
        <w:t>(Zhang et al., 2012)</w:t>
      </w:r>
      <w:r w:rsidR="00B6494E" w:rsidRPr="00BF6851">
        <w:rPr>
          <w:rFonts w:ascii="Times New Roman" w:hAnsi="Times New Roman" w:cs="Times New Roman"/>
          <w:lang w:val="en-GB"/>
        </w:rPr>
        <w:fldChar w:fldCharType="end"/>
      </w:r>
      <w:r w:rsidR="00DD5049" w:rsidRPr="00BF6851">
        <w:rPr>
          <w:rFonts w:ascii="Times New Roman" w:hAnsi="Times New Roman" w:cs="Times New Roman"/>
          <w:lang w:val="en-GB"/>
        </w:rPr>
        <w:t>, Diffusion Basis Spectrum Imaging (DBSI)</w:t>
      </w:r>
      <w:r w:rsidR="00B6494E" w:rsidRPr="00BF6851">
        <w:rPr>
          <w:rFonts w:ascii="Times New Roman" w:hAnsi="Times New Roman" w:cs="Times New Roman"/>
          <w:lang w:val="en-GB"/>
        </w:rPr>
        <w:t xml:space="preserve"> </w:t>
      </w:r>
      <w:r w:rsidR="00B6494E" w:rsidRPr="00BF6851">
        <w:rPr>
          <w:rFonts w:ascii="Times New Roman" w:hAnsi="Times New Roman" w:cs="Times New Roman"/>
          <w:lang w:val="en-GB"/>
        </w:rPr>
        <w:fldChar w:fldCharType="begin" w:fldLock="1"/>
      </w:r>
      <w:r w:rsidR="0022518D" w:rsidRPr="00BF6851">
        <w:rPr>
          <w:rFonts w:ascii="Times New Roman" w:hAnsi="Times New Roman" w:cs="Times New Roman"/>
          <w:lang w:val="en-GB"/>
        </w:rPr>
        <w:instrText>ADDIN CSL_CITATION {"citationItems":[{"id":"ITEM-1","itemData":{"DOI":"10.1093/brain/awr307","ISBN":"1460-2156","ISSN":"14602156","PMID":"22171354","abstract":"Multiple sclerosis is characterized by inflammatory demyelination and irreversible axonal injury leading to permanent neurological disabilities. Diffusion tensor imaging demonstrates an improved capability over standard magnetic resonance imaging to differentiate axon from myelin pathologies. However, the increased cellularity and vasogenic oedema associated with inflammation cannot be detected or separated from axon/myelin injury by diffusion tensor imaging, limiting its clinical applications. A novel diffusion basis spectrum imaging, capable of characterizing water diffusion properties associated with axon/myelin injury and inflammation, was developed to quantitatively reveal white matter pathologies in central nervous system disorders. Tissue phantoms made of normal fixed mouse trigeminal nerves juxtaposed with and without gel were employed to demonstrate the feasibility of diffusion basis spectrum imaging to quantify baseline cellularity in the absence and presence of vasogenic oedema. Following the phantom studies, in vivo diffusion basis spectrum imaging and diffusion tensor imaging with immunohistochemistry validation were performed on the corpus callosum of cuprizone treated mice. Results demonstrate that in vivo diffusion basis spectrum imaging can effectively separate the confounding effects of increased cellularity and/or grey matter contamination, allowing successful detection of immunohistochemistry confirmed axonal injury and/or demyelination in middle and rostral corpus callosum that were missed by diffusion tensor imaging. In addition, diffusion basis spectrum imaging-derived cellularity strongly correlated with numbers of cell nuclei determined using immunohistochemistry. Our findings suggest that diffusion basis spectrum imaging has great potential to provide non-invasive biomarkers for neuroinflammation, axonal injury and demyelination coexisting in multiple sclerosis.","author":[{"dropping-particle":"","family":"Wang","given":"Yong","non-dropping-particle":"","parse-names":false,"suffix":""},{"dropping-particle":"","family":"Wang","given":"Qing","non-dropping-particle":"","parse-names":false,"suffix":""},{"dropping-particle":"","family":"Haldar","given":"Justin P.","non-dropping-particle":"","parse-names":false,"suffix":""},{"dropping-particle":"","family":"Yeh","given":"Fang Cheng","non-dropping-particle":"","parse-names":false,"suffix":""},{"dropping-particle":"","family":"Xie","given":"Mingqiang","non-dropping-particle":"","parse-names":false,"suffix":""},{"dropping-particle":"","family":"Sun","given":"Peng","non-dropping-particle":"","parse-names":false,"suffix":""},{"dropping-particle":"","family":"Tu","given":"Tsang Wei","non-dropping-particle":"","parse-names":false,"suffix":""},{"dropping-particle":"","family":"Trinkaus","given":"Kathryn","non-dropping-particle":"","parse-names":false,"suffix":""},{"dropping-particle":"","family":"Klein","given":"Robyn S.","non-dropping-particle":"","parse-names":false,"suffix":""},{"dropping-particle":"","family":"Cross","given":"Anne H.","non-dropping-particle":"","parse-names":false,"suffix":""},{"dropping-particle":"","family":"Song","given":"Sheng Kwei","non-dropping-particle":"","parse-names":false,"suffix":""}],"container-title":"Brain","id":"ITEM-1","issue":"12","issued":{"date-parts":[["2011"]]},"page":"3587-3598","title":"Quantification of increased cellularity during inflammatory demyelination","type":"article-journal","volume":"134"},"uris":["http://www.mendeley.com/documents/?uuid=c7a196cb-4baf-4a49-83e2-e851c9d70fec"]}],"mendeley":{"formattedCitation":"(Wang et al., 2011)","plainTextFormattedCitation":"(Wang et al., 2011)","previouslyFormattedCitation":"(Wang et al., 2011)"},"properties":{"noteIndex":0},"schema":"https://github.com/citation-style-language/schema/raw/master/csl-citation.json"}</w:instrText>
      </w:r>
      <w:r w:rsidR="00B6494E" w:rsidRPr="00BF6851">
        <w:rPr>
          <w:rFonts w:ascii="Times New Roman" w:hAnsi="Times New Roman" w:cs="Times New Roman"/>
          <w:lang w:val="en-GB"/>
        </w:rPr>
        <w:fldChar w:fldCharType="separate"/>
      </w:r>
      <w:r w:rsidR="00B6494E" w:rsidRPr="00BF6851">
        <w:rPr>
          <w:rFonts w:ascii="Times New Roman" w:hAnsi="Times New Roman" w:cs="Times New Roman"/>
          <w:noProof/>
          <w:lang w:val="en-GB"/>
        </w:rPr>
        <w:t>(Wang et al., 2011)</w:t>
      </w:r>
      <w:r w:rsidR="00B6494E" w:rsidRPr="00BF6851">
        <w:rPr>
          <w:rFonts w:ascii="Times New Roman" w:hAnsi="Times New Roman" w:cs="Times New Roman"/>
          <w:lang w:val="en-GB"/>
        </w:rPr>
        <w:fldChar w:fldCharType="end"/>
      </w:r>
      <w:r w:rsidR="00DD5049" w:rsidRPr="00BF6851">
        <w:rPr>
          <w:rFonts w:ascii="Times New Roman" w:hAnsi="Times New Roman" w:cs="Times New Roman"/>
          <w:lang w:val="en-GB"/>
        </w:rPr>
        <w:t>, and White Matter Tract Integrity (WMTI)</w:t>
      </w:r>
      <w:r w:rsidR="00B6494E" w:rsidRPr="00BF6851">
        <w:rPr>
          <w:rFonts w:ascii="Times New Roman" w:hAnsi="Times New Roman" w:cs="Times New Roman"/>
          <w:lang w:val="en-GB"/>
        </w:rPr>
        <w:t xml:space="preserve"> </w:t>
      </w:r>
      <w:r w:rsidR="00B6494E" w:rsidRPr="00BF6851">
        <w:rPr>
          <w:rFonts w:ascii="Times New Roman" w:hAnsi="Times New Roman" w:cs="Times New Roman"/>
          <w:lang w:val="en-GB"/>
        </w:rPr>
        <w:fldChar w:fldCharType="begin" w:fldLock="1"/>
      </w:r>
      <w:r w:rsidR="00B6494E" w:rsidRPr="00BF6851">
        <w:rPr>
          <w:rFonts w:ascii="Times New Roman" w:hAnsi="Times New Roman" w:cs="Times New Roman"/>
          <w:lang w:val="en-GB"/>
        </w:rPr>
        <w:instrText>ADDIN CSL_CITATION {"citationItems":[{"id":"ITEM-1","itemData":{"DOI":"10.1016/j.neuroimage.2011.06.006","ISBN":"1095-9572 (Electronic)\\r1053-8119 (Linking)","ISSN":"10538119","PMID":"21699989","abstract":"Diffusional kurtosis imaging (DKI) is a clinically feasible extension of diffusion tensor imaging that probes restricted water diffusion in biological tissues using magnetic resonance imaging. Here we provide a physically meaningful interpretation of DKI metrics in white matter regions consisting of more or less parallel aligned fiber bundles by modeling the tissue as two non-exchanging compartments, the intra-axonal space and extra-axonal space. For the b-values typically used in DKI, the diffusion in each compartment is assumed to be anisotropic Gaussian and characterized by a diffusion tensor. The principal parameters of interest for the model include the intra- and extra-axonal diffusion tensors, the axonal water fraction and the tortuosity of the extra-axonal space. A key feature is that these can be determined directly from the diffusion metrics conventionally obtained with DKI. For three healthy young adults, the model parameters are estimated from the DKI metrics and shown to be consistent with literature values. In addition, as a partial validation of this DKI-based approach, we demonstrate good agreement between the DKI-derived axonal water fraction and the slow diffusion water fraction obtained from standard biexponential fitting to high b-value diffusion data. Combining the proposed WM model with DKI provides a convenient method for the clinical assessment of white matter in health and disease and could potentially provide important information on neurodegenerative disorders. © 2011 Elsevier Inc.","author":[{"dropping-particle":"","family":"Fieremans","given":"Els","non-dropping-particle":"","parse-names":false,"suffix":""},{"dropping-particle":"","family":"Jensen","given":"Jens H.","non-dropping-particle":"","parse-names":false,"suffix":""},{"dropping-particle":"","family":"Helpern","given":"Joseph A.","non-dropping-particle":"","parse-names":false,"suffix":""}],"container-title":"NeuroImage","id":"ITEM-1","issue":"1","issued":{"date-parts":[["2011"]]},"page":"177-188","publisher":"Elsevier Inc.","title":"White matter characterization with diffusional kurtosis imaging","type":"article-journal","volume":"58"},"uris":["http://www.mendeley.com/documents/?uuid=8b408e63-569e-4f01-a5d4-c8576d51d420"]}],"mendeley":{"formattedCitation":"(Fieremans et al., 2011)","plainTextFormattedCitation":"(Fieremans et al., 2011)","previouslyFormattedCitation":"(Fieremans et al., 2011)"},"properties":{"noteIndex":0},"schema":"https://github.com/citation-style-language/schema/raw/master/csl-citation.json"}</w:instrText>
      </w:r>
      <w:r w:rsidR="00B6494E" w:rsidRPr="00BF6851">
        <w:rPr>
          <w:rFonts w:ascii="Times New Roman" w:hAnsi="Times New Roman" w:cs="Times New Roman"/>
          <w:lang w:val="en-GB"/>
        </w:rPr>
        <w:fldChar w:fldCharType="separate"/>
      </w:r>
      <w:r w:rsidR="00B6494E" w:rsidRPr="00BF6851">
        <w:rPr>
          <w:rFonts w:ascii="Times New Roman" w:hAnsi="Times New Roman" w:cs="Times New Roman"/>
          <w:noProof/>
          <w:lang w:val="en-GB"/>
        </w:rPr>
        <w:t>(Fieremans et al., 2011)</w:t>
      </w:r>
      <w:r w:rsidR="00B6494E" w:rsidRPr="00BF6851">
        <w:rPr>
          <w:rFonts w:ascii="Times New Roman" w:hAnsi="Times New Roman" w:cs="Times New Roman"/>
          <w:lang w:val="en-GB"/>
        </w:rPr>
        <w:fldChar w:fldCharType="end"/>
      </w:r>
      <w:r w:rsidR="00DD5049" w:rsidRPr="00BF6851">
        <w:rPr>
          <w:rFonts w:ascii="Times New Roman" w:hAnsi="Times New Roman" w:cs="Times New Roman"/>
          <w:lang w:val="en-GB"/>
        </w:rPr>
        <w:t xml:space="preserve"> (</w:t>
      </w:r>
      <w:r w:rsidR="00BB6A28" w:rsidRPr="00BF6851">
        <w:rPr>
          <w:rFonts w:ascii="Times New Roman" w:hAnsi="Times New Roman" w:cs="Times New Roman"/>
          <w:lang w:val="en-GB"/>
        </w:rPr>
        <w:t xml:space="preserve">but </w:t>
      </w:r>
      <w:r w:rsidR="00DD5049" w:rsidRPr="00BF6851">
        <w:rPr>
          <w:rFonts w:ascii="Times New Roman" w:hAnsi="Times New Roman" w:cs="Times New Roman"/>
          <w:lang w:val="en-GB"/>
        </w:rPr>
        <w:t xml:space="preserve">see </w:t>
      </w:r>
      <w:r w:rsidR="00DD5049" w:rsidRPr="00BF6851">
        <w:rPr>
          <w:rFonts w:ascii="Times New Roman" w:hAnsi="Times New Roman" w:cs="Times New Roman"/>
          <w:lang w:val="en-GB"/>
        </w:rPr>
        <w:fldChar w:fldCharType="begin" w:fldLock="1"/>
      </w:r>
      <w:r w:rsidR="00B6494E" w:rsidRPr="00BF6851">
        <w:rPr>
          <w:rFonts w:ascii="Times New Roman" w:hAnsi="Times New Roman" w:cs="Times New Roman"/>
          <w:lang w:val="en-GB"/>
        </w:rPr>
        <w:instrText>ADDIN CSL_CITATION {"citationItems":[{"id":"ITEM-1","itemData":{"DOI":"10.1002/nbm.3841","ISSN":"10991492","PMID":"29193413","abstract":"This article gives an overview of microstructure imaging of the brain with diffusion MRI and reviews the state of the art. The microstructure-imaging paradigm aims to estimate and map microscopic properties of tissue using a model that links these properties to the voxel scale MR signal. Imaging techniques of this type are just starting to make the transition from the technical research domain to wide application in biomedical studies. We focus here on the practicalities of both implementing such techniques and using them in applications. Specifically, the article summarizes the relevant aspects of brain microanatomy and the range of diffusion-weighted MR measurements that provide sensitivity to them. It then reviews the evolution of mathematical and computational models that relate the diffusion MR signal to brain tissue microstructure, as well as the expanding areas of application. Next we focus on practicalities of designing a working microstructure imaging technique: model selection, experiment design, parameter estimation, validation, and the pipeline of development of this class of technique. The article concludes with some future perspectives on opportunities in this topic and expectations on how the field will evolve in the short-to-medium term.","author":[{"dropping-particle":"","family":"Alexander","given":"Daniel C.","non-dropping-particle":"","parse-names":false,"suffix":""},{"dropping-particle":"","family":"Dyrby","given":"Tim B.","non-dropping-particle":"","parse-names":false,"suffix":""},{"dropping-particle":"","family":"Nilsson","given":"Markus","non-dropping-particle":"","parse-names":false,"suffix":""},{"dropping-particle":"","family":"Zhang","given":"Hui","non-dropping-particle":"","parse-names":false,"suffix":""}],"container-title":"NMR in Biomedicine","id":"ITEM-1","issued":{"date-parts":[["2017"]]},"page":"e3841","title":"Imaging brain microstructure with diffusion MRI: Practicality and applications","type":"article-journal"},"uris":["http://www.mendeley.com/documents/?uuid=67ff2e23-f7f1-4b3e-9a23-a6c99d40382f"]}],"mendeley":{"formattedCitation":"(Alexander et al., 2017)","plainTextFormattedCitation":"(Alexander et al., 2017)","previouslyFormattedCitation":"(Alexander et al., 2017)"},"properties":{"noteIndex":0},"schema":"https://github.com/citation-style-language/schema/raw/master/csl-citation.json"}</w:instrText>
      </w:r>
      <w:r w:rsidR="00DD5049" w:rsidRPr="00BF6851">
        <w:rPr>
          <w:rFonts w:ascii="Times New Roman" w:hAnsi="Times New Roman" w:cs="Times New Roman"/>
          <w:lang w:val="en-GB"/>
        </w:rPr>
        <w:fldChar w:fldCharType="separate"/>
      </w:r>
      <w:r w:rsidR="00DD5049" w:rsidRPr="00BF6851">
        <w:rPr>
          <w:rFonts w:ascii="Times New Roman" w:hAnsi="Times New Roman" w:cs="Times New Roman"/>
          <w:noProof/>
          <w:lang w:val="en-GB"/>
        </w:rPr>
        <w:t>(Alexander et al., 2017)</w:t>
      </w:r>
      <w:r w:rsidR="00DD5049" w:rsidRPr="00BF6851">
        <w:rPr>
          <w:rFonts w:ascii="Times New Roman" w:hAnsi="Times New Roman" w:cs="Times New Roman"/>
          <w:lang w:val="en-GB"/>
        </w:rPr>
        <w:fldChar w:fldCharType="end"/>
      </w:r>
      <w:r w:rsidR="00DD5049" w:rsidRPr="00BF6851">
        <w:rPr>
          <w:rFonts w:ascii="Times New Roman" w:hAnsi="Times New Roman" w:cs="Times New Roman"/>
          <w:lang w:val="en-GB"/>
        </w:rPr>
        <w:t xml:space="preserve"> for a</w:t>
      </w:r>
      <w:r w:rsidR="00BB6A28" w:rsidRPr="00BF6851">
        <w:rPr>
          <w:rFonts w:ascii="Times New Roman" w:hAnsi="Times New Roman" w:cs="Times New Roman"/>
          <w:lang w:val="en-GB"/>
        </w:rPr>
        <w:t xml:space="preserve"> more complete</w:t>
      </w:r>
      <w:r w:rsidR="00DD5049" w:rsidRPr="00BF6851">
        <w:rPr>
          <w:rFonts w:ascii="Times New Roman" w:hAnsi="Times New Roman" w:cs="Times New Roman"/>
          <w:lang w:val="en-GB"/>
        </w:rPr>
        <w:t xml:space="preserve"> overview).</w:t>
      </w:r>
      <w:r w:rsidR="00B6494E" w:rsidRPr="00BF6851">
        <w:rPr>
          <w:rFonts w:ascii="Times New Roman" w:hAnsi="Times New Roman" w:cs="Times New Roman"/>
          <w:lang w:val="en-GB"/>
        </w:rPr>
        <w:t xml:space="preserve"> </w:t>
      </w:r>
      <w:r w:rsidR="0022518D" w:rsidRPr="00BF6851">
        <w:rPr>
          <w:rFonts w:ascii="Times New Roman" w:hAnsi="Times New Roman" w:cs="Times New Roman"/>
          <w:lang w:val="en-GB"/>
        </w:rPr>
        <w:t xml:space="preserve">Common to all these models is that they assume that tissue can be modelled by two or three compartments. However, each of these models has its own set of assumptions and constraints, and allows for different metrics to be estimated </w:t>
      </w:r>
      <w:r w:rsidR="0022518D" w:rsidRPr="00BF6851">
        <w:rPr>
          <w:rFonts w:ascii="Times New Roman" w:hAnsi="Times New Roman" w:cs="Times New Roman"/>
          <w:lang w:val="en-GB"/>
        </w:rPr>
        <w:fldChar w:fldCharType="begin" w:fldLock="1"/>
      </w:r>
      <w:r w:rsidR="006F78B6" w:rsidRPr="00BF6851">
        <w:rPr>
          <w:rFonts w:ascii="Times New Roman" w:hAnsi="Times New Roman" w:cs="Times New Roman"/>
          <w:lang w:val="en-GB"/>
        </w:rPr>
        <w:instrText>ADDIN CSL_CITATION {"citationItems":[{"id":"ITEM-1","itemData":{"DOI":"10.3389/fphy.2017.00061","ISSN":"2296-424X","PMID":"29755979","abstract":"Diffusion MRI is arguably the method of choice for characterizing white matter microstructure in vivo. Over the typical duration of diffusion encoding, the displacement of water molecules is conveniently on a length scale similar to that of the underlying cellular structures. Moreover, water molecules in white matter are largely compartmentalized which enables biologically-inspired compartmental diffusion models to characterize and quantify the true biological microstructure. A plethora of white matter models have been proposed. However, overparameterization and mathematical fitting complications encourage the introduction of simplifying assumptions that vary between different approaches. These choices impact the quantitative estimation of model parameters with potential detriments to their biological accuracy and promised specificity. First, we review biophysical white matter models in use and recapitulate their underlying assumptions and realms of applicability. Second, we present up-to-date efforts to validate parameters estimated from biophysical models. Simulations and dedicated phantoms are useful in assessing the performance of models when the ground truth is known. However, the biggest challenge remains the validation of the “biological accuracy” of estimated parameters. Complementary techniques such as microscopy of fixed tissue specimens have facilitated direct comparisons of estimates of white matter fiber orientation and densities. However, validation of compartmental diffusivities remains challenging, and complementary MRI-based techniques such as alternative diffusion encodings, compartment-specific contrast agents and metabolites have been used to validate diffusion models. Finally, white matter injury and disease pose additional challenges to modeling, which are also discussed. This review aims to provide an overview of the current state of models and their validation and to stimulate further research in the field to solve the remaining open questions and converge towards consensus.","author":[{"dropping-particle":"","family":"Jelescu","given":"Ileana O.","non-dropping-particle":"","parse-names":false,"suffix":""},{"dropping-particle":"","family":"Budde","given":"Matthew D.","non-dropping-particle":"","parse-names":false,"suffix":""}],"container-title":"Frontiers in Physics","id":"ITEM-1","issued":{"date-parts":[["2017"]]},"title":"Design and Validation of Diffusion MRI Models of White Matter","type":"article-journal","volume":"5"},"uris":["http://www.mendeley.com/documents/?uuid=dfcfe4e5-0c47-426f-ada8-99258f8ea4e3"]},{"id":"ITEM-2","itemData":{"DOI":"10.1002/nbm.3841","ISSN":"10991492","PMID":"29193413","abstract":"This article gives an overview of microstructure imaging of the brain with diffusion MRI and reviews the state of the art. The microstructure-imaging paradigm aims to estimate and map microscopic properties of tissue using a model that links these properties to the voxel scale MR signal. Imaging techniques of this type are just starting to make the transition from the technical research domain to wide application in biomedical studies. We focus here on the practicalities of both implementing such techniques and using them in applications. Specifically, the article summarizes the relevant aspects of brain microanatomy and the range of diffusion-weighted MR measurements that provide sensitivity to them. It then reviews the evolution of mathematical and computational models that relate the diffusion MR signal to brain tissue microstructure, as well as the expanding areas of application. Next we focus on practicalities of designing a working microstructure imaging technique: model selection, experiment design, parameter estimation, validation, and the pipeline of development of this class of technique. The article concludes with some future perspectives on opportunities in this topic and expectations on how the field will evolve in the short-to-medium term.","author":[{"dropping-particle":"","family":"Alexander","given":"Daniel C.","non-dropping-particle":"","parse-names":false,"suffix":""},{"dropping-particle":"","family":"Dyrby","given":"Tim B.","non-dropping-particle":"","parse-names":false,"suffix":""},{"dropping-particle":"","family":"Nilsson","given":"Markus","non-dropping-particle":"","parse-names":false,"suffix":""},{"dropping-particle":"","family":"Zhang","given":"Hui","non-dropping-particle":"","parse-names":false,"suffix":""}],"container-title":"NMR in Biomedicine","id":"ITEM-2","issued":{"date-parts":[["2017"]]},"page":"e3841","title":"Imaging brain microstructure with diffusion MRI: Practicality and applications","type":"article-journal"},"uris":["http://www.mendeley.com/documents/?uuid=67ff2e23-f7f1-4b3e-9a23-a6c99d40382f"]}],"mendeley":{"formattedCitation":"(Alexander et al., 2017; Jelescu and Budde, 2017)","plainTextFormattedCitation":"(Alexander et al., 2017; Jelescu and Budde, 2017)","previouslyFormattedCitation":"(Alexander et al., 2017; Jelescu and Budde, 2017)"},"properties":{"noteIndex":0},"schema":"https://github.com/citation-style-language/schema/raw/master/csl-citation.json"}</w:instrText>
      </w:r>
      <w:r w:rsidR="0022518D" w:rsidRPr="00BF6851">
        <w:rPr>
          <w:rFonts w:ascii="Times New Roman" w:hAnsi="Times New Roman" w:cs="Times New Roman"/>
          <w:lang w:val="en-GB"/>
        </w:rPr>
        <w:fldChar w:fldCharType="separate"/>
      </w:r>
      <w:r w:rsidR="0022518D" w:rsidRPr="00BF6851">
        <w:rPr>
          <w:rFonts w:ascii="Times New Roman" w:hAnsi="Times New Roman" w:cs="Times New Roman"/>
          <w:noProof/>
          <w:lang w:val="en-GB"/>
        </w:rPr>
        <w:t>(Alexander et al., 2017; Jelescu and Budde, 2017)</w:t>
      </w:r>
      <w:r w:rsidR="0022518D" w:rsidRPr="00BF6851">
        <w:rPr>
          <w:rFonts w:ascii="Times New Roman" w:hAnsi="Times New Roman" w:cs="Times New Roman"/>
          <w:lang w:val="en-GB"/>
        </w:rPr>
        <w:fldChar w:fldCharType="end"/>
      </w:r>
      <w:r w:rsidR="0022518D" w:rsidRPr="00BF6851">
        <w:rPr>
          <w:rFonts w:ascii="Times New Roman" w:hAnsi="Times New Roman" w:cs="Times New Roman"/>
          <w:lang w:val="en-GB"/>
        </w:rPr>
        <w:t>.</w:t>
      </w:r>
      <w:r w:rsidR="00022FEA" w:rsidRPr="00BF6851">
        <w:rPr>
          <w:rFonts w:ascii="Times New Roman" w:hAnsi="Times New Roman" w:cs="Times New Roman"/>
          <w:lang w:val="en-GB"/>
        </w:rPr>
        <w:t xml:space="preserve"> </w:t>
      </w:r>
      <w:r w:rsidR="006F78B6" w:rsidRPr="00BF6851">
        <w:rPr>
          <w:rFonts w:ascii="Times New Roman" w:hAnsi="Times New Roman" w:cs="Times New Roman"/>
          <w:lang w:val="en-GB"/>
        </w:rPr>
        <w:t>NODDI, for instance, has been used to quantify the density and dispersion of neurites (axons and dendrites), two factors that are thought to independently influence FA and change with ageing</w:t>
      </w:r>
      <w:r w:rsidR="00DB4FC8" w:rsidRPr="00BF6851">
        <w:rPr>
          <w:rFonts w:ascii="Times New Roman" w:hAnsi="Times New Roman" w:cs="Times New Roman"/>
          <w:lang w:val="en-GB"/>
        </w:rPr>
        <w:t xml:space="preserve"> </w:t>
      </w:r>
      <w:r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16/j.neurobiolaging.2015.02.029","ISBN":"1558-1497 (Electronic)\\r0197-4580 (Linking)","ISSN":"15581497","PMID":"25840837","abstract":"Age-related microstructural differences have been detected using diffusion tensor imaging (DTI). Although DTI is sensitive to the effects of aging, it is not specific to any underlying biological mechanism, including demyelination. Combining multiexponential T2 relaxation (MET2) and multishell diffusion MRI (dMRI) techniques may elucidate such processes. Multishell dMRI and MET2 data were acquired from 59 healthy participants aged 17-70 years. Whole-brain and regional age-associated correlations of measures related to multiple dMRI models (DTI, diffusion kurtosis imaging [DKI], neurite orientation dispersion and density imaging [NODDI]) and myelin-sensitive MET2 metrics were assessed. DTI and NODDI revealed widespread increases in isotropic diffusivity with increasing age. In frontal white matter, fractional anisotropy linearly decreased with age, paralleled by increased \"neurite\" dispersion and no difference in myelin water fraction. DKI measures and neurite density correlated well with myelin water fraction and intracellular and extracellular water fraction. DTI estimates remain among the most sensitive markers for age-related alterations in white matter. NODDI, DKI, and MET2 indicate that the initial decrease in frontal fractional anisotropy may be due to increased axonal dispersion rather than demyelination.","author":[{"dropping-particle":"","family":"Billiet","given":"Thibo","non-dropping-particle":"","parse-names":false,"suffix":""},{"dropping-particle":"","family":"Vandenbulcke","given":"Mathieu","non-dropping-particle":"","parse-names":false,"suffix":""},{"dropping-particle":"","family":"Mädler","given":"Burkhard","non-dropping-particle":"","parse-names":false,"suffix":""},{"dropping-particle":"","family":"Peeters","given":"Ronald","non-dropping-particle":"","parse-names":false,"suffix":""},{"dropping-particle":"","family":"Dhollander","given":"Thijs","non-dropping-particle":"","parse-names":false,"suffix":""},{"dropping-particle":"","family":"Zhang","given":"Hui","non-dropping-particle":"","parse-names":false,"suffix":""},{"dropping-particle":"","family":"Deprez","given":"Sabine","non-dropping-particle":"","parse-names":false,"suffix":""},{"dropping-particle":"","family":"Bergh","given":"Bea R H","non-dropping-particle":"Van den","parse-names":false,"suffix":""},{"dropping-particle":"","family":"Sunaert","given":"Stefan","non-dropping-particle":"","parse-names":false,"suffix":""},{"dropping-particle":"","family":"Emsell","given":"Louise","non-dropping-particle":"","parse-names":false,"suffix":""}],"container-title":"Neurobiology of Aging","id":"ITEM-1","issue":"6","issued":{"date-parts":[["2015"]]},"page":"2107-2121","publisher":"Elsevier Inc","title":"Age-related microstructural differences quantified using myelin water imaging and advanced diffusion MRI","type":"article-journal","volume":"36"},"uris":["http://www.mendeley.com/documents/?uuid=648203f6-f3be-4601-beff-a41a41e0ac6f"]},{"id":"ITEM-2","itemData":{"DOI":"10.1038/nn.4393","ISBN":"1546-1726 (Electronic) 1097-6256 (Linking)","ISSN":"1097-6256","PMID":"27643430","author":[{"dropping-particle":"","family":"Miller","given":"Karla L","non-dropping-particle":"","parse-names":false,"suffix":""},{"dropping-particle":"","family":"Alfaro-Almagro","given":"Fidel","non-dropping-particle":"","parse-names":false,"suffix":""},{"dropping-particle":"","family":"Bangerter","given":"Neal K","non-dropping-particle":"","parse-names":false,"suffix":""},{"dropping-particle":"","family":"Thomas","given":"David L","non-dropping-particle":"","parse-names":false,"suffix":""},{"dropping-particle":"","family":"Yacoub","given":"Essa","non-dropping-particle":"","parse-names":false,"suffix":""},{"dropping-particle":"","family":"Xu","given":"Junqian","non-dropping-particle":"","parse-names":false,"suffix":""},{"dropping-particle":"","family":"Bartsch","given":"Andreas J","non-dropping-particle":"","parse-names":false,"suffix":""},{"dropping-particle":"","family":"Jbabdi","given":"Saad","non-dropping-particle":"","parse-names":false,"suffix":""},{"dropping-particle":"","family":"Sotiropoulos","given":"Stamatios N","non-dropping-particle":"","parse-names":false,"suffix":""},{"dropping-particle":"","family":"Andersson","given":"Jesper L R","non-dropping-particle":"","parse-names":false,"suffix":""},{"dropping-particle":"","family":"Griffanti","given":"Ludovica","non-dropping-particle":"","parse-names":false,"suffix":""},{"dropping-particle":"","family":"Douaud","given":"Gwenaëlle","non-dropping-particle":"","parse-names":false,"suffix":""},{"dropping-particle":"","family":"Okell","given":"Thomas W","non-dropping-particle":"","parse-names":false,"suffix":""},{"dropping-particle":"","family":"Weale","given":"Peter","non-dropping-particle":"","parse-names":false,"suffix":""},{"dropping-particle":"","family":"Dragonu","given":"Iulius","non-dropping-particle":"","parse-names":false,"suffix":""},{"dropping-particle":"","family":"Garratt","given":"Steve","non-dropping-particle":"","parse-names":false,"suffix":""},{"dropping-particle":"","family":"Hudson","given":"Sarah","non-dropping-particle":"","parse-names":false,"suffix":""},{"dropping-particle":"","family":"Collins","given":"Rory","non-dropping-particle":"","parse-names":false,"suffix":""},{"dropping-particle":"","family":"Jenkinson","given":"Mark","non-dropping-particle":"","parse-names":false,"suffix":""},{"dropping-particle":"","family":"Matthews","given":"Paul M","non-dropping-particle":"","parse-names":false,"suffix":""},{"dropping-particle":"","family":"Smith","given":"Stephen M","non-dropping-particle":"","parse-names":false,"suffix":""}],"container-title":"Nature Neuroscience","id":"ITEM-2","issue":"11","issued":{"date-parts":[["2016"]]},"page":"1523-1536","title":"Multimodal population brain imaging in the UK Biobank prospective epidemiological study","type":"article-journal","volume":"19"},"uris":["http://www.mendeley.com/documents/?uuid=9a5a48dc-27c5-49ec-915a-0031d3be9ead"]}],"mendeley":{"formattedCitation":"(Billiet et al., 2015; Miller et al., 2016)","plainTextFormattedCitation":"(Billiet et al., 2015; Miller et al., 2016)","previouslyFormattedCitation":"(Billiet et al., 2015; Miller et al., 2016)"},"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Billiet et al., 2015; Miller et al., 2016)</w:t>
      </w:r>
      <w:r w:rsidRPr="00BF6851">
        <w:rPr>
          <w:rFonts w:ascii="Times New Roman" w:hAnsi="Times New Roman" w:cs="Times New Roman"/>
          <w:lang w:val="en-GB"/>
        </w:rPr>
        <w:fldChar w:fldCharType="end"/>
      </w:r>
      <w:r w:rsidRPr="00BF6851">
        <w:rPr>
          <w:rFonts w:ascii="Times New Roman" w:hAnsi="Times New Roman" w:cs="Times New Roman"/>
          <w:lang w:val="en-GB"/>
        </w:rPr>
        <w:t xml:space="preserve">. </w:t>
      </w:r>
      <w:r w:rsidR="006F78B6" w:rsidRPr="00BF6851">
        <w:rPr>
          <w:rFonts w:ascii="Times New Roman" w:hAnsi="Times New Roman" w:cs="Times New Roman"/>
          <w:lang w:val="en-GB"/>
        </w:rPr>
        <w:t>More recently, WMTI has shown that age-related change</w:t>
      </w:r>
      <w:r w:rsidR="00341555" w:rsidRPr="00BF6851">
        <w:rPr>
          <w:rFonts w:ascii="Times New Roman" w:hAnsi="Times New Roman" w:cs="Times New Roman"/>
          <w:lang w:val="en-GB"/>
        </w:rPr>
        <w:t xml:space="preserve"> in WM tracts (in particular the late-myelinating </w:t>
      </w:r>
      <w:proofErr w:type="spellStart"/>
      <w:r w:rsidR="00341555" w:rsidRPr="00BF6851">
        <w:rPr>
          <w:rFonts w:ascii="Times New Roman" w:hAnsi="Times New Roman" w:cs="Times New Roman"/>
          <w:lang w:val="en-GB"/>
        </w:rPr>
        <w:t>fibers</w:t>
      </w:r>
      <w:proofErr w:type="spellEnd"/>
      <w:r w:rsidR="00341555" w:rsidRPr="00BF6851">
        <w:rPr>
          <w:rFonts w:ascii="Times New Roman" w:hAnsi="Times New Roman" w:cs="Times New Roman"/>
          <w:lang w:val="en-GB"/>
        </w:rPr>
        <w:t xml:space="preserve">) </w:t>
      </w:r>
      <w:r w:rsidR="006F78B6" w:rsidRPr="00BF6851">
        <w:rPr>
          <w:rFonts w:ascii="Times New Roman" w:hAnsi="Times New Roman" w:cs="Times New Roman"/>
          <w:lang w:val="en-GB"/>
        </w:rPr>
        <w:t xml:space="preserve">may be </w:t>
      </w:r>
      <w:r w:rsidR="000731AB" w:rsidRPr="00BF6851">
        <w:rPr>
          <w:rFonts w:ascii="Times New Roman" w:hAnsi="Times New Roman" w:cs="Times New Roman"/>
          <w:lang w:val="en-GB"/>
        </w:rPr>
        <w:t xml:space="preserve">more specific to the extra-axonal environment, </w:t>
      </w:r>
      <w:r w:rsidR="00AD619E" w:rsidRPr="00BF6851">
        <w:rPr>
          <w:rFonts w:ascii="Times New Roman" w:hAnsi="Times New Roman" w:cs="Times New Roman"/>
          <w:lang w:val="en-GB"/>
        </w:rPr>
        <w:t xml:space="preserve">suggesting </w:t>
      </w:r>
      <w:r w:rsidR="00682387" w:rsidRPr="00BF6851">
        <w:rPr>
          <w:rFonts w:ascii="Times New Roman" w:hAnsi="Times New Roman" w:cs="Times New Roman"/>
          <w:lang w:val="en-GB"/>
        </w:rPr>
        <w:t>that</w:t>
      </w:r>
      <w:r w:rsidR="00AD619E" w:rsidRPr="00BF6851">
        <w:rPr>
          <w:rFonts w:ascii="Times New Roman" w:hAnsi="Times New Roman" w:cs="Times New Roman"/>
          <w:lang w:val="en-GB"/>
        </w:rPr>
        <w:t xml:space="preserve"> </w:t>
      </w:r>
      <w:r w:rsidR="006F78B6" w:rsidRPr="00BF6851">
        <w:rPr>
          <w:rFonts w:ascii="Times New Roman" w:hAnsi="Times New Roman" w:cs="Times New Roman"/>
          <w:lang w:val="en-GB"/>
        </w:rPr>
        <w:t>myelin breakdown</w:t>
      </w:r>
      <w:r w:rsidR="00682387" w:rsidRPr="00BF6851">
        <w:rPr>
          <w:rFonts w:ascii="Times New Roman" w:hAnsi="Times New Roman" w:cs="Times New Roman"/>
          <w:lang w:val="en-GB"/>
        </w:rPr>
        <w:t xml:space="preserve"> may be driving these changes</w:t>
      </w:r>
      <w:r w:rsidR="006F78B6" w:rsidRPr="00BF6851">
        <w:rPr>
          <w:rFonts w:ascii="Times New Roman" w:hAnsi="Times New Roman" w:cs="Times New Roman"/>
          <w:lang w:val="en-GB"/>
        </w:rPr>
        <w:t xml:space="preserve"> </w:t>
      </w:r>
      <w:r w:rsidR="006F78B6" w:rsidRPr="00BF6851">
        <w:rPr>
          <w:rFonts w:ascii="Times New Roman" w:hAnsi="Times New Roman" w:cs="Times New Roman"/>
          <w:lang w:val="en-GB"/>
        </w:rPr>
        <w:fldChar w:fldCharType="begin" w:fldLock="1"/>
      </w:r>
      <w:r w:rsidR="00D22C0E" w:rsidRPr="00BF6851">
        <w:rPr>
          <w:rFonts w:ascii="Times New Roman" w:hAnsi="Times New Roman" w:cs="Times New Roman"/>
          <w:lang w:val="en-GB"/>
        </w:rPr>
        <w:instrText>ADDIN CSL_CITATION {"citationItems":[{"id":"ITEM-1","itemData":{"DOI":"10.1016/j.neurobiolaging.2018.07.006","ISSN":"15581497","abstract":"Myelin breakdown and neural fiber loss occur in aging. This study used white matter tract integrity metrics derived from biophysical modeling using Diffusional Kurtosis Imaging to assess loss of myelin (i.e., extraaxonal diffusivity, radial direction, De,</w:instrText>
      </w:r>
      <w:r w:rsidR="00D22C0E" w:rsidRPr="00BF6851">
        <w:rPr>
          <w:rFonts w:ascii="Cambria Math" w:hAnsi="Cambria Math" w:cs="Cambria Math"/>
          <w:lang w:val="en-GB"/>
        </w:rPr>
        <w:instrText>⊥</w:instrText>
      </w:r>
      <w:r w:rsidR="00D22C0E" w:rsidRPr="00BF6851">
        <w:rPr>
          <w:rFonts w:ascii="Times New Roman" w:hAnsi="Times New Roman" w:cs="Times New Roman"/>
          <w:lang w:val="en-GB"/>
        </w:rPr>
        <w:instrText>) and axonal density (i.e., axonal water fraction) in cognitively unimpaired older adults. Tract-based spatial statistics and region of interest analyses sought to identify ontogenic differences and age-related changes in white matter tracts using cross-sectional and longitudinal data analyzed with general linear and mixed-effects models. In addition to pure diffusion parameters (i.e., fractional anisotropy, mean diffusivity, mean kurtosis), we found that white matter tract integrity metrics significantly differentiated early- from late-myelinating tracts, correlated with age in spatially distinct regions, and identified primarily extraaxonal changes over time. Percent metric changes were |0.3–0.9|% and |0.0–1.9|% per year using cross-sectional data and longitudinal data, respectively. There was accelerated decline in some late- versus early-myelinating tracts in older age. These results demonstrate that these metrics may inform further study of the transition from age-related changes to neurodegenerative decline.","author":[{"dropping-particle":"","family":"Benitez","given":"Andreana","non-dropping-particle":"","parse-names":false,"suffix":""},{"dropping-particle":"","family":"Jensen","given":"Jens H.","non-dropping-particle":"","parse-names":false,"suffix":""},{"dropping-particle":"","family":"Falangola","given":"Maria Fatima","non-dropping-particle":"","parse-names":false,"suffix":""},{"dropping-particle":"","family":"Nietert","given":"Paul J.","non-dropping-particle":"","parse-names":false,"suffix":""},{"dropping-particle":"","family":"Helpern","given":"Joseph A.","non-dropping-particle":"","parse-names":false,"suffix":""}],"container-title":"Neurobiology of Aging","id":"ITEM-1","issued":{"date-parts":[["2018"]]},"page":"265-275","publisher":"Elsevier Inc","title":"Modeling white matter tract integrity in aging with diffusional kurtosis imaging","type":"article-journal","volume":"70"},"uris":["http://www.mendeley.com/documents/?uuid=34eb273b-f1f4-41a7-a6b2-f7c899737072"]}],"mendeley":{"formattedCitation":"(Benitez et al., 2018)","plainTextFormattedCitation":"(Benitez et al., 2018)","previouslyFormattedCitation":"(Benitez et al., 2018)"},"properties":{"noteIndex":0},"schema":"https://github.com/citation-style-language/schema/raw/master/csl-citation.json"}</w:instrText>
      </w:r>
      <w:r w:rsidR="006F78B6" w:rsidRPr="00BF6851">
        <w:rPr>
          <w:rFonts w:ascii="Times New Roman" w:hAnsi="Times New Roman" w:cs="Times New Roman"/>
          <w:lang w:val="en-GB"/>
        </w:rPr>
        <w:fldChar w:fldCharType="separate"/>
      </w:r>
      <w:r w:rsidR="006F78B6" w:rsidRPr="00BF6851">
        <w:rPr>
          <w:rFonts w:ascii="Times New Roman" w:hAnsi="Times New Roman" w:cs="Times New Roman"/>
          <w:noProof/>
          <w:lang w:val="en-GB"/>
        </w:rPr>
        <w:t>(Benitez et al., 2018)</w:t>
      </w:r>
      <w:r w:rsidR="006F78B6" w:rsidRPr="00BF6851">
        <w:rPr>
          <w:rFonts w:ascii="Times New Roman" w:hAnsi="Times New Roman" w:cs="Times New Roman"/>
          <w:lang w:val="en-GB"/>
        </w:rPr>
        <w:fldChar w:fldCharType="end"/>
      </w:r>
      <w:r w:rsidR="006F78B6" w:rsidRPr="00BF6851">
        <w:rPr>
          <w:rFonts w:ascii="Times New Roman" w:hAnsi="Times New Roman" w:cs="Times New Roman"/>
          <w:lang w:val="en-GB"/>
        </w:rPr>
        <w:t xml:space="preserve">. </w:t>
      </w:r>
    </w:p>
    <w:p w14:paraId="47C6D4D0" w14:textId="75CE9C0C" w:rsidR="00E61210" w:rsidRPr="00BF6851" w:rsidRDefault="00BB6A28" w:rsidP="00BA338E">
      <w:pPr>
        <w:spacing w:line="480" w:lineRule="auto"/>
        <w:jc w:val="both"/>
        <w:rPr>
          <w:rFonts w:ascii="Times New Roman" w:hAnsi="Times New Roman" w:cs="Times New Roman"/>
          <w:lang w:val="en-GB"/>
        </w:rPr>
      </w:pPr>
      <w:r w:rsidRPr="00BF6851">
        <w:rPr>
          <w:rFonts w:ascii="Times New Roman" w:hAnsi="Times New Roman" w:cs="Times New Roman"/>
          <w:lang w:val="en-GB"/>
        </w:rPr>
        <w:tab/>
        <w:t xml:space="preserve">It is important to </w:t>
      </w:r>
      <w:r w:rsidR="009A146A" w:rsidRPr="00BF6851">
        <w:rPr>
          <w:rFonts w:ascii="Times New Roman" w:hAnsi="Times New Roman" w:cs="Times New Roman"/>
          <w:lang w:val="en-GB"/>
        </w:rPr>
        <w:t>note</w:t>
      </w:r>
      <w:r w:rsidRPr="00BF6851">
        <w:rPr>
          <w:rFonts w:ascii="Times New Roman" w:hAnsi="Times New Roman" w:cs="Times New Roman"/>
          <w:lang w:val="en-GB"/>
        </w:rPr>
        <w:t xml:space="preserve"> that the tissue models are </w:t>
      </w:r>
      <w:r w:rsidR="007A64E9" w:rsidRPr="00BF6851">
        <w:rPr>
          <w:rFonts w:ascii="Times New Roman" w:hAnsi="Times New Roman" w:cs="Times New Roman"/>
          <w:lang w:val="en-GB"/>
        </w:rPr>
        <w:t xml:space="preserve">oversimplifications of tissue </w:t>
      </w:r>
      <w:r w:rsidR="000F420D" w:rsidRPr="00BF6851">
        <w:rPr>
          <w:rFonts w:ascii="Times New Roman" w:hAnsi="Times New Roman" w:cs="Times New Roman"/>
          <w:lang w:val="en-GB"/>
        </w:rPr>
        <w:t>micro</w:t>
      </w:r>
      <w:r w:rsidR="007A64E9" w:rsidRPr="00BF6851">
        <w:rPr>
          <w:rFonts w:ascii="Times New Roman" w:hAnsi="Times New Roman" w:cs="Times New Roman"/>
          <w:lang w:val="en-GB"/>
        </w:rPr>
        <w:t>structure</w:t>
      </w:r>
      <w:r w:rsidR="00A37ACA" w:rsidRPr="00BF6851">
        <w:rPr>
          <w:rFonts w:ascii="Times New Roman" w:hAnsi="Times New Roman" w:cs="Times New Roman"/>
          <w:lang w:val="en-GB"/>
        </w:rPr>
        <w:t xml:space="preserve"> </w:t>
      </w:r>
      <w:r w:rsidR="007A64E9" w:rsidRPr="00BF6851">
        <w:rPr>
          <w:rFonts w:ascii="Times New Roman" w:hAnsi="Times New Roman" w:cs="Times New Roman"/>
          <w:lang w:val="en-GB"/>
        </w:rPr>
        <w:t>and that simply applying one of the</w:t>
      </w:r>
      <w:r w:rsidR="000F420D" w:rsidRPr="00BF6851">
        <w:rPr>
          <w:rFonts w:ascii="Times New Roman" w:hAnsi="Times New Roman" w:cs="Times New Roman"/>
          <w:lang w:val="en-GB"/>
        </w:rPr>
        <w:t xml:space="preserve"> biophysical</w:t>
      </w:r>
      <w:r w:rsidR="007A64E9" w:rsidRPr="00BF6851">
        <w:rPr>
          <w:rFonts w:ascii="Times New Roman" w:hAnsi="Times New Roman" w:cs="Times New Roman"/>
          <w:lang w:val="en-GB"/>
        </w:rPr>
        <w:t xml:space="preserve"> models does not necessarily improve tissue characterisation.</w:t>
      </w:r>
      <w:r w:rsidR="00A37ACA" w:rsidRPr="00BF6851">
        <w:rPr>
          <w:rFonts w:ascii="Times New Roman" w:hAnsi="Times New Roman" w:cs="Times New Roman"/>
          <w:lang w:val="en-GB"/>
        </w:rPr>
        <w:t xml:space="preserve"> </w:t>
      </w:r>
      <w:r w:rsidR="007A64E9" w:rsidRPr="00BF6851">
        <w:rPr>
          <w:rFonts w:ascii="Times New Roman" w:hAnsi="Times New Roman" w:cs="Times New Roman"/>
          <w:lang w:val="en-GB"/>
        </w:rPr>
        <w:t>For instance, model assumptions may not hold</w:t>
      </w:r>
      <w:r w:rsidR="001D2149" w:rsidRPr="00BF6851">
        <w:rPr>
          <w:rFonts w:ascii="Times New Roman" w:hAnsi="Times New Roman" w:cs="Times New Roman"/>
          <w:lang w:val="en-GB"/>
        </w:rPr>
        <w:t xml:space="preserve"> in certain types of pathologies, </w:t>
      </w:r>
      <w:r w:rsidR="00D22C0E" w:rsidRPr="00BF6851">
        <w:rPr>
          <w:rFonts w:ascii="Times New Roman" w:hAnsi="Times New Roman" w:cs="Times New Roman"/>
          <w:lang w:val="en-GB"/>
        </w:rPr>
        <w:t xml:space="preserve">potentially </w:t>
      </w:r>
      <w:r w:rsidR="00A37ACA" w:rsidRPr="00BF6851">
        <w:rPr>
          <w:rFonts w:ascii="Times New Roman" w:hAnsi="Times New Roman" w:cs="Times New Roman"/>
          <w:lang w:val="en-GB"/>
        </w:rPr>
        <w:t>resulting</w:t>
      </w:r>
      <w:r w:rsidR="00D22C0E" w:rsidRPr="00BF6851">
        <w:rPr>
          <w:rFonts w:ascii="Times New Roman" w:hAnsi="Times New Roman" w:cs="Times New Roman"/>
          <w:lang w:val="en-GB"/>
        </w:rPr>
        <w:t xml:space="preserve"> </w:t>
      </w:r>
      <w:r w:rsidR="006D159A" w:rsidRPr="00BF6851">
        <w:rPr>
          <w:rFonts w:ascii="Times New Roman" w:hAnsi="Times New Roman" w:cs="Times New Roman"/>
          <w:lang w:val="en-GB"/>
        </w:rPr>
        <w:t xml:space="preserve">in </w:t>
      </w:r>
      <w:r w:rsidR="00D22C0E" w:rsidRPr="00BF6851">
        <w:rPr>
          <w:rFonts w:ascii="Times New Roman" w:hAnsi="Times New Roman" w:cs="Times New Roman"/>
          <w:lang w:val="en-GB"/>
        </w:rPr>
        <w:t xml:space="preserve">misleading interpretations </w:t>
      </w:r>
      <w:r w:rsidR="00D22C0E" w:rsidRPr="00BF6851">
        <w:rPr>
          <w:rFonts w:ascii="Times New Roman" w:hAnsi="Times New Roman" w:cs="Times New Roman"/>
          <w:lang w:val="en-GB"/>
        </w:rPr>
        <w:fldChar w:fldCharType="begin" w:fldLock="1"/>
      </w:r>
      <w:r w:rsidR="00B35A0F" w:rsidRPr="00BF6851">
        <w:rPr>
          <w:rFonts w:ascii="Times New Roman" w:hAnsi="Times New Roman" w:cs="Times New Roman"/>
          <w:lang w:val="en-GB"/>
        </w:rPr>
        <w:instrText>ADDIN CSL_CITATION {"citationItems":[{"id":"ITEM-1","itemData":{"DOI":"10.3389/fphy.2017.00061","ISSN":"2296-424X","PMID":"29755979","abstract":"Diffusion MRI is arguably the method of choice for characterizing white matter microstructure in vivo. Over the typical duration of diffusion encoding, the displacement of water molecules is conveniently on a length scale similar to that of the underlying cellular structures. Moreover, water molecules in white matter are largely compartmentalized which enables biologically-inspired compartmental diffusion models to characterize and quantify the true biological microstructure. A plethora of white matter models have been proposed. However, overparameterization and mathematical fitting complications encourage the introduction of simplifying assumptions that vary between different approaches. These choices impact the quantitative estimation of model parameters with potential detriments to their biological accuracy and promised specificity. First, we review biophysical white matter models in use and recapitulate their underlying assumptions and realms of applicability. Second, we present up-to-date efforts to validate parameters estimated from biophysical models. Simulations and dedicated phantoms are useful in assessing the performance of models when the ground truth is known. However, the biggest challenge remains the validation of the “biological accuracy” of estimated parameters. Complementary techniques such as microscopy of fixed tissue specimens have facilitated direct comparisons of estimates of white matter fiber orientation and densities. However, validation of compartmental diffusivities remains challenging, and complementary MRI-based techniques such as alternative diffusion encodings, compartment-specific contrast agents and metabolites have been used to validate diffusion models. Finally, white matter injury and disease pose additional challenges to modeling, which are also discussed. This review aims to provide an overview of the current state of models and their validation and to stimulate further research in the field to solve the remaining open questions and converge towards consensus.","author":[{"dropping-particle":"","family":"Jelescu","given":"Ileana O.","non-dropping-particle":"","parse-names":false,"suffix":""},{"dropping-particle":"","family":"Budde","given":"Matthew D.","non-dropping-particle":"","parse-names":false,"suffix":""}],"container-title":"Frontiers in Physics","id":"ITEM-1","issued":{"date-parts":[["2017"]]},"title":"Design and Validation of Diffusion MRI Models of White Matter","type":"article-journal","volume":"5"},"uris":["http://www.mendeley.com/documents/?uuid=dfcfe4e5-0c47-426f-ada8-99258f8ea4e3"]}],"mendeley":{"formattedCitation":"(Jelescu and Budde, 2017)","plainTextFormattedCitation":"(Jelescu and Budde, 2017)","previouslyFormattedCitation":"(Jelescu and Budde, 2017)"},"properties":{"noteIndex":0},"schema":"https://github.com/citation-style-language/schema/raw/master/csl-citation.json"}</w:instrText>
      </w:r>
      <w:r w:rsidR="00D22C0E" w:rsidRPr="00BF6851">
        <w:rPr>
          <w:rFonts w:ascii="Times New Roman" w:hAnsi="Times New Roman" w:cs="Times New Roman"/>
          <w:lang w:val="en-GB"/>
        </w:rPr>
        <w:fldChar w:fldCharType="separate"/>
      </w:r>
      <w:r w:rsidR="00D22C0E" w:rsidRPr="00BF6851">
        <w:rPr>
          <w:rFonts w:ascii="Times New Roman" w:hAnsi="Times New Roman" w:cs="Times New Roman"/>
          <w:noProof/>
          <w:lang w:val="en-GB"/>
        </w:rPr>
        <w:t>(Jelescu and Budde, 2017)</w:t>
      </w:r>
      <w:r w:rsidR="00D22C0E" w:rsidRPr="00BF6851">
        <w:rPr>
          <w:rFonts w:ascii="Times New Roman" w:hAnsi="Times New Roman" w:cs="Times New Roman"/>
          <w:lang w:val="en-GB"/>
        </w:rPr>
        <w:fldChar w:fldCharType="end"/>
      </w:r>
      <w:r w:rsidR="00D54F6E" w:rsidRPr="00BF6851">
        <w:rPr>
          <w:rFonts w:ascii="Times New Roman" w:hAnsi="Times New Roman" w:cs="Times New Roman"/>
          <w:lang w:val="en-GB"/>
        </w:rPr>
        <w:t xml:space="preserve">. </w:t>
      </w:r>
      <w:r w:rsidR="00A37ACA" w:rsidRPr="00BF6851">
        <w:rPr>
          <w:rFonts w:ascii="Times New Roman" w:hAnsi="Times New Roman" w:cs="Times New Roman"/>
          <w:lang w:val="en-GB"/>
        </w:rPr>
        <w:t>Nevertheless, nearly all models outperform DTI in their ability to characterise tissue microstructure. The field of tissue diffusion modelling is fast moving</w:t>
      </w:r>
      <w:r w:rsidR="00C36354" w:rsidRPr="00BF6851">
        <w:rPr>
          <w:rFonts w:ascii="Times New Roman" w:hAnsi="Times New Roman" w:cs="Times New Roman"/>
          <w:lang w:val="en-GB"/>
        </w:rPr>
        <w:t xml:space="preserve">, with new methods being </w:t>
      </w:r>
      <w:r w:rsidR="00C36354" w:rsidRPr="00BF6851">
        <w:rPr>
          <w:rFonts w:ascii="Times New Roman" w:hAnsi="Times New Roman" w:cs="Times New Roman"/>
          <w:lang w:val="en-GB"/>
        </w:rPr>
        <w:lastRenderedPageBreak/>
        <w:t xml:space="preserve">developed and validation studies </w:t>
      </w:r>
      <w:r w:rsidR="00D54F6E" w:rsidRPr="00BF6851">
        <w:rPr>
          <w:rFonts w:ascii="Times New Roman" w:hAnsi="Times New Roman" w:cs="Times New Roman"/>
          <w:lang w:val="en-GB"/>
        </w:rPr>
        <w:t xml:space="preserve">underway. Researchers or clinicians interested in applying such novel diffusion modelling techniques </w:t>
      </w:r>
      <w:r w:rsidR="00C22CD7" w:rsidRPr="00BF6851">
        <w:rPr>
          <w:rFonts w:ascii="Times New Roman" w:hAnsi="Times New Roman" w:cs="Times New Roman"/>
          <w:lang w:val="en-GB"/>
        </w:rPr>
        <w:t xml:space="preserve">are </w:t>
      </w:r>
      <w:r w:rsidR="00B35A0F" w:rsidRPr="00BF6851">
        <w:rPr>
          <w:rFonts w:ascii="Times New Roman" w:hAnsi="Times New Roman" w:cs="Times New Roman"/>
          <w:lang w:val="en-GB"/>
        </w:rPr>
        <w:t xml:space="preserve">recommended to explore the methods in the design phase of the study, as well as </w:t>
      </w:r>
      <w:r w:rsidR="00833EB7" w:rsidRPr="00BF6851">
        <w:rPr>
          <w:rFonts w:ascii="Times New Roman" w:hAnsi="Times New Roman" w:cs="Times New Roman"/>
          <w:lang w:val="en-GB"/>
        </w:rPr>
        <w:t xml:space="preserve">to </w:t>
      </w:r>
      <w:r w:rsidR="00B35A0F" w:rsidRPr="00BF6851">
        <w:rPr>
          <w:rFonts w:ascii="Times New Roman" w:hAnsi="Times New Roman" w:cs="Times New Roman"/>
          <w:lang w:val="en-GB"/>
        </w:rPr>
        <w:t>consider adapting scan protocols to further optimise datasets</w:t>
      </w:r>
      <w:r w:rsidR="00752CA5" w:rsidRPr="00BF6851">
        <w:rPr>
          <w:rFonts w:ascii="Times New Roman" w:hAnsi="Times New Roman" w:cs="Times New Roman"/>
          <w:lang w:val="en-GB"/>
        </w:rPr>
        <w:t xml:space="preserve"> for diffusion </w:t>
      </w:r>
      <w:r w:rsidR="00D919C4" w:rsidRPr="00BF6851">
        <w:rPr>
          <w:rFonts w:ascii="Times New Roman" w:hAnsi="Times New Roman" w:cs="Times New Roman"/>
          <w:lang w:val="en-GB"/>
        </w:rPr>
        <w:t>modelling</w:t>
      </w:r>
      <w:r w:rsidR="00B35A0F" w:rsidRPr="00BF6851">
        <w:rPr>
          <w:rFonts w:ascii="Times New Roman" w:hAnsi="Times New Roman" w:cs="Times New Roman"/>
          <w:lang w:val="en-GB"/>
        </w:rPr>
        <w:t xml:space="preserve"> </w:t>
      </w:r>
      <w:r w:rsidR="00B35A0F" w:rsidRPr="00BF6851">
        <w:rPr>
          <w:rFonts w:ascii="Times New Roman" w:hAnsi="Times New Roman" w:cs="Times New Roman"/>
          <w:lang w:val="en-GB"/>
        </w:rPr>
        <w:fldChar w:fldCharType="begin" w:fldLock="1"/>
      </w:r>
      <w:r w:rsidR="00B35A0F" w:rsidRPr="00BF6851">
        <w:rPr>
          <w:rFonts w:ascii="Times New Roman" w:hAnsi="Times New Roman" w:cs="Times New Roman"/>
          <w:lang w:val="en-GB"/>
        </w:rPr>
        <w:instrText>ADDIN CSL_CITATION {"citationItems":[{"id":"ITEM-1","itemData":{"DOI":"10.1002/nbm.3841","ISSN":"10991492","PMID":"29193413","abstract":"This article gives an overview of microstructure imaging of the brain with diffusion MRI and reviews the state of the art. The microstructure-imaging paradigm aims to estimate and map microscopic properties of tissue using a model that links these properties to the voxel scale MR signal. Imaging techniques of this type are just starting to make the transition from the technical research domain to wide application in biomedical studies. We focus here on the practicalities of both implementing such techniques and using them in applications. Specifically, the article summarizes the relevant aspects of brain microanatomy and the range of diffusion-weighted MR measurements that provide sensitivity to them. It then reviews the evolution of mathematical and computational models that relate the diffusion MR signal to brain tissue microstructure, as well as the expanding areas of application. Next we focus on practicalities of designing a working microstructure imaging technique: model selection, experiment design, parameter estimation, validation, and the pipeline of development of this class of technique. The article concludes with some future perspectives on opportunities in this topic and expectations on how the field will evolve in the short-to-medium term.","author":[{"dropping-particle":"","family":"Alexander","given":"Daniel C.","non-dropping-particle":"","parse-names":false,"suffix":""},{"dropping-particle":"","family":"Dyrby","given":"Tim B.","non-dropping-particle":"","parse-names":false,"suffix":""},{"dropping-particle":"","family":"Nilsson","given":"Markus","non-dropping-particle":"","parse-names":false,"suffix":""},{"dropping-particle":"","family":"Zhang","given":"Hui","non-dropping-particle":"","parse-names":false,"suffix":""}],"container-title":"NMR in Biomedicine","id":"ITEM-1","issued":{"date-parts":[["2017"]]},"page":"e3841","title":"Imaging brain microstructure with diffusion MRI: Practicality and applications","type":"article-journal"},"uris":["http://www.mendeley.com/documents/?uuid=67ff2e23-f7f1-4b3e-9a23-a6c99d40382f"]}],"mendeley":{"formattedCitation":"(Alexander et al., 2017)","plainTextFormattedCitation":"(Alexander et al., 2017)"},"properties":{"noteIndex":0},"schema":"https://github.com/citation-style-language/schema/raw/master/csl-citation.json"}</w:instrText>
      </w:r>
      <w:r w:rsidR="00B35A0F" w:rsidRPr="00BF6851">
        <w:rPr>
          <w:rFonts w:ascii="Times New Roman" w:hAnsi="Times New Roman" w:cs="Times New Roman"/>
          <w:lang w:val="en-GB"/>
        </w:rPr>
        <w:fldChar w:fldCharType="separate"/>
      </w:r>
      <w:r w:rsidR="00B35A0F" w:rsidRPr="00BF6851">
        <w:rPr>
          <w:rFonts w:ascii="Times New Roman" w:hAnsi="Times New Roman" w:cs="Times New Roman"/>
          <w:noProof/>
          <w:lang w:val="en-GB"/>
        </w:rPr>
        <w:t>(Alexander et al., 2017)</w:t>
      </w:r>
      <w:r w:rsidR="00B35A0F" w:rsidRPr="00BF6851">
        <w:rPr>
          <w:rFonts w:ascii="Times New Roman" w:hAnsi="Times New Roman" w:cs="Times New Roman"/>
          <w:lang w:val="en-GB"/>
        </w:rPr>
        <w:fldChar w:fldCharType="end"/>
      </w:r>
      <w:r w:rsidR="00B35A0F" w:rsidRPr="00BF6851">
        <w:rPr>
          <w:rFonts w:ascii="Times New Roman" w:hAnsi="Times New Roman" w:cs="Times New Roman"/>
          <w:lang w:val="en-GB"/>
        </w:rPr>
        <w:t xml:space="preserve">.  </w:t>
      </w:r>
    </w:p>
    <w:p w14:paraId="6FA30E96" w14:textId="7F6EE29C" w:rsidR="00BA338E" w:rsidRPr="00BF6851" w:rsidRDefault="00BA338E" w:rsidP="00BA338E">
      <w:pPr>
        <w:spacing w:line="480" w:lineRule="auto"/>
        <w:ind w:firstLine="708"/>
        <w:jc w:val="both"/>
        <w:rPr>
          <w:rFonts w:ascii="Times New Roman" w:hAnsi="Times New Roman" w:cs="Times New Roman"/>
          <w:lang w:val="en-GB"/>
        </w:rPr>
      </w:pPr>
      <w:r w:rsidRPr="00BF6851">
        <w:rPr>
          <w:rFonts w:ascii="Times New Roman" w:hAnsi="Times New Roman" w:cs="Times New Roman"/>
          <w:lang w:val="en-GB"/>
        </w:rPr>
        <w:t xml:space="preserve">In addition to the diffusion MRI methods outlined above, there are several other techniques that are used to study the brain’s WM </w:t>
      </w:r>
      <w:r w:rsidRPr="00BF6851">
        <w:rPr>
          <w:rFonts w:ascii="Times New Roman" w:hAnsi="Times New Roman" w:cs="Times New Roman"/>
          <w:lang w:val="en-GB"/>
        </w:rPr>
        <w:fldChar w:fldCharType="begin" w:fldLock="1"/>
      </w:r>
      <w:r w:rsidR="0083315A" w:rsidRPr="00BF6851">
        <w:rPr>
          <w:rFonts w:ascii="Times New Roman" w:hAnsi="Times New Roman" w:cs="Times New Roman"/>
          <w:lang w:val="en-GB"/>
        </w:rPr>
        <w:instrText>ADDIN CSL_CITATION {"citationItems":[{"id":"ITEM-1","itemData":{"DOI":"10.1016/j.neubiorev.2006.06.003","ISBN":"0149-7634 (Print)\\n0149-7634 (Linking)","ISSN":"01497634","PMID":"16890990","abstract":"Several newer magnetic resonance imaging (MRI) techniques are increasingly being applied to the study of white matter development and pathology across the lifespan. These techniques go beyond traditional macrostructural volumetric methods and provide valuable information about underlying tissue integrity and organization at the microstructural and biochemical levels. We first provide an overview of white matter development and discuss the role of white matter and myelin in cognitive function. We also review available studies of development that have employed traditional volumetric measures. Then, we discuss the contributions of four newer imaging paradigms to our understanding of brain development and aging. These paradigms are Diffusion Tensor Imaging (DTI), Magnetization Transfer Imaging (MTI), T2-Relaxography, and Magnetic Resonance Spectroscopy (MRS). Studies examining brain development during childhood and adulthood as well as studies of the effects of aging are discussed. ?? 2006 Elsevier Ltd. All rights reserved.","author":[{"dropping-particle":"","family":"Wozniak","given":"Jeffrey R.","non-dropping-particle":"","parse-names":false,"suffix":""},{"dropping-particle":"","family":"Lim","given":"Kelvin O.","non-dropping-particle":"","parse-names":false,"suffix":""}],"container-title":"Neuroscience and Biobehavioral Reviews","id":"ITEM-1","issue":"6","issued":{"date-parts":[["2006"]]},"page":"762-774","title":"Advances in white matter imaging: A review of in vivo magnetic resonance methodologies and their applicability to the study of development and aging","type":"article-journal","volume":"30"},"uris":["http://www.mendeley.com/documents/?uuid=c716225c-5f73-451d-992a-8d423f218e42"]}],"mendeley":{"formattedCitation":"(Wozniak and Lim, 2006)","plainTextFormattedCitation":"(Wozniak and Lim, 2006)","previouslyFormattedCitation":"(Wozniak and Lim, 2006)"},"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Wozniak and Lim, 2006)</w:t>
      </w:r>
      <w:r w:rsidRPr="00BF6851">
        <w:rPr>
          <w:rFonts w:ascii="Times New Roman" w:hAnsi="Times New Roman" w:cs="Times New Roman"/>
          <w:lang w:val="en-GB"/>
        </w:rPr>
        <w:fldChar w:fldCharType="end"/>
      </w:r>
      <w:r w:rsidRPr="00BF6851">
        <w:rPr>
          <w:rFonts w:ascii="Times New Roman" w:hAnsi="Times New Roman" w:cs="Times New Roman"/>
          <w:lang w:val="en-GB"/>
        </w:rPr>
        <w:t>. Volumetric approaches have been used to examine macrostructural properties of WM, like WM volume and WM lesions. Both properties are known to change with ageing</w:t>
      </w:r>
      <w:r w:rsidR="00DB4FC8" w:rsidRPr="00BF6851">
        <w:rPr>
          <w:rFonts w:ascii="Times New Roman" w:hAnsi="Times New Roman" w:cs="Times New Roman"/>
          <w:lang w:val="en-GB"/>
        </w:rPr>
        <w:t xml:space="preserve"> </w:t>
      </w:r>
      <w:r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gps.2087.Aging","ISBN":"1176-9092","ISSN":"11769092","PMID":"18686744","abstract":"Background Cerebral aging is a complex and heterogeneous process that is associated with a high degree of inter- individual variability. Structural magnetic resonance imaging (MRI) can be used to identify and quantify non-disease-related aging of the cerebral white matter. Methods The present article reviews the findings from severalMRI techniques, including morphometric approaches, study of white matter hyperintensities, diffusion tensor imaging, and magnetization transfer imaging, that have been used to examine aging of the cerebral white matter. Furthermore, the relationship of MRI indices of white matter integrity to age- related cognitive declines is reported. Results A general pattern of age-related preservation and decline emerges indicating that the prefrontal white matter is most susceptible to the influence of age. Studies that combine MRI with cognitive measures suggest that such age-related reductions in white matter integrity may produce a disconnection state that underlies some of the age-related performance declines in age-sensitive cognitive domains. Conclusions White matter aging may contribute to a disconnection state that is associated with declines in episodic memory, executive functions, and information processing speed. Copyright","author":[{"dropping-particle":"","family":"Gunning-Dixon","given":"Faith M","non-dropping-particle":"","parse-names":false,"suffix":""},{"dropping-particle":"","family":"Brickman","given":"Adam M","non-dropping-particle":"","parse-names":false,"suffix":""},{"dropping-particle":"","family":"Cheng","given":"Janice C","non-dropping-particle":"","parse-names":false,"suffix":""},{"dropping-particle":"","family":"Alexopoulos","given":"George S.","non-dropping-particle":"","parse-names":false,"suffix":""}],"container-title":"Int J Geriatr Psychiatry 2009;","id":"ITEM-1","issue":"2","issued":{"date-parts":[["2009"]]},"page":"109-117","title":"Aging of cerebral white matter: a review of MRI findings","type":"article-journal","volume":"24"},"uris":["http://www.mendeley.com/documents/?uuid=95bcc338-8cfe-40d6-8253-936414caa2e7"]},{"id":"ITEM-2","itemData":{"DOI":"10.1038/nrneurol.2015.10","ISBN":"1759-4766 (Electronic)\\r1759-4758 (Linking)","ISSN":"1759-4766","PMID":"25686760","abstract":"White matter hyperintensities (WMHs) in the brain are the consequence of cerebral small vessel disease, and can easily be detected on MRI. Over the past three decades, research has shown that the presence and extent of white matter hyperintense signals on MRI are important for clinical outcome, in terms of cognitive and functional impairment. Large, longitudinal population-based and hospital-based studies have confirmed a dose-dependent relationship between WMHs and clinical outcome, and have demonstrated a causal link between large confluent WMHs and dementia and disability. Adequate differential diagnostic assessment and management is of the utmost importance in any patient, but most notably those with incipient cognitive impairment. Novel imaging techniques such as diffusion tensor imaging might reveal subtle damage before it is visible on standard MRI. Even in Alzheimer disease, which is thought to be primarily caused by amyloid, vascular pathology, such as small vessel disease, may be of greater importance than amyloid itself in terms of influencing the disease course, especially in older individuals. Modification of risk factors for small vessel disease could be an important therapeutic goal, although evidence for effective interventions is still lacking. Here, we provide a timely Review on WMHs, including their relationship with cognitive decline and dementia.","author":[{"dropping-particle":"","family":"Prins","given":"Niels D","non-dropping-particle":"","parse-names":false,"suffix":""},{"dropping-particle":"","family":"Scheltens","given":"Philip","non-dropping-particle":"","parse-names":false,"suffix":""}],"container-title":"Nature reviews. Neurology","id":"ITEM-2","issue":"3","issued":{"date-parts":[["2015"]]},"page":"157-165","publisher":"Nature Publishing Group","title":"White matter hyperintensities, cognitive impairment and dementia: an update.","type":"article-journal","volume":"11"},"uris":["http://www.mendeley.com/documents/?uuid=62f021ad-0ba9-412e-b3b7-d3408e472c65"]}],"mendeley":{"formattedCitation":"(Gunning-Dixon et al., 2009; Prins and Scheltens, 2015)","plainTextFormattedCitation":"(Gunning-Dixon et al., 2009; Prins and Scheltens, 2015)","previouslyFormattedCitation":"(Gunning-Dixon et al., 2009; Prins and Scheltens, 2015)"},"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Gunning-Dixon et al., 2009; Prins and Scheltens, 2015)</w:t>
      </w:r>
      <w:r w:rsidRPr="00BF6851">
        <w:rPr>
          <w:rFonts w:ascii="Times New Roman" w:hAnsi="Times New Roman" w:cs="Times New Roman"/>
          <w:lang w:val="en-GB"/>
        </w:rPr>
        <w:fldChar w:fldCharType="end"/>
      </w:r>
      <w:r w:rsidRPr="00BF6851">
        <w:rPr>
          <w:rFonts w:ascii="Times New Roman" w:hAnsi="Times New Roman" w:cs="Times New Roman"/>
          <w:lang w:val="en-GB"/>
        </w:rPr>
        <w:t xml:space="preserve"> and can be quantified using manual techniques and (semi)automated methods, such as voxel based morphometry (VBM) for WM volumes and novel tools like Brain Intensity </w:t>
      </w:r>
      <w:proofErr w:type="spellStart"/>
      <w:r w:rsidRPr="00BF6851">
        <w:rPr>
          <w:rFonts w:ascii="Times New Roman" w:hAnsi="Times New Roman" w:cs="Times New Roman"/>
          <w:lang w:val="en-GB"/>
        </w:rPr>
        <w:t>AbNormality</w:t>
      </w:r>
      <w:proofErr w:type="spellEnd"/>
      <w:r w:rsidRPr="00BF6851">
        <w:rPr>
          <w:rFonts w:ascii="Times New Roman" w:hAnsi="Times New Roman" w:cs="Times New Roman"/>
          <w:lang w:val="en-GB"/>
        </w:rPr>
        <w:t xml:space="preserve"> Classification Algorithm (BIANCA) </w:t>
      </w:r>
      <w:r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16/j.neuroimage.2016.07.018","ISBN":"1053-8119","ISSN":"10959572","PMID":"27402600","abstract":"Reliable quantification of white matter hyperintensities of presumed vascular origin (WMHs) is increasingly needed, given the presence of these MRI findings in patients with several neurological and vascular disorders, as well as in elderly healthy subjects. We present BIANCA (Brain Intensity AbNormality Classification Algorithm), a fully automated, supervised method for WMH detection, based on the k-nearest neighbour (k-NN) algorithm. Relative to previous k-NN based segmentation methods, BIANCA offers different options for weighting the spatial information, local spatial intensity averaging, and different options for the choice of the number and location of the training points. BIANCA is multimodal and highly flexible so that the user can adapt the tool to their protocol and specific needs. We optimised and validated BIANCA on two datasets with different MRI protocols and patient populations (a “predominantly neurodegenerative” and a “predominantly vascular” cohort). BIANCA was first optimised on a subset of images for each dataset in terms of overlap and volumetric agreement with a manually segmented WMH mask. The correlation between the volumes extracted with BIANCA (using the optimised set of options), the volumes extracted from the manual masks and visual ratings showed that BIANCA is a valid alternative to manual segmentation. The optimised set of options was then applied to the whole cohorts and the resulting WMH volume estimates showed good correlations with visual ratings and with age. Finally, we performed a reproducibility test, to evaluate the robustness of BIANCA, and compared BIANCA performance against existing methods. Our findings suggest that BIANCA, which will be freely available as part of the FSL package, is a reliable method for automated WMH segmentation in large cross-sectional cohort studies.","author":[{"dropping-particle":"","family":"Griffanti","given":"Ludovica","non-dropping-particle":"","parse-names":false,"suffix":""},{"dropping-particle":"","family":"Zamboni","given":"Giovanna","non-dropping-particle":"","parse-names":false,"suffix":""},{"dropping-particle":"","family":"Khan","given":"Aamira","non-dropping-particle":"","parse-names":false,"suffix":""},{"dropping-particle":"","family":"Li","given":"Linxin","non-dropping-particle":"","parse-names":false,"suffix":""},{"dropping-particle":"","family":"Bonifacio","given":"Guendalina","non-dropping-particle":"","parse-names":false,"suffix":""},{"dropping-particle":"","family":"Sundaresan","given":"Vaanathi","non-dropping-particle":"","parse-names":false,"suffix":""},{"dropping-particle":"","family":"Schulz","given":"Ursula G.","non-dropping-particle":"","parse-names":false,"suffix":""},{"dropping-particle":"","family":"Kuker","given":"Wilhelm","non-dropping-particle":"","parse-names":false,"suffix":""},{"dropping-particle":"","family":"Battaglini","given":"Marco","non-dropping-particle":"","parse-names":false,"suffix":""},{"dropping-particle":"","family":"Rothwell","given":"Peter M.","non-dropping-particle":"","parse-names":false,"suffix":""},{"dropping-particle":"","family":"Jenkinson","given":"Mark","non-dropping-particle":"","parse-names":false,"suffix":""}],"container-title":"NeuroImage","id":"ITEM-1","issued":{"date-parts":[["2016"]]},"page":"191-205","publisher":"The Authors","title":"BIANCA (Brain Intensity AbNormality Classification Algorithm): A new tool for automated segmentation of white matter hyperintensities","type":"article-journal","volume":"141"},"uris":["http://www.mendeley.com/documents/?uuid=6a5dbe8d-77b0-4269-961e-0aaaab8a7be3"]}],"mendeley":{"formattedCitation":"(Griffanti et al., 2016)","plainTextFormattedCitation":"(Griffanti et al., 2016)","previouslyFormattedCitation":"(Griffanti et al., 2016)"},"properties":{"noteIndex":0},"schema":"https://github.com/citation-style-language/schema/raw/master/csl-citation.json"}</w:instrText>
      </w:r>
      <w:r w:rsidRPr="00BF6851">
        <w:rPr>
          <w:rFonts w:ascii="Times New Roman" w:hAnsi="Times New Roman" w:cs="Times New Roman"/>
          <w:lang w:val="en-GB"/>
        </w:rPr>
        <w:fldChar w:fldCharType="separate"/>
      </w:r>
      <w:r w:rsidRPr="00BF6851">
        <w:rPr>
          <w:rFonts w:ascii="Times New Roman" w:hAnsi="Times New Roman" w:cs="Times New Roman"/>
          <w:noProof/>
          <w:lang w:val="en-GB"/>
        </w:rPr>
        <w:t>(Griffanti et al., 2016)</w:t>
      </w:r>
      <w:r w:rsidRPr="00BF6851">
        <w:rPr>
          <w:rFonts w:ascii="Times New Roman" w:hAnsi="Times New Roman" w:cs="Times New Roman"/>
          <w:lang w:val="en-GB"/>
        </w:rPr>
        <w:fldChar w:fldCharType="end"/>
      </w:r>
      <w:r w:rsidRPr="00BF6851">
        <w:rPr>
          <w:rFonts w:ascii="Times New Roman" w:hAnsi="Times New Roman" w:cs="Times New Roman"/>
          <w:lang w:val="en-GB"/>
        </w:rPr>
        <w:t xml:space="preserve"> for WM hyperintensities. </w:t>
      </w:r>
    </w:p>
    <w:p w14:paraId="5D73950A" w14:textId="124576B1" w:rsidR="00BA338E" w:rsidRPr="00BF6851" w:rsidRDefault="00A30211" w:rsidP="00BA338E">
      <w:pPr>
        <w:spacing w:line="480" w:lineRule="auto"/>
        <w:ind w:firstLine="708"/>
        <w:jc w:val="both"/>
        <w:rPr>
          <w:rFonts w:ascii="Times New Roman" w:hAnsi="Times New Roman" w:cs="Times New Roman"/>
          <w:lang w:val="en-GB"/>
        </w:rPr>
      </w:pPr>
      <w:r w:rsidRPr="00BF6851">
        <w:rPr>
          <w:rFonts w:ascii="Times New Roman" w:hAnsi="Times New Roman" w:cs="Times New Roman"/>
          <w:lang w:val="en-GB"/>
        </w:rPr>
        <w:t xml:space="preserve">Finally, </w:t>
      </w:r>
      <w:r w:rsidR="00BA338E" w:rsidRPr="00BF6851">
        <w:rPr>
          <w:rFonts w:ascii="Times New Roman" w:hAnsi="Times New Roman" w:cs="Times New Roman"/>
          <w:lang w:val="en-GB"/>
        </w:rPr>
        <w:t xml:space="preserve">other MRI-based techniques have provided insight into myelination, which cannot be done directly with diffusion MRI. T2 </w:t>
      </w:r>
      <w:proofErr w:type="spellStart"/>
      <w:r w:rsidR="00BA338E" w:rsidRPr="00BF6851">
        <w:rPr>
          <w:rFonts w:ascii="Times New Roman" w:hAnsi="Times New Roman" w:cs="Times New Roman"/>
          <w:lang w:val="en-GB"/>
        </w:rPr>
        <w:t>relaxography</w:t>
      </w:r>
      <w:proofErr w:type="spellEnd"/>
      <w:r w:rsidR="00BA338E" w:rsidRPr="00BF6851">
        <w:rPr>
          <w:rFonts w:ascii="Times New Roman" w:hAnsi="Times New Roman" w:cs="Times New Roman"/>
          <w:lang w:val="en-GB"/>
        </w:rPr>
        <w:t xml:space="preserve"> is one such technique that allows measurements of the myelin water fraction within tissue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mrm.1910310614","ISBN":"0740-3194 (Print)","ISSN":"07403194","PMID":"8057820","abstract":"We exploit the intrinsic difference in magnetic resonance spin-spin relaxation time, T2, between water associated with myelin sheaths and water in other central nervous system tissue in order to measure myelin water content within any region of an image or to generate indirectly a myelin map of the brain. In normal volunteers, myelin water maps give the expected myelin distribution. In multiple sclerosis patients, lesions exhibit different myelin water contents providing insight into the demyelination process unavailable from conventional magnetic resonance images. In vivo myelin measurement has important applications in the clinical management of multiple sclerosis and other white matter diseases.","author":[{"dropping-particle":"","family":"MacKay","given":"A.","non-dropping-particle":"","parse-names":false,"suffix":""},{"dropping-particle":"","family":"Whittall","given":"K.","non-dropping-particle":"","parse-names":false,"suffix":""},{"dropping-particle":"","family":"Adler","given":"J.","non-dropping-particle":"","parse-names":false,"suffix":""},{"dropping-particle":"","family":"Li","given":"D.","non-dropping-particle":"","parse-names":false,"suffix":""},{"dropping-particle":"","family":"Paty","given":"D.","non-dropping-particle":"","parse-names":false,"suffix":""},{"dropping-particle":"","family":"Graeb","given":"D.","non-dropping-particle":"","parse-names":false,"suffix":""}],"container-title":"Magnetic Resonance in Medicine","id":"ITEM-1","issue":"6","issued":{"date-parts":[["1994"]]},"page":"673-677","title":"In vivo visualization of myelin water in brain by magnetic resonance","type":"article-journal","volume":"31"},"uris":["http://www.mendeley.com/documents/?uuid=53abcf97-f018-4616-93e7-549f8d94d0fa"]},{"id":"ITEM-2","itemData":{"DOI":"10.1016/j.neuroimage.2016.08.047","ISSN":"10538119","PMID":"27561713","author":[{"dropping-particle":"","family":"Arshad","given":"Muzamil","non-dropping-particle":"","parse-names":false,"suffix":""},{"dropping-particle":"","family":"Stanley","given":"Jeffrey A.","non-dropping-particle":"","parse-names":false,"suffix":""},{"dropping-particle":"","family":"Raz","given":"Naftali","non-dropping-particle":"","parse-names":false,"suffix":""}],"container-title":"NeuroImage","id":"ITEM-2","issued":{"date-parts":[["2016"]]},"page":"26-39","publisher":"Elsevier","title":"Adult age differences in subcortical myelin content are consistent with protracted myelination and unrelated to diffusion tensor imaging indices","type":"article-journal","volume":"143"},"uris":["http://www.mendeley.com/documents/?uuid=c481f4c6-ecfb-42ad-8d99-28c7cf9b6977"]}],"mendeley":{"formattedCitation":"(Arshad et al., 2016; MacKay et al., 1994)","plainTextFormattedCitation":"(Arshad et al., 2016; MacKay et al., 1994)","previouslyFormattedCitation":"(Arshad et al., 2016; MacKay et al., 1994)"},"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83315A" w:rsidRPr="00BF6851">
        <w:rPr>
          <w:rFonts w:ascii="Times New Roman" w:hAnsi="Times New Roman" w:cs="Times New Roman"/>
          <w:noProof/>
          <w:lang w:val="en-GB"/>
        </w:rPr>
        <w:t>(Arshad et al., 2016; MacKay et al., 1994)</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Similarly, myelin measures can be derived with techniques such as magnetization transfer</w:t>
      </w:r>
      <w:r w:rsidR="007C0614" w:rsidRPr="00BF6851">
        <w:rPr>
          <w:rFonts w:ascii="Times New Roman" w:hAnsi="Times New Roman" w:cs="Times New Roman"/>
          <w:lang w:val="en-GB"/>
        </w:rPr>
        <w:t xml:space="preserve"> </w:t>
      </w:r>
      <w:r w:rsidR="00BA338E" w:rsidRPr="00BF6851">
        <w:rPr>
          <w:rFonts w:ascii="Times New Roman" w:hAnsi="Times New Roman" w:cs="Times New Roman"/>
          <w:lang w:val="en-GB"/>
        </w:rPr>
        <w:fldChar w:fldCharType="begin" w:fldLock="1"/>
      </w:r>
      <w:r w:rsidR="0083315A" w:rsidRPr="00BF6851">
        <w:rPr>
          <w:rFonts w:ascii="Times New Roman" w:hAnsi="Times New Roman" w:cs="Times New Roman"/>
          <w:lang w:val="en-GB"/>
        </w:rPr>
        <w:instrText>ADDIN CSL_CITATION {"citationItems":[{"id":"ITEM-1","itemData":{"DOI":"10.1016/j.neuron.2017.11.026","ISSN":"08966273","PMID":"29268094","author":[{"dropping-particle":"","family":"Sampaio-Baptista","given":"Cassandra","non-dropping-particle":"","parse-names":false,"suffix":""},{"dropping-particle":"","family":"Johansen-Berg","given":"Heidi","non-dropping-particle":"","parse-names":false,"suffix":""}],"container-title":"Neuron","id":"ITEM-1","issue":"6","issued":{"date-parts":[["2017"]]},"page":"1239-1251","publisher":"Elsevier Inc.","title":"White Matter Plasticity in the Adult Brain","type":"article-journal","volume":"96"},"uris":["http://www.mendeley.com/documents/?uuid=fca86b1d-9b2c-48a1-8935-f64d237b6940"]}],"mendeley":{"formattedCitation":"(Sampaio-Baptista and Johansen-Berg, 2017)","plainTextFormattedCitation":"(Sampaio-Baptista and Johansen-Berg, 2017)","previouslyFormattedCitation":"(Sampaio-Baptista and Johansen-Berg, 2017)"},"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Sampaio-Baptista and Johansen-Berg, 2017)</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which is based on the magnetization of macromolecules, or magnetic resonance spectroscopy, which provides a measure of the chemical composition of tissue (such as myelin)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7/s00234-004-1203-5","ISBN":"0023400412","ISSN":"0028-3940","PMID":"15114427","abstract":"Acute demyelinating lesions occur in various inflammatory disorders of the CNS. Apart from multiple sclerosis, most cases can be attributed to an overshooting immunological response to infectious agents called acute disseminated encephalomyelitis (ADEM). ADEM, which is mostly characterized by a monophasic course, has a multiphasic variant (MDEM). The early application of corticosteroids has been shown to be beneficial for the outcome; thus, an early diagnosis is highly desirable. Furthermore, the differential diagnosis ruling out neoplastic disorders may be difficult using conventional MRI alone. The potential diagnostic value of advanced MR techniques such as chemical shift imaging (CSI) and diffusion-weighted imaging (DWI) was investigated in a patient with MDEM, who had a new lesion in continuity with the initial disease manifestation. CSI was performed at 1.5 T with a long echo time of 135 ms for the evaluation of N-acetyl-aspartate (NAA) and choline (Cho) and with short TE of 30 ms for macromolecules (mm) and myo-Inositol (mI). DWI was performed using a single-shot isotropic EPI sequence. Whereas acute and chronic areas of demyelination were neither distinguishable on T2- nor on contrast-enhanced T1-weighted images, CSI and DWI revealed different metabolite concentrations and diffusion characteristics within the composite lesion, clearly separating acute from chronic areas of demyelination. In conclusion, the addition of CSI and DWI may add to the diagnostic power of MRI in the setting of demyelinating disorders by identifying areas of acute and chronic demyelination, even in the absence of contrast enhancement.","author":[{"dropping-particle":"","family":"Küker","given":"W","non-dropping-particle":"","parse-names":false,"suffix":""},{"dropping-particle":"","family":"Ruff","given":"J","non-dropping-particle":"","parse-names":false,"suffix":""},{"dropping-particle":"","family":"Gaertner","given":"S","non-dropping-particle":"","parse-names":false,"suffix":""},{"dropping-particle":"","family":"Mehnert","given":"F","non-dropping-particle":"","parse-names":false,"suffix":""},{"dropping-particle":"","family":"Mader","given":"I","non-dropping-particle":"","parse-names":false,"suffix":""},{"dropping-particle":"","family":"Nägele","given":"T","non-dropping-particle":"","parse-names":false,"suffix":""}],"container-title":"Neuroradiology","id":"ITEM-1","issue":"6","issued":{"date-parts":[["2004"]]},"page":"421-426","title":"Modern MRI tools for the characterization of acute demyelinating lesions: value of chemical shift and diffusion-weighted imaging.","type":"article-journal","volume":"46"},"uris":["http://www.mendeley.com/documents/?uuid=8bfa44f9-6591-4665-ad16-6ef01dd6c270"]}],"mendeley":{"formattedCitation":"(Küker et al., 2004)","plainTextFormattedCitation":"(Küker et al., 2004)","previouslyFormattedCitation":"(Küker et al., 2004)"},"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Küker et al., 2004)</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 xml:space="preserve">, and via positron emission tomography (PET) </w:t>
      </w:r>
      <w:r w:rsidR="00BA338E" w:rsidRPr="00BF6851">
        <w:rPr>
          <w:rFonts w:ascii="Times New Roman" w:hAnsi="Times New Roman" w:cs="Times New Roman"/>
          <w:lang w:val="en-GB"/>
        </w:rPr>
        <w:fldChar w:fldCharType="begin" w:fldLock="1"/>
      </w:r>
      <w:r w:rsidR="00D90F35" w:rsidRPr="00BF6851">
        <w:rPr>
          <w:rFonts w:ascii="Times New Roman" w:hAnsi="Times New Roman" w:cs="Times New Roman"/>
          <w:lang w:val="en-GB"/>
        </w:rPr>
        <w:instrText>ADDIN CSL_CITATION {"citationItems":[{"id":"ITEM-1","itemData":{"DOI":"10.1002/ana.22320","ISBN":"1531-8249 (Electronic)\\n0364-5134 (Linking)","ISSN":"03645134","PMID":"21337603","abstract":"OBJECTIVE: Imaging of myelin tracts in vivo would greatly improve the monitoring of demyelinating diseases such as multiple sclerosis (MS). To date, no imaging technique specifically targets demyelination and remyelination. Recently, amyloid markers related to Congo red have been shown to bind to central nervous system (CNS) myelin. Here we questioned whether the thioflavine-T derivative 2-(4'-methylaminophenyl)-6-hydroxybenzothiazole (PIB), which also binds to amyloid plaques, could serve as a myelin marker. METHODS: PIB fixation to myelin was studied by fluorescence in the normal and dysmyelinating mouse brain, as well as in the postmortem brain of MS patients. Positron emission tomography (PET) experiments were conducted using [(1)(1)C]PIB in baboons and in a proof of concept clinical study in 2 MS patients. RESULTS: Applied directly on tissue sections or after intraperitoneal injection, PIB stained CNS myelin, and the decrease in the level of fixation paralleled the amount of myelin loss in a dysmyelinating mutant. In normally myelinated areas of postmortem MS brain, demyelinated and remyelinated lesions were clearly distinguishable by the differential intensity of labeling observed with PIB. PET using intravenously injected radiolabeled [(1)(1)C]PIB imaged CNS myelin in baboons and humans. In MS patients, the dynamic analysis of PET acquisitions allowed quantitative assessment of demyelination. INTERPRETATION: PIB could be used as an imaging marker to quantify myelin loss and repair in demyelinating diseases.","author":[{"dropping-particle":"","family":"Stankoff","given":"Bruno","non-dropping-particle":"","parse-names":false,"suffix":""},{"dropping-particle":"","family":"Freeman","given":"Leorah","non-dropping-particle":"","parse-names":false,"suffix":""},{"dropping-particle":"","family":"Aigrot","given":"Marie Stéphane","non-dropping-particle":"","parse-names":false,"suffix":""},{"dropping-particle":"","family":"Chardain","given":"Audrey","non-dropping-particle":"","parse-names":false,"suffix":""},{"dropping-particle":"","family":"Dollé","given":"Frédéric","non-dropping-particle":"","parse-names":false,"suffix":""},{"dropping-particle":"","family":"Williams","given":"Anna","non-dropping-particle":"","parse-names":false,"suffix":""},{"dropping-particle":"","family":"Galanaud","given":"Damien","non-dropping-particle":"","parse-names":false,"suffix":""},{"dropping-particle":"","family":"Armand","given":"Lucie","non-dropping-particle":"","parse-names":false,"suffix":""},{"dropping-particle":"","family":"Lehericy","given":"Stéphane","non-dropping-particle":"","parse-names":false,"suffix":""},{"dropping-particle":"","family":"Lubetzki","given":"Catherine","non-dropping-particle":"","parse-names":false,"suffix":""},{"dropping-particle":"","family":"Zalc","given":"Bernard","non-dropping-particle":"","parse-names":false,"suffix":""},{"dropping-particle":"","family":"Bottlaender","given":"Michel","non-dropping-particle":"","parse-names":false,"suffix":""}],"container-title":"Annals of Neurology","id":"ITEM-1","issue":"4","issued":{"date-parts":[["2011"]]},"page":"673-680","title":"Imaging central nervous system myelin by positron emission tomography in multiple sclerosis using [methyl-11C]-2-(4-methylaminophenyl)- 6-hydroxybenzothiazole","type":"article-journal","volume":"69"},"uris":["http://www.mendeley.com/documents/?uuid=423663f2-e086-4a1a-8428-f00f2a2b7199"]}],"mendeley":{"formattedCitation":"(Stankoff et al., 2011)","plainTextFormattedCitation":"(Stankoff et al., 2011)","previouslyFormattedCitation":"(Stankoff et al., 2011)"},"properties":{"noteIndex":0},"schema":"https://github.com/citation-style-language/schema/raw/master/csl-citation.json"}</w:instrText>
      </w:r>
      <w:r w:rsidR="00BA338E" w:rsidRPr="00BF6851">
        <w:rPr>
          <w:rFonts w:ascii="Times New Roman" w:hAnsi="Times New Roman" w:cs="Times New Roman"/>
          <w:lang w:val="en-GB"/>
        </w:rPr>
        <w:fldChar w:fldCharType="separate"/>
      </w:r>
      <w:r w:rsidR="00BA338E" w:rsidRPr="00BF6851">
        <w:rPr>
          <w:rFonts w:ascii="Times New Roman" w:hAnsi="Times New Roman" w:cs="Times New Roman"/>
          <w:noProof/>
          <w:lang w:val="en-GB"/>
        </w:rPr>
        <w:t>(Stankoff et al., 2011)</w:t>
      </w:r>
      <w:r w:rsidR="00BA338E" w:rsidRPr="00BF6851">
        <w:rPr>
          <w:rFonts w:ascii="Times New Roman" w:hAnsi="Times New Roman" w:cs="Times New Roman"/>
          <w:lang w:val="en-GB"/>
        </w:rPr>
        <w:fldChar w:fldCharType="end"/>
      </w:r>
      <w:r w:rsidR="00BA338E" w:rsidRPr="00BF6851">
        <w:rPr>
          <w:rFonts w:ascii="Times New Roman" w:hAnsi="Times New Roman" w:cs="Times New Roman"/>
          <w:lang w:val="en-GB"/>
        </w:rPr>
        <w:t>.</w:t>
      </w:r>
    </w:p>
    <w:p w14:paraId="314FD40D" w14:textId="77777777" w:rsidR="00E61210" w:rsidRPr="00BF6851" w:rsidRDefault="00E61210" w:rsidP="00BA338E">
      <w:pPr>
        <w:spacing w:line="480" w:lineRule="auto"/>
        <w:ind w:firstLine="708"/>
        <w:jc w:val="both"/>
        <w:rPr>
          <w:rFonts w:ascii="Times New Roman" w:hAnsi="Times New Roman" w:cs="Times New Roman"/>
          <w:lang w:val="en-GB"/>
        </w:rPr>
      </w:pPr>
    </w:p>
    <w:p w14:paraId="362986E9" w14:textId="77777777" w:rsidR="00BA338E" w:rsidRPr="00BF6851" w:rsidRDefault="00BA338E" w:rsidP="00BA338E">
      <w:pPr>
        <w:spacing w:line="480" w:lineRule="auto"/>
        <w:jc w:val="both"/>
        <w:rPr>
          <w:rFonts w:ascii="Times New Roman" w:hAnsi="Times New Roman" w:cs="Times New Roman"/>
          <w:lang w:val="en-GB"/>
        </w:rPr>
      </w:pPr>
    </w:p>
    <w:p w14:paraId="6B3FDA02" w14:textId="0DBA6F46" w:rsidR="0083315A" w:rsidRPr="00BF6851" w:rsidRDefault="0083315A" w:rsidP="00CA0085">
      <w:pPr>
        <w:spacing w:line="480" w:lineRule="auto"/>
        <w:jc w:val="both"/>
        <w:rPr>
          <w:rFonts w:ascii="Times New Roman" w:hAnsi="Times New Roman" w:cs="Times New Roman"/>
          <w:lang w:val="en-GB"/>
        </w:rPr>
      </w:pPr>
    </w:p>
    <w:p w14:paraId="444B8315" w14:textId="73A7CA0D" w:rsidR="009E0FDC" w:rsidRPr="00BF6851" w:rsidRDefault="009E0FDC" w:rsidP="00CA0085">
      <w:pPr>
        <w:spacing w:line="480" w:lineRule="auto"/>
        <w:jc w:val="both"/>
        <w:rPr>
          <w:rFonts w:ascii="Times New Roman" w:hAnsi="Times New Roman" w:cs="Times New Roman"/>
          <w:lang w:val="en-GB"/>
        </w:rPr>
      </w:pPr>
    </w:p>
    <w:p w14:paraId="06FF4C16" w14:textId="77777777" w:rsidR="004D4684" w:rsidRPr="00BF6851" w:rsidRDefault="004D4684" w:rsidP="00CA0085">
      <w:pPr>
        <w:spacing w:line="480" w:lineRule="auto"/>
        <w:jc w:val="both"/>
        <w:rPr>
          <w:rFonts w:ascii="Times New Roman" w:hAnsi="Times New Roman" w:cs="Times New Roman"/>
          <w:lang w:val="en-GB"/>
        </w:rPr>
      </w:pPr>
    </w:p>
    <w:p w14:paraId="65870302" w14:textId="524E278C" w:rsidR="0083315A" w:rsidRPr="00BF6851" w:rsidRDefault="0083315A" w:rsidP="00CA0085">
      <w:pPr>
        <w:spacing w:line="480" w:lineRule="auto"/>
        <w:jc w:val="both"/>
        <w:rPr>
          <w:rFonts w:ascii="Times New Roman" w:hAnsi="Times New Roman" w:cs="Times New Roman"/>
          <w:b/>
          <w:lang w:val="en-GB"/>
        </w:rPr>
      </w:pPr>
      <w:r w:rsidRPr="00BF6851">
        <w:rPr>
          <w:rFonts w:ascii="Times New Roman" w:hAnsi="Times New Roman" w:cs="Times New Roman"/>
          <w:b/>
          <w:lang w:val="en-GB"/>
        </w:rPr>
        <w:lastRenderedPageBreak/>
        <w:t>References</w:t>
      </w:r>
    </w:p>
    <w:p w14:paraId="00A52927" w14:textId="2E9BA94E" w:rsidR="00B35A0F" w:rsidRPr="00BF6851" w:rsidRDefault="0083315A"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lang w:val="en-GB"/>
        </w:rPr>
        <w:fldChar w:fldCharType="begin" w:fldLock="1"/>
      </w:r>
      <w:r w:rsidRPr="00BF6851">
        <w:rPr>
          <w:rFonts w:ascii="Times New Roman" w:hAnsi="Times New Roman" w:cs="Times New Roman"/>
          <w:lang w:val="en-GB"/>
        </w:rPr>
        <w:instrText xml:space="preserve">ADDIN Mendeley Bibliography CSL_BIBLIOGRAPHY </w:instrText>
      </w:r>
      <w:r w:rsidRPr="00BF6851">
        <w:rPr>
          <w:rFonts w:ascii="Times New Roman" w:hAnsi="Times New Roman" w:cs="Times New Roman"/>
          <w:lang w:val="en-GB"/>
        </w:rPr>
        <w:fldChar w:fldCharType="separate"/>
      </w:r>
      <w:r w:rsidR="00B35A0F" w:rsidRPr="00BF6851">
        <w:rPr>
          <w:rFonts w:ascii="Times New Roman" w:hAnsi="Times New Roman" w:cs="Times New Roman"/>
          <w:noProof/>
          <w:lang w:val="en-US"/>
        </w:rPr>
        <w:t xml:space="preserve">Alexander, D.C., Dyrby, T.B., Nilsson, M., Zhang, H., 2017. Imaging brain microstructure with diffusion MRI: Practicality and applications. NMR Biomed. e3841. </w:t>
      </w:r>
    </w:p>
    <w:p w14:paraId="5B28736A" w14:textId="6AA748AB"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Arshad, M., Stanley, J.A., Raz, N., 2016. Adult age differences in subcortical myelin content are consistent with protracted myelination and unrelated to diffusion tensor imaging indices. Neuroimage 143, 26–39. </w:t>
      </w:r>
    </w:p>
    <w:p w14:paraId="39E096D4" w14:textId="13B6E621"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Assaf, Y., Basser, P.J., 2005. Composite hindered and restricted model of diffusion (CHARMED) MR imaging of the human brain. Neuroimage 27, 48–58. </w:t>
      </w:r>
    </w:p>
    <w:p w14:paraId="780728D7" w14:textId="16BAB4CD"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Assaf, Y., Blumenfeld-Katzir, T., Yovel, Y., Basser, P.J., 2008. AxCaliber: A method for measuring axon diameter distribution from diffusion MRI. Magn. Reson. Med. 59, 1347–1354. </w:t>
      </w:r>
    </w:p>
    <w:p w14:paraId="45B6BA8A" w14:textId="7517378B"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Behrens, T.E.J., Woolrich, M.W., Jenkinson, M., Johansen-Berg, H., Nunes, R.G., Clare, S., Matthews, P.M., Brady, J.M., Smith, S.M., 2003. Characterization and Propagation of Uncertainty in Diffusion-Weighted MR Imaging. Magn. Reson. Med. 50, 1077–1088. </w:t>
      </w:r>
    </w:p>
    <w:p w14:paraId="0E1F127B" w14:textId="52F0A5D8"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Benitez, A., Jensen, J.H., Falangola, M.F., Nietert, P.J., Helpern, J.A., 2018. Modeling white matter tract integrity in aging with diffusional kurtosis imaging. Neurobiol. Aging 70, 265–275. </w:t>
      </w:r>
    </w:p>
    <w:p w14:paraId="5914C40F" w14:textId="55FC8113"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Billiet, T., Vandenbulcke, M., Mädler, B., Peeters, R., Dhollander, T., Zhang, H., Deprez, S., Van den Bergh, B.R.H., Sunaert, S., Emsell, L., 2015. Age-related microstructural differences quantified using myelin water imaging and advanced diffusion MRI. Neurobiol. Aging 36, 2107–2121. </w:t>
      </w:r>
    </w:p>
    <w:p w14:paraId="0CB26951" w14:textId="38A61190"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Cohen, Y., Assaf, Y., 2002. High b-value q-space analyzed diffusion-weighted MRS and MRI in neuronal tissues - A technical review. NMR Biomed. 15, 516–542. </w:t>
      </w:r>
    </w:p>
    <w:p w14:paraId="337EF130" w14:textId="392E19F1"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Fieremans, E., Jensen, J.H., Helpern, J.A., 2011. White matter characterization with diffusional kurtosis imaging. Neuroimage 58, 177–188. </w:t>
      </w:r>
    </w:p>
    <w:p w14:paraId="27F79116" w14:textId="422C510C"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lastRenderedPageBreak/>
        <w:t xml:space="preserve">Ghosh, A., Deriche, R., 2016. A survey of current trends in diffusion MRI for structural brain connectivity. J. Neural Eng. 13, 011001. </w:t>
      </w:r>
    </w:p>
    <w:p w14:paraId="5F85B9E1" w14:textId="6535207D"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Griffanti, L., Zamboni, G., Khan, A., Li, L., Bonifacio, G., Sundaresan, V., Schulz, U.G., Kuker, W., Battaglini, M., Rothwell, P.M., Jenkinson, M., 2016. BIANCA (Brain Intensity AbNormality Classification Algorithm): A new tool for automated segmentation of white matter hyperintensities. Neuroimage 141, 191–205. </w:t>
      </w:r>
    </w:p>
    <w:p w14:paraId="2838D21E" w14:textId="1612AAF4"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Gunning-Dixon, F.M., Brickman, A.M., Cheng, J.C., Alexopoulos, G.S., 2009. Aging of cerebral white matter: a review of MRI findings. Int J Geriatr Psychiatry 2009; 24, 109–117.</w:t>
      </w:r>
    </w:p>
    <w:p w14:paraId="26E19986" w14:textId="46ED3B8F"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Jelescu, I.O., Budde, M.D., 2017. Design and Validation of Diffusion MRI Models of White Matter. Front. Phys. 5</w:t>
      </w:r>
      <w:r w:rsidR="00595AC8">
        <w:rPr>
          <w:rFonts w:ascii="Times New Roman" w:hAnsi="Times New Roman" w:cs="Times New Roman"/>
          <w:noProof/>
          <w:lang w:val="en-US"/>
        </w:rPr>
        <w:t>, 61.</w:t>
      </w:r>
    </w:p>
    <w:p w14:paraId="37CB6E3D" w14:textId="56864A55"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Jensen, J.H., Helpern, J.A., Ramani, A., Lu, H., Kaczynski, K., 2005. Diffusional kurtosis imaging: The quantification of non-Gaussian water diffusion by means of magnetic resonance imaging. Magn. Reson. Med. 53, 1432–1440. </w:t>
      </w:r>
    </w:p>
    <w:p w14:paraId="1250FBB8" w14:textId="03D67D01"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Küker, W., Ruff, J., Gaertner, S., Mehnert, F., Mader, I., Nägele, T., 2004. Modern MRI tools for the characterization of acute demyelinating lesions: value of chemical shift and diffusion-weighted imaging. Neuroradiology 46, 421–426. </w:t>
      </w:r>
    </w:p>
    <w:p w14:paraId="47D5885A" w14:textId="421A3E58"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Liu, C., Mang, S.C., Moseley, M.E., 2010. In vivo generalized diffusion tensor imaging (GDTI) using higher-order tensors (HOT). Magn. Reson. Med. 63, 243–252. </w:t>
      </w:r>
    </w:p>
    <w:p w14:paraId="65DCBB9C" w14:textId="16B1E7E7"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MacKay, A., Whittall, K., Adler, J., Li, D., Paty, D., Graeb, D., 1994. In vivo visualization of myelin water in brain by magnetic resonance. Magn. Reson. Med. 31, 673–677. </w:t>
      </w:r>
    </w:p>
    <w:p w14:paraId="6016447C" w14:textId="723C8471"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Miller, K.L., Alfaro-Almagro, F., Bangerter, N.K., Thomas, D.L., Yacoub, E., Xu, J., Bartsch, A.J., Jbabdi, S., Sotiropoulos, S.N., Andersson, J.L.R., Griffanti, L., Douaud, G., Okell, T.W., Weale, P., Dragonu, I., Garratt, S., Hudson, S., Collins, R., Jenkinson, M., Matthews, P.M., Smith, S.M., 2016. Multimodal population brain imaging in the </w:t>
      </w:r>
      <w:r w:rsidRPr="00BF6851">
        <w:rPr>
          <w:rFonts w:ascii="Times New Roman" w:hAnsi="Times New Roman" w:cs="Times New Roman"/>
          <w:noProof/>
          <w:lang w:val="en-US"/>
        </w:rPr>
        <w:lastRenderedPageBreak/>
        <w:t xml:space="preserve">UK Biobank prospective epidemiological study. Nat. Neurosci. 19, 1523–1536. </w:t>
      </w:r>
    </w:p>
    <w:p w14:paraId="514E29B4" w14:textId="472504F8"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Novikov, D.S., Fieremans, E., Jespersen, S.N., Kiselev, V.G., 2018a. Quantifying brain microstructure with diffusion MRI: Theory and parameter estimation. NMR Biomed. 1–53. </w:t>
      </w:r>
    </w:p>
    <w:p w14:paraId="3EA2C45E" w14:textId="1495853C"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Novikov, D.S., Kiselev, V.G., Jespersen, S.N., 2018b. On modeling. Magn. Reson. Med. 79, 3172–3193. </w:t>
      </w:r>
    </w:p>
    <w:p w14:paraId="05542C29" w14:textId="4566D210"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Özarslan, E., Koay, C.G., Shepherd, T.M., Komlosh, M.E., İrfanoğlu, M.O., Pierpaoli, C., Basser, P.J., 2013. Mean apparent propagator (MAP) MRI: A novel diffusion imaging method for mapping tissue microstructure. Neuroimage 78, 16–32. </w:t>
      </w:r>
    </w:p>
    <w:p w14:paraId="092EC47D" w14:textId="36ADD23A"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Prins, N.D., Scheltens, P., 2015. White matter hyperintensities, cognitive impairment and dementia: an update. Nat. Rev. Neurol. 11, 157–165. </w:t>
      </w:r>
    </w:p>
    <w:p w14:paraId="6234AD99" w14:textId="6CF60F17"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Sampaio-Baptista, C., Johansen-Berg, H., 2017. White Matter Plasticity in the Adult Brain. Neuron 96, 1239–1251. </w:t>
      </w:r>
    </w:p>
    <w:p w14:paraId="19F4BDA5" w14:textId="7AEDE85A"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Stankoff, B., Freeman, L., Aigrot, M.S., Chardain, A., Dollé, F., Williams, A., Galanaud, D., Armand, L., Lehericy, S., Lubetzki, C., Zalc, B., Bottlaender, M., 2011. Imaging central nervous system myelin by positron emission tomography in multiple sclerosis using [methyl-11C]-2-(4-methylaminophenyl)- 6-hydroxybenzothiazole. Ann. Neurol. 69, 673–680. </w:t>
      </w:r>
    </w:p>
    <w:p w14:paraId="5D1C2E78" w14:textId="7DB6E82D"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Tournier, J.-D.J., Mori, S., Leemans, A., 2011. Diffusion tensor imaging and beyond. Magn. Reson. </w:t>
      </w:r>
      <w:r w:rsidR="00595AC8">
        <w:rPr>
          <w:rFonts w:ascii="Times New Roman" w:hAnsi="Times New Roman" w:cs="Times New Roman"/>
          <w:noProof/>
          <w:lang w:val="en-US"/>
        </w:rPr>
        <w:t>Med.</w:t>
      </w:r>
      <w:r w:rsidRPr="00BF6851">
        <w:rPr>
          <w:rFonts w:ascii="Times New Roman" w:hAnsi="Times New Roman" w:cs="Times New Roman"/>
          <w:noProof/>
          <w:lang w:val="en-US"/>
        </w:rPr>
        <w:t xml:space="preserve"> 65, 1532–56. </w:t>
      </w:r>
    </w:p>
    <w:p w14:paraId="1D2F8F08" w14:textId="6BA30450"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Tuch, D.S., Reese, T.G., Wiegell, M.R., Wedeen, V.J., 2003. Diffusion MRI of Complex Neural Architecture. Neuron 40, 885–895. </w:t>
      </w:r>
    </w:p>
    <w:p w14:paraId="448EECCA" w14:textId="6EBD34E4"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Wang, Y., Wang, Q., Haldar, J.P., Yeh, F.C., Xie, M., Sun, P., Tu, T.W., Trinkaus, K., Klein, R.S., Cross, A.H., Song, S.K., 2011. Quantification of increased cellularity during inflammatory demyelination. Brain 134, 3587–3598. </w:t>
      </w:r>
    </w:p>
    <w:p w14:paraId="3A1ED4C7" w14:textId="3C1E3AA9"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lastRenderedPageBreak/>
        <w:t xml:space="preserve">Wedeen, V.J., Hagmann, P., Tseng, W.Y.I., Reese, T.G., Weisskoff, R.M., 2005. Mapping complex tissue architecture with diffusion spectrum magnetic resonance imaging. Magn. Reson. Med. 54, 1377–1386. </w:t>
      </w:r>
    </w:p>
    <w:p w14:paraId="4BD5B680" w14:textId="5908A7E7"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Winston, G.P., 2012. The physical and biological basis of quantitative parameters derived from diffusion MRI. Quant. Imaging Med. Surg. 2, 254–65. </w:t>
      </w:r>
    </w:p>
    <w:p w14:paraId="60C72F07" w14:textId="490ED4DB"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lang w:val="en-US"/>
        </w:rPr>
      </w:pPr>
      <w:r w:rsidRPr="00BF6851">
        <w:rPr>
          <w:rFonts w:ascii="Times New Roman" w:hAnsi="Times New Roman" w:cs="Times New Roman"/>
          <w:noProof/>
          <w:lang w:val="en-US"/>
        </w:rPr>
        <w:t xml:space="preserve">Wozniak, J.R., Lim, K.O., 2006. Advances in white matter imaging: A review of in vivo magnetic resonance methodologies and their applicability to the study of development and aging. Neurosci. Biobehav. Rev. 30, 762–774. </w:t>
      </w:r>
    </w:p>
    <w:p w14:paraId="54641A46" w14:textId="6495273A" w:rsidR="00B35A0F" w:rsidRPr="00BF6851" w:rsidRDefault="00B35A0F" w:rsidP="00B35A0F">
      <w:pPr>
        <w:widowControl w:val="0"/>
        <w:autoSpaceDE w:val="0"/>
        <w:autoSpaceDN w:val="0"/>
        <w:adjustRightInd w:val="0"/>
        <w:spacing w:line="480" w:lineRule="auto"/>
        <w:ind w:left="480" w:hanging="480"/>
        <w:rPr>
          <w:rFonts w:ascii="Times New Roman" w:hAnsi="Times New Roman" w:cs="Times New Roman"/>
          <w:noProof/>
        </w:rPr>
      </w:pPr>
      <w:r w:rsidRPr="00BF6851">
        <w:rPr>
          <w:rFonts w:ascii="Times New Roman" w:hAnsi="Times New Roman" w:cs="Times New Roman"/>
          <w:noProof/>
          <w:lang w:val="en-US"/>
        </w:rPr>
        <w:t xml:space="preserve">Zhang, H., Schneider, T., Wheeler-Kingshott, C.A., Alexander, D.C., 2012. NODDI: Practical in vivo neurite orientation dispersion and density imaging of the human brain. Neuroimage 61, 1000–1016. </w:t>
      </w:r>
    </w:p>
    <w:p w14:paraId="46EBEBEA" w14:textId="1E61A338" w:rsidR="000F10C0" w:rsidRPr="001323D9" w:rsidRDefault="0083315A" w:rsidP="00B35A0F">
      <w:pPr>
        <w:widowControl w:val="0"/>
        <w:autoSpaceDE w:val="0"/>
        <w:autoSpaceDN w:val="0"/>
        <w:adjustRightInd w:val="0"/>
        <w:spacing w:line="480" w:lineRule="auto"/>
        <w:ind w:left="480" w:hanging="480"/>
        <w:rPr>
          <w:rFonts w:ascii="Times New Roman" w:hAnsi="Times New Roman" w:cs="Times New Roman"/>
          <w:lang w:val="en-GB"/>
        </w:rPr>
      </w:pPr>
      <w:r w:rsidRPr="00BF6851">
        <w:rPr>
          <w:rFonts w:ascii="Times New Roman" w:hAnsi="Times New Roman" w:cs="Times New Roman"/>
          <w:lang w:val="en-GB"/>
        </w:rPr>
        <w:fldChar w:fldCharType="end"/>
      </w:r>
    </w:p>
    <w:p w14:paraId="63C64FD7" w14:textId="77777777" w:rsidR="000F10C0" w:rsidRPr="001323D9" w:rsidRDefault="000F10C0" w:rsidP="00CA0085">
      <w:pPr>
        <w:spacing w:line="480" w:lineRule="auto"/>
        <w:jc w:val="both"/>
        <w:rPr>
          <w:rFonts w:ascii="Times New Roman" w:hAnsi="Times New Roman" w:cs="Times New Roman"/>
          <w:lang w:val="en-GB"/>
        </w:rPr>
      </w:pPr>
    </w:p>
    <w:sectPr w:rsidR="000F10C0" w:rsidRPr="001323D9" w:rsidSect="00E82875">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E7F364" w14:textId="77777777" w:rsidR="00FE63A7" w:rsidRDefault="00FE63A7" w:rsidP="006D5002">
      <w:r>
        <w:separator/>
      </w:r>
    </w:p>
  </w:endnote>
  <w:endnote w:type="continuationSeparator" w:id="0">
    <w:p w14:paraId="1A76C5FA" w14:textId="77777777" w:rsidR="00FE63A7" w:rsidRDefault="00FE63A7" w:rsidP="006D5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46683654"/>
      <w:docPartObj>
        <w:docPartGallery w:val="Page Numbers (Bottom of Page)"/>
        <w:docPartUnique/>
      </w:docPartObj>
    </w:sdtPr>
    <w:sdtEndPr>
      <w:rPr>
        <w:rStyle w:val="PageNumber"/>
      </w:rPr>
    </w:sdtEndPr>
    <w:sdtContent>
      <w:p w14:paraId="48D7C2D9" w14:textId="729E347A" w:rsidR="006D5002" w:rsidRDefault="006D5002" w:rsidP="002F6D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04B670" w14:textId="77777777" w:rsidR="006D5002" w:rsidRDefault="006D5002" w:rsidP="006D50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2782482"/>
      <w:docPartObj>
        <w:docPartGallery w:val="Page Numbers (Bottom of Page)"/>
        <w:docPartUnique/>
      </w:docPartObj>
    </w:sdtPr>
    <w:sdtEndPr>
      <w:rPr>
        <w:rStyle w:val="PageNumber"/>
      </w:rPr>
    </w:sdtEndPr>
    <w:sdtContent>
      <w:p w14:paraId="34ED4B46" w14:textId="2DA6B8E8" w:rsidR="006D5002" w:rsidRDefault="006D5002" w:rsidP="002F6DD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F6851">
          <w:rPr>
            <w:rStyle w:val="PageNumber"/>
            <w:noProof/>
          </w:rPr>
          <w:t>9</w:t>
        </w:r>
        <w:r>
          <w:rPr>
            <w:rStyle w:val="PageNumber"/>
          </w:rPr>
          <w:fldChar w:fldCharType="end"/>
        </w:r>
      </w:p>
    </w:sdtContent>
  </w:sdt>
  <w:p w14:paraId="1BF8DAC4" w14:textId="77777777" w:rsidR="006D5002" w:rsidRDefault="006D5002" w:rsidP="006D50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D55FD" w14:textId="77777777" w:rsidR="00FE63A7" w:rsidRDefault="00FE63A7" w:rsidP="006D5002">
      <w:r>
        <w:separator/>
      </w:r>
    </w:p>
  </w:footnote>
  <w:footnote w:type="continuationSeparator" w:id="0">
    <w:p w14:paraId="52EB56FD" w14:textId="77777777" w:rsidR="00FE63A7" w:rsidRDefault="00FE63A7" w:rsidP="006D50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38E"/>
    <w:rsid w:val="00022FEA"/>
    <w:rsid w:val="00030B2C"/>
    <w:rsid w:val="00055295"/>
    <w:rsid w:val="00072858"/>
    <w:rsid w:val="000731AB"/>
    <w:rsid w:val="000733E9"/>
    <w:rsid w:val="0009316F"/>
    <w:rsid w:val="000B2D53"/>
    <w:rsid w:val="000F10C0"/>
    <w:rsid w:val="000F420D"/>
    <w:rsid w:val="001323D9"/>
    <w:rsid w:val="00137C80"/>
    <w:rsid w:val="00155F6E"/>
    <w:rsid w:val="00164706"/>
    <w:rsid w:val="001A687E"/>
    <w:rsid w:val="001D2149"/>
    <w:rsid w:val="001D607D"/>
    <w:rsid w:val="0022518D"/>
    <w:rsid w:val="00247D99"/>
    <w:rsid w:val="00296A81"/>
    <w:rsid w:val="0032359B"/>
    <w:rsid w:val="00341555"/>
    <w:rsid w:val="00396D46"/>
    <w:rsid w:val="003A01D2"/>
    <w:rsid w:val="003B50B8"/>
    <w:rsid w:val="00401A2B"/>
    <w:rsid w:val="0043189E"/>
    <w:rsid w:val="00486CBE"/>
    <w:rsid w:val="004A53CA"/>
    <w:rsid w:val="004A7E05"/>
    <w:rsid w:val="004B2507"/>
    <w:rsid w:val="004D4684"/>
    <w:rsid w:val="00514F7F"/>
    <w:rsid w:val="0052487F"/>
    <w:rsid w:val="00595AC8"/>
    <w:rsid w:val="0062437B"/>
    <w:rsid w:val="0063738B"/>
    <w:rsid w:val="00667730"/>
    <w:rsid w:val="00682387"/>
    <w:rsid w:val="006C1E85"/>
    <w:rsid w:val="006D159A"/>
    <w:rsid w:val="006D5002"/>
    <w:rsid w:val="006D770A"/>
    <w:rsid w:val="006E214A"/>
    <w:rsid w:val="006F78B6"/>
    <w:rsid w:val="00721DFF"/>
    <w:rsid w:val="00752CA5"/>
    <w:rsid w:val="00757148"/>
    <w:rsid w:val="007615B3"/>
    <w:rsid w:val="0077137D"/>
    <w:rsid w:val="007A64E9"/>
    <w:rsid w:val="007C0614"/>
    <w:rsid w:val="007E232B"/>
    <w:rsid w:val="0083315A"/>
    <w:rsid w:val="00833EB7"/>
    <w:rsid w:val="0084581C"/>
    <w:rsid w:val="008561A6"/>
    <w:rsid w:val="00895FDD"/>
    <w:rsid w:val="008A7187"/>
    <w:rsid w:val="008D66C1"/>
    <w:rsid w:val="008F77F3"/>
    <w:rsid w:val="009461B8"/>
    <w:rsid w:val="0095285E"/>
    <w:rsid w:val="009713D5"/>
    <w:rsid w:val="00997FE1"/>
    <w:rsid w:val="009A146A"/>
    <w:rsid w:val="009C27E8"/>
    <w:rsid w:val="009E0FDC"/>
    <w:rsid w:val="009F17DF"/>
    <w:rsid w:val="00A30211"/>
    <w:rsid w:val="00A37ACA"/>
    <w:rsid w:val="00AB5888"/>
    <w:rsid w:val="00AD619E"/>
    <w:rsid w:val="00B0411E"/>
    <w:rsid w:val="00B3009F"/>
    <w:rsid w:val="00B35A0F"/>
    <w:rsid w:val="00B40AAE"/>
    <w:rsid w:val="00B52E2E"/>
    <w:rsid w:val="00B6494E"/>
    <w:rsid w:val="00BA338E"/>
    <w:rsid w:val="00BB6A28"/>
    <w:rsid w:val="00BD45D5"/>
    <w:rsid w:val="00BF6851"/>
    <w:rsid w:val="00C0323F"/>
    <w:rsid w:val="00C22CD7"/>
    <w:rsid w:val="00C36354"/>
    <w:rsid w:val="00C7231E"/>
    <w:rsid w:val="00CA0085"/>
    <w:rsid w:val="00CC5BC3"/>
    <w:rsid w:val="00D22C0E"/>
    <w:rsid w:val="00D54F6E"/>
    <w:rsid w:val="00D818FA"/>
    <w:rsid w:val="00D90F35"/>
    <w:rsid w:val="00D91505"/>
    <w:rsid w:val="00D919C4"/>
    <w:rsid w:val="00DB4FC8"/>
    <w:rsid w:val="00DD5049"/>
    <w:rsid w:val="00DE4F3D"/>
    <w:rsid w:val="00E04D6F"/>
    <w:rsid w:val="00E4127D"/>
    <w:rsid w:val="00E44E94"/>
    <w:rsid w:val="00E61210"/>
    <w:rsid w:val="00E81B80"/>
    <w:rsid w:val="00E82875"/>
    <w:rsid w:val="00EA71F5"/>
    <w:rsid w:val="00EB2213"/>
    <w:rsid w:val="00F27B37"/>
    <w:rsid w:val="00F8224D"/>
    <w:rsid w:val="00FE6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7A264C"/>
  <w14:defaultImageDpi w14:val="32767"/>
  <w15:docId w15:val="{041731AC-18CA-8B45-B5AB-F9EC89125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imes New Roman"/>
        <w:sz w:val="23"/>
        <w:szCs w:val="23"/>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338E"/>
    <w:rPr>
      <w:rFonts w:asciiTheme="minorHAnsi" w:eastAsiaTheme="minorEastAsia" w:hAnsiTheme="minorHAnsi" w:cstheme="minorBidi"/>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71F5"/>
    <w:rPr>
      <w:color w:val="0563C1" w:themeColor="hyperlink"/>
      <w:u w:val="single"/>
    </w:rPr>
  </w:style>
  <w:style w:type="paragraph" w:styleId="Footer">
    <w:name w:val="footer"/>
    <w:basedOn w:val="Normal"/>
    <w:link w:val="FooterChar"/>
    <w:uiPriority w:val="99"/>
    <w:unhideWhenUsed/>
    <w:rsid w:val="006D5002"/>
    <w:pPr>
      <w:tabs>
        <w:tab w:val="center" w:pos="4680"/>
        <w:tab w:val="right" w:pos="9360"/>
      </w:tabs>
    </w:pPr>
  </w:style>
  <w:style w:type="character" w:customStyle="1" w:styleId="FooterChar">
    <w:name w:val="Footer Char"/>
    <w:basedOn w:val="DefaultParagraphFont"/>
    <w:link w:val="Footer"/>
    <w:uiPriority w:val="99"/>
    <w:rsid w:val="006D5002"/>
    <w:rPr>
      <w:rFonts w:asciiTheme="minorHAnsi" w:eastAsiaTheme="minorEastAsia" w:hAnsiTheme="minorHAnsi" w:cstheme="minorBidi"/>
      <w:sz w:val="24"/>
      <w:szCs w:val="24"/>
      <w:lang w:val="nl-NL" w:eastAsia="nl-NL"/>
    </w:rPr>
  </w:style>
  <w:style w:type="character" w:styleId="PageNumber">
    <w:name w:val="page number"/>
    <w:basedOn w:val="DefaultParagraphFont"/>
    <w:uiPriority w:val="99"/>
    <w:semiHidden/>
    <w:unhideWhenUsed/>
    <w:rsid w:val="006D5002"/>
  </w:style>
  <w:style w:type="character" w:styleId="CommentReference">
    <w:name w:val="annotation reference"/>
    <w:basedOn w:val="DefaultParagraphFont"/>
    <w:uiPriority w:val="99"/>
    <w:semiHidden/>
    <w:unhideWhenUsed/>
    <w:rsid w:val="00E61210"/>
    <w:rPr>
      <w:sz w:val="16"/>
      <w:szCs w:val="16"/>
    </w:rPr>
  </w:style>
  <w:style w:type="paragraph" w:styleId="CommentText">
    <w:name w:val="annotation text"/>
    <w:basedOn w:val="Normal"/>
    <w:link w:val="CommentTextChar"/>
    <w:uiPriority w:val="99"/>
    <w:semiHidden/>
    <w:unhideWhenUsed/>
    <w:rsid w:val="00E61210"/>
    <w:rPr>
      <w:sz w:val="20"/>
      <w:szCs w:val="20"/>
    </w:rPr>
  </w:style>
  <w:style w:type="character" w:customStyle="1" w:styleId="CommentTextChar">
    <w:name w:val="Comment Text Char"/>
    <w:basedOn w:val="DefaultParagraphFont"/>
    <w:link w:val="CommentText"/>
    <w:uiPriority w:val="99"/>
    <w:semiHidden/>
    <w:rsid w:val="00E61210"/>
    <w:rPr>
      <w:rFonts w:asciiTheme="minorHAnsi" w:eastAsiaTheme="minorEastAsia" w:hAnsiTheme="minorHAnsi" w:cstheme="minorBidi"/>
      <w:sz w:val="20"/>
      <w:szCs w:val="20"/>
      <w:lang w:val="nl-NL" w:eastAsia="nl-NL"/>
    </w:rPr>
  </w:style>
  <w:style w:type="paragraph" w:styleId="CommentSubject">
    <w:name w:val="annotation subject"/>
    <w:basedOn w:val="CommentText"/>
    <w:next w:val="CommentText"/>
    <w:link w:val="CommentSubjectChar"/>
    <w:uiPriority w:val="99"/>
    <w:semiHidden/>
    <w:unhideWhenUsed/>
    <w:rsid w:val="00E61210"/>
    <w:rPr>
      <w:b/>
      <w:bCs/>
    </w:rPr>
  </w:style>
  <w:style w:type="character" w:customStyle="1" w:styleId="CommentSubjectChar">
    <w:name w:val="Comment Subject Char"/>
    <w:basedOn w:val="CommentTextChar"/>
    <w:link w:val="CommentSubject"/>
    <w:uiPriority w:val="99"/>
    <w:semiHidden/>
    <w:rsid w:val="00E61210"/>
    <w:rPr>
      <w:rFonts w:asciiTheme="minorHAnsi" w:eastAsiaTheme="minorEastAsia" w:hAnsiTheme="minorHAnsi" w:cstheme="minorBidi"/>
      <w:b/>
      <w:bCs/>
      <w:sz w:val="20"/>
      <w:szCs w:val="20"/>
      <w:lang w:val="nl-NL" w:eastAsia="nl-NL"/>
    </w:rPr>
  </w:style>
  <w:style w:type="paragraph" w:styleId="BalloonText">
    <w:name w:val="Balloon Text"/>
    <w:basedOn w:val="Normal"/>
    <w:link w:val="BalloonTextChar"/>
    <w:uiPriority w:val="99"/>
    <w:semiHidden/>
    <w:unhideWhenUsed/>
    <w:rsid w:val="00E6121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1210"/>
    <w:rPr>
      <w:rFonts w:ascii="Times New Roman" w:eastAsiaTheme="minorEastAsia" w:hAnsi="Times New Roman"/>
      <w:sz w:val="18"/>
      <w:szCs w:val="1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laire.sexton@gbhi.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EFC48B6-C80E-9A4A-AEC0-1A53871CA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6356</Words>
  <Characters>93230</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19-05-04T14:57:00Z</dcterms:created>
  <dcterms:modified xsi:type="dcterms:W3CDTF">2019-05-0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4359343-fc34-34c4-86b0-34b45856e7dd</vt:lpwstr>
  </property>
  <property fmtid="{D5CDD505-2E9C-101B-9397-08002B2CF9AE}" pid="4" name="Mendeley Citation Style_1">
    <vt:lpwstr>http://www.zotero.org/styles/neurobiology-of-aging</vt:lpwstr>
  </property>
  <property fmtid="{D5CDD505-2E9C-101B-9397-08002B2CF9AE}" pid="5" name="Mendeley Recent Style Id 0_1">
    <vt:lpwstr>http://www.zotero.org/styles/alzheimers-and-dementia-the-journal-of-the-alzheimers-association</vt:lpwstr>
  </property>
  <property fmtid="{D5CDD505-2E9C-101B-9397-08002B2CF9AE}" pid="6" name="Mendeley Recent Style Name 0_1">
    <vt:lpwstr>Alzheimer's &amp; Dementia: The Journal of the Alzheimer's Associa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brain</vt:lpwstr>
  </property>
  <property fmtid="{D5CDD505-2E9C-101B-9397-08002B2CF9AE}" pid="16" name="Mendeley Recent Style Name 5_1">
    <vt:lpwstr>Brain</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biology-of-aging</vt:lpwstr>
  </property>
  <property fmtid="{D5CDD505-2E9C-101B-9397-08002B2CF9AE}" pid="22" name="Mendeley Recent Style Name 8_1">
    <vt:lpwstr>Neurobiology of Aging</vt:lpwstr>
  </property>
  <property fmtid="{D5CDD505-2E9C-101B-9397-08002B2CF9AE}" pid="23" name="Mendeley Recent Style Id 9_1">
    <vt:lpwstr>http://www.zotero.org/styles/trials</vt:lpwstr>
  </property>
  <property fmtid="{D5CDD505-2E9C-101B-9397-08002B2CF9AE}" pid="24" name="Mendeley Recent Style Name 9_1">
    <vt:lpwstr>Trials</vt:lpwstr>
  </property>
</Properties>
</file>